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F0D4D" w14:textId="20EF26AD" w:rsidR="009B681F" w:rsidRPr="002472A3" w:rsidRDefault="009B681F" w:rsidP="003142AC">
      <w:pPr>
        <w:jc w:val="center"/>
        <w:rPr>
          <w:b/>
          <w:bCs/>
          <w:color w:val="000000"/>
          <w:sz w:val="32"/>
          <w:szCs w:val="32"/>
          <w:u w:val="single"/>
          <w:lang w:val="en-US"/>
        </w:rPr>
      </w:pPr>
      <w:r w:rsidRPr="002472A3">
        <w:rPr>
          <w:b/>
          <w:bCs/>
          <w:color w:val="000000"/>
          <w:sz w:val="32"/>
          <w:szCs w:val="32"/>
          <w:u w:val="single"/>
          <w:lang w:val="en-US"/>
        </w:rPr>
        <w:t>Appendix</w:t>
      </w:r>
    </w:p>
    <w:p w14:paraId="6DAC8B29" w14:textId="176DE21D" w:rsidR="0013784B" w:rsidRPr="009A759F" w:rsidRDefault="00870A9E">
      <w:pPr>
        <w:rPr>
          <w:b/>
          <w:bCs/>
          <w:lang w:val="en-US"/>
        </w:rPr>
      </w:pPr>
      <w:bookmarkStart w:id="0" w:name="_Hlk196675218"/>
      <w:r w:rsidRPr="009A759F">
        <w:rPr>
          <w:b/>
          <w:bCs/>
          <w:lang w:val="en-US"/>
        </w:rPr>
        <w:t>eFigure1</w:t>
      </w:r>
      <w:r w:rsidR="0013784B" w:rsidRPr="009A759F">
        <w:rPr>
          <w:b/>
          <w:bCs/>
          <w:lang w:val="en-US"/>
        </w:rPr>
        <w:t xml:space="preserve"> A</w:t>
      </w:r>
      <w:r w:rsidRPr="009A759F">
        <w:rPr>
          <w:b/>
          <w:bCs/>
          <w:lang w:val="en-US"/>
        </w:rPr>
        <w:t>. Photograph</w:t>
      </w:r>
      <w:r w:rsidR="0013784B" w:rsidRPr="009A759F">
        <w:rPr>
          <w:b/>
          <w:bCs/>
          <w:lang w:val="en-US"/>
        </w:rPr>
        <w:t xml:space="preserve"> of transportable HFNC with energy pack with a 6-hour battery life </w:t>
      </w:r>
    </w:p>
    <w:p w14:paraId="494FD345" w14:textId="2BC6B329" w:rsidR="0013784B" w:rsidRDefault="0013784B" w:rsidP="0013784B">
      <w:pPr>
        <w:rPr>
          <w:b/>
          <w:bCs/>
          <w:color w:val="FF0000"/>
        </w:rPr>
      </w:pPr>
      <w:r w:rsidRPr="0013784B">
        <w:rPr>
          <w:b/>
          <w:bCs/>
          <w:noProof/>
          <w:color w:val="FF0000"/>
        </w:rPr>
        <w:drawing>
          <wp:inline distT="0" distB="0" distL="0" distR="0" wp14:anchorId="0A49B921" wp14:editId="719415A9">
            <wp:extent cx="2777490" cy="3703320"/>
            <wp:effectExtent l="0" t="0" r="3810" b="0"/>
            <wp:docPr id="1227203783" name="Image 2" descr="Une image contenant machine, Équipement médical, intérieur, soins de sant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203783" name="Image 2" descr="Une image contenant machine, Équipement médical, intérieur, soins de sant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490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2D552" w14:textId="6D883EA9" w:rsidR="0013784B" w:rsidRPr="009A759F" w:rsidRDefault="0013784B" w:rsidP="0013784B">
      <w:pPr>
        <w:rPr>
          <w:b/>
          <w:bCs/>
          <w:lang w:val="en-US"/>
        </w:rPr>
      </w:pPr>
      <w:r w:rsidRPr="009A759F">
        <w:rPr>
          <w:b/>
          <w:bCs/>
          <w:lang w:val="en-US"/>
        </w:rPr>
        <w:t xml:space="preserve">eFigure1 B. </w:t>
      </w:r>
      <w:r w:rsidR="00DC7AB0" w:rsidRPr="009A759F">
        <w:rPr>
          <w:b/>
          <w:bCs/>
          <w:lang w:val="en-US"/>
        </w:rPr>
        <w:t>Photograph</w:t>
      </w:r>
      <w:r w:rsidR="004C6224" w:rsidRPr="009A759F">
        <w:rPr>
          <w:b/>
          <w:bCs/>
          <w:lang w:val="en-US"/>
        </w:rPr>
        <w:t xml:space="preserve"> of transportable HFNC with specific battery </w:t>
      </w:r>
    </w:p>
    <w:p w14:paraId="39386927" w14:textId="71F5F3D8" w:rsidR="00DC7AB0" w:rsidRPr="00DC7AB0" w:rsidRDefault="00DC7AB0" w:rsidP="00DC7AB0">
      <w:pPr>
        <w:rPr>
          <w:b/>
          <w:bCs/>
          <w:color w:val="FF0000"/>
        </w:rPr>
      </w:pPr>
      <w:r w:rsidRPr="00DC7AB0">
        <w:rPr>
          <w:b/>
          <w:bCs/>
          <w:noProof/>
          <w:color w:val="FF0000"/>
        </w:rPr>
        <w:drawing>
          <wp:inline distT="0" distB="0" distL="0" distR="0" wp14:anchorId="3AED35DE" wp14:editId="79EF6F77">
            <wp:extent cx="2720340" cy="3939540"/>
            <wp:effectExtent l="0" t="0" r="3810" b="3810"/>
            <wp:docPr id="1591637530" name="Image 4" descr="Une image contenant intérieur, Équipement médical, machine, soins de sant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637530" name="Image 4" descr="Une image contenant intérieur, Équipement médical, machine, soins de sant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72" r="3142" b="4436"/>
                    <a:stretch/>
                  </pic:blipFill>
                  <pic:spPr bwMode="auto">
                    <a:xfrm>
                      <a:off x="0" y="0"/>
                      <a:ext cx="2720340" cy="393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27516" w14:textId="6E8FC912" w:rsidR="00870A9E" w:rsidRPr="009A759F" w:rsidRDefault="00870A9E">
      <w:pPr>
        <w:rPr>
          <w:b/>
          <w:bCs/>
          <w:lang w:val="en-US"/>
        </w:rPr>
      </w:pPr>
    </w:p>
    <w:p w14:paraId="5B80F06D" w14:textId="4A992F90" w:rsidR="00AC498D" w:rsidRPr="009A759F" w:rsidRDefault="00BE0BAF">
      <w:pPr>
        <w:rPr>
          <w:lang w:val="en-US"/>
        </w:rPr>
      </w:pPr>
      <w:r w:rsidRPr="009A759F">
        <w:rPr>
          <w:b/>
          <w:bCs/>
          <w:lang w:val="en-US"/>
        </w:rPr>
        <w:t>eTable</w:t>
      </w:r>
      <w:r w:rsidR="00B227B2" w:rsidRPr="009A759F">
        <w:rPr>
          <w:b/>
          <w:bCs/>
          <w:lang w:val="en-US"/>
        </w:rPr>
        <w:t>1</w:t>
      </w:r>
      <w:r w:rsidRPr="009A759F">
        <w:rPr>
          <w:b/>
          <w:bCs/>
          <w:lang w:val="en-US"/>
        </w:rPr>
        <w:t xml:space="preserve">: </w:t>
      </w:r>
      <w:r w:rsidR="001D590E" w:rsidRPr="009A759F">
        <w:rPr>
          <w:b/>
          <w:bCs/>
          <w:lang w:val="en-US"/>
        </w:rPr>
        <w:t xml:space="preserve">Severity </w:t>
      </w:r>
      <w:r w:rsidR="00A1698C" w:rsidRPr="009A759F">
        <w:rPr>
          <w:b/>
          <w:bCs/>
          <w:lang w:val="en-US"/>
        </w:rPr>
        <w:t>of</w:t>
      </w:r>
      <w:r w:rsidR="00E806DF" w:rsidRPr="009A759F">
        <w:rPr>
          <w:b/>
          <w:bCs/>
          <w:lang w:val="en-US"/>
        </w:rPr>
        <w:t xml:space="preserve"> patients</w:t>
      </w:r>
      <w:r w:rsidR="007436BF" w:rsidRPr="009A759F">
        <w:rPr>
          <w:b/>
          <w:bCs/>
          <w:lang w:val="en-US"/>
        </w:rPr>
        <w:t xml:space="preserve"> during all </w:t>
      </w:r>
      <w:r w:rsidR="00175F20" w:rsidRPr="009A759F">
        <w:rPr>
          <w:b/>
          <w:bCs/>
          <w:lang w:val="en-US"/>
        </w:rPr>
        <w:t>the transports</w:t>
      </w:r>
      <w:r w:rsidR="00E806DF" w:rsidRPr="009A759F">
        <w:rPr>
          <w:b/>
          <w:bCs/>
          <w:lang w:val="en-US"/>
        </w:rPr>
        <w:t xml:space="preserve"> </w:t>
      </w:r>
      <w:r w:rsidR="00412F6E" w:rsidRPr="009A759F">
        <w:rPr>
          <w:b/>
          <w:bCs/>
          <w:lang w:val="en-US"/>
        </w:rPr>
        <w:t xml:space="preserve">and indications </w:t>
      </w:r>
      <w:r w:rsidR="00E806DF" w:rsidRPr="009A759F">
        <w:rPr>
          <w:b/>
          <w:bCs/>
          <w:lang w:val="en-US"/>
        </w:rPr>
        <w:t xml:space="preserve">for </w:t>
      </w:r>
      <w:r w:rsidR="00A1698C" w:rsidRPr="009A759F">
        <w:rPr>
          <w:b/>
          <w:bCs/>
          <w:lang w:val="en-US"/>
        </w:rPr>
        <w:t>all the transport</w:t>
      </w:r>
      <w:bookmarkEnd w:id="0"/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5665"/>
        <w:gridCol w:w="3397"/>
      </w:tblGrid>
      <w:tr w:rsidR="009A759F" w:rsidRPr="009A759F" w14:paraId="2319A124" w14:textId="77777777" w:rsidTr="00E23D01">
        <w:tc>
          <w:tcPr>
            <w:tcW w:w="5665" w:type="dxa"/>
            <w:vAlign w:val="bottom"/>
          </w:tcPr>
          <w:p w14:paraId="28DAAD09" w14:textId="791BCD77" w:rsidR="00AC498D" w:rsidRPr="009A759F" w:rsidRDefault="00AC498D" w:rsidP="00E23D01">
            <w:pPr>
              <w:rPr>
                <w:lang w:val="en-US"/>
              </w:rPr>
            </w:pPr>
            <w:bookmarkStart w:id="1" w:name="_Hlk196675642"/>
          </w:p>
        </w:tc>
        <w:tc>
          <w:tcPr>
            <w:tcW w:w="3397" w:type="dxa"/>
            <w:vAlign w:val="bottom"/>
          </w:tcPr>
          <w:p w14:paraId="682D0B5B" w14:textId="12EAED4C" w:rsidR="00AC498D" w:rsidRPr="009A759F" w:rsidRDefault="00AC498D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N=187</w:t>
            </w:r>
          </w:p>
        </w:tc>
      </w:tr>
      <w:tr w:rsidR="009A759F" w:rsidRPr="009A759F" w14:paraId="78C6100B" w14:textId="77777777" w:rsidTr="00671C00">
        <w:tc>
          <w:tcPr>
            <w:tcW w:w="9062" w:type="dxa"/>
            <w:gridSpan w:val="2"/>
            <w:vAlign w:val="bottom"/>
          </w:tcPr>
          <w:p w14:paraId="049239F5" w14:textId="0916D4BC" w:rsidR="00A1698C" w:rsidRPr="009A759F" w:rsidRDefault="00E4614C" w:rsidP="00E23D01">
            <w:pPr>
              <w:rPr>
                <w:lang w:val="en-US"/>
              </w:rPr>
            </w:pPr>
            <w:r w:rsidRPr="009A759F">
              <w:rPr>
                <w:b/>
                <w:bCs/>
                <w:lang w:val="en-US"/>
              </w:rPr>
              <w:t xml:space="preserve">Baseline </w:t>
            </w:r>
            <w:r w:rsidR="00A1698C" w:rsidRPr="009A759F">
              <w:rPr>
                <w:b/>
                <w:bCs/>
                <w:lang w:val="en-US"/>
              </w:rPr>
              <w:t>SpO</w:t>
            </w:r>
            <w:r w:rsidR="00A1698C" w:rsidRPr="009A759F">
              <w:rPr>
                <w:b/>
                <w:bCs/>
                <w:vertAlign w:val="subscript"/>
                <w:lang w:val="en-US"/>
              </w:rPr>
              <w:t>2</w:t>
            </w:r>
            <w:r w:rsidR="00A1698C" w:rsidRPr="009A759F">
              <w:rPr>
                <w:b/>
                <w:bCs/>
                <w:lang w:val="en-US"/>
              </w:rPr>
              <w:t>/FiO</w:t>
            </w:r>
            <w:r w:rsidR="00A1698C" w:rsidRPr="009A759F">
              <w:rPr>
                <w:b/>
                <w:bCs/>
                <w:vertAlign w:val="subscript"/>
                <w:lang w:val="en-US"/>
              </w:rPr>
              <w:t xml:space="preserve">2 </w:t>
            </w:r>
            <w:r w:rsidR="00A1698C" w:rsidRPr="009A759F">
              <w:rPr>
                <w:b/>
                <w:bCs/>
                <w:lang w:val="en-US"/>
              </w:rPr>
              <w:t>ratio</w:t>
            </w:r>
            <w:r w:rsidRPr="009A759F">
              <w:rPr>
                <w:b/>
                <w:bCs/>
                <w:lang w:val="en-US"/>
              </w:rPr>
              <w:t xml:space="preserve"> before </w:t>
            </w:r>
            <w:r w:rsidR="004E335B" w:rsidRPr="009A759F">
              <w:rPr>
                <w:b/>
                <w:bCs/>
                <w:lang w:val="en-US"/>
              </w:rPr>
              <w:t>transport, n (%)</w:t>
            </w:r>
          </w:p>
        </w:tc>
      </w:tr>
      <w:tr w:rsidR="009A759F" w:rsidRPr="009A759F" w14:paraId="19F29582" w14:textId="77777777" w:rsidTr="00E23D01">
        <w:tc>
          <w:tcPr>
            <w:tcW w:w="5665" w:type="dxa"/>
            <w:vAlign w:val="bottom"/>
          </w:tcPr>
          <w:p w14:paraId="1D71164E" w14:textId="70B7FE13" w:rsidR="00AC498D" w:rsidRPr="009A759F" w:rsidRDefault="00AC498D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SpO</w:t>
            </w:r>
            <w:r w:rsidRPr="009A759F">
              <w:rPr>
                <w:vertAlign w:val="subscript"/>
                <w:lang w:val="en-US"/>
              </w:rPr>
              <w:t>2</w:t>
            </w:r>
            <w:r w:rsidRPr="009A759F">
              <w:rPr>
                <w:lang w:val="en-US"/>
              </w:rPr>
              <w:t>/FiO</w:t>
            </w:r>
            <w:r w:rsidRPr="009A759F">
              <w:rPr>
                <w:vertAlign w:val="subscript"/>
                <w:lang w:val="en-US"/>
              </w:rPr>
              <w:t>2</w:t>
            </w:r>
            <w:r w:rsidRPr="009A759F">
              <w:rPr>
                <w:lang w:val="en-US"/>
              </w:rPr>
              <w:t xml:space="preserve"> </w:t>
            </w:r>
            <w:proofErr w:type="gramStart"/>
            <w:r w:rsidRPr="009A759F">
              <w:rPr>
                <w:lang w:val="en-US"/>
              </w:rPr>
              <w:t>≤  235</w:t>
            </w:r>
            <w:proofErr w:type="gramEnd"/>
            <w:r w:rsidR="00A1698C" w:rsidRPr="009A759F">
              <w:rPr>
                <w:lang w:val="en-US"/>
              </w:rPr>
              <w:t>, n (%)</w:t>
            </w:r>
            <w:r w:rsidRPr="009A759F">
              <w:rPr>
                <w:lang w:val="en-US"/>
              </w:rPr>
              <w:br/>
              <w:t>SpO</w:t>
            </w:r>
            <w:r w:rsidRPr="009A759F">
              <w:rPr>
                <w:vertAlign w:val="subscript"/>
                <w:lang w:val="en-US"/>
              </w:rPr>
              <w:t>2</w:t>
            </w:r>
            <w:r w:rsidRPr="009A759F">
              <w:rPr>
                <w:lang w:val="en-US"/>
              </w:rPr>
              <w:t>/FiO</w:t>
            </w:r>
            <w:r w:rsidRPr="009A759F">
              <w:rPr>
                <w:vertAlign w:val="subscript"/>
                <w:lang w:val="en-US"/>
              </w:rPr>
              <w:t>2</w:t>
            </w:r>
            <w:r w:rsidRPr="009A759F">
              <w:rPr>
                <w:lang w:val="en-US"/>
              </w:rPr>
              <w:t xml:space="preserve"> &gt; 235 and </w:t>
            </w:r>
            <w:proofErr w:type="gramStart"/>
            <w:r w:rsidRPr="009A759F">
              <w:rPr>
                <w:lang w:val="en-US"/>
              </w:rPr>
              <w:t>≤  315</w:t>
            </w:r>
            <w:proofErr w:type="gramEnd"/>
            <w:r w:rsidR="00A1698C" w:rsidRPr="009A759F">
              <w:rPr>
                <w:lang w:val="en-US"/>
              </w:rPr>
              <w:t>, n (%)</w:t>
            </w:r>
            <w:r w:rsidRPr="009A759F">
              <w:rPr>
                <w:lang w:val="en-US"/>
              </w:rPr>
              <w:br/>
              <w:t>SpO</w:t>
            </w:r>
            <w:r w:rsidRPr="009A759F">
              <w:rPr>
                <w:vertAlign w:val="subscript"/>
                <w:lang w:val="en-US"/>
              </w:rPr>
              <w:t>2</w:t>
            </w:r>
            <w:r w:rsidRPr="009A759F">
              <w:rPr>
                <w:lang w:val="en-US"/>
              </w:rPr>
              <w:t>/FiO</w:t>
            </w:r>
            <w:r w:rsidRPr="009A759F">
              <w:rPr>
                <w:vertAlign w:val="subscript"/>
                <w:lang w:val="en-US"/>
              </w:rPr>
              <w:t>2</w:t>
            </w:r>
            <w:r w:rsidRPr="009A759F">
              <w:rPr>
                <w:lang w:val="en-US"/>
              </w:rPr>
              <w:t xml:space="preserve"> &gt; 315</w:t>
            </w:r>
            <w:r w:rsidR="00A1698C" w:rsidRPr="009A759F">
              <w:rPr>
                <w:lang w:val="en-US"/>
              </w:rPr>
              <w:t>, n (%)</w:t>
            </w:r>
          </w:p>
        </w:tc>
        <w:tc>
          <w:tcPr>
            <w:tcW w:w="3397" w:type="dxa"/>
            <w:vAlign w:val="bottom"/>
          </w:tcPr>
          <w:p w14:paraId="16717718" w14:textId="6E642125" w:rsidR="00AC498D" w:rsidRPr="009A759F" w:rsidRDefault="00AC498D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143 (76.5%)</w:t>
            </w:r>
            <w:r w:rsidRPr="009A759F">
              <w:rPr>
                <w:lang w:val="en-US"/>
              </w:rPr>
              <w:br/>
              <w:t>35 (18.7</w:t>
            </w:r>
            <w:proofErr w:type="gramStart"/>
            <w:r w:rsidRPr="009A759F">
              <w:rPr>
                <w:lang w:val="en-US"/>
              </w:rPr>
              <w:t xml:space="preserve">%)   </w:t>
            </w:r>
            <w:proofErr w:type="gramEnd"/>
            <w:r w:rsidRPr="009A759F">
              <w:rPr>
                <w:lang w:val="en-US"/>
              </w:rPr>
              <w:t xml:space="preserve">  </w:t>
            </w:r>
            <w:r w:rsidRPr="009A759F">
              <w:rPr>
                <w:lang w:val="en-US"/>
              </w:rPr>
              <w:br/>
              <w:t>9 (4.8)</w:t>
            </w:r>
          </w:p>
        </w:tc>
      </w:tr>
      <w:tr w:rsidR="009A759F" w:rsidRPr="009A759F" w14:paraId="7F2F4C50" w14:textId="77777777" w:rsidTr="004C6884">
        <w:tc>
          <w:tcPr>
            <w:tcW w:w="9062" w:type="dxa"/>
            <w:gridSpan w:val="2"/>
            <w:vAlign w:val="bottom"/>
          </w:tcPr>
          <w:p w14:paraId="3CED85B5" w14:textId="65491FA4" w:rsidR="00E806DF" w:rsidRPr="009A759F" w:rsidRDefault="00E806DF" w:rsidP="00E23D01">
            <w:pPr>
              <w:rPr>
                <w:b/>
                <w:bCs/>
                <w:lang w:val="en-US"/>
              </w:rPr>
            </w:pPr>
            <w:bookmarkStart w:id="2" w:name="_Hlk196683948"/>
            <w:r w:rsidRPr="009A759F">
              <w:rPr>
                <w:b/>
                <w:bCs/>
                <w:lang w:val="en-US"/>
              </w:rPr>
              <w:t>Initial SpO</w:t>
            </w:r>
            <w:r w:rsidRPr="009A759F">
              <w:rPr>
                <w:b/>
                <w:bCs/>
                <w:vertAlign w:val="subscript"/>
                <w:lang w:val="en-US"/>
              </w:rPr>
              <w:t>2</w:t>
            </w:r>
            <w:r w:rsidRPr="009A759F">
              <w:rPr>
                <w:b/>
                <w:bCs/>
                <w:lang w:val="en-US"/>
              </w:rPr>
              <w:t>/FiO</w:t>
            </w:r>
            <w:r w:rsidRPr="009A759F">
              <w:rPr>
                <w:b/>
                <w:bCs/>
                <w:vertAlign w:val="subscript"/>
                <w:lang w:val="en-US"/>
              </w:rPr>
              <w:t>2</w:t>
            </w:r>
            <w:r w:rsidR="004E335B" w:rsidRPr="009A759F">
              <w:rPr>
                <w:b/>
                <w:bCs/>
                <w:vertAlign w:val="subscript"/>
                <w:lang w:val="en-US"/>
              </w:rPr>
              <w:t xml:space="preserve"> </w:t>
            </w:r>
            <w:r w:rsidR="004E335B" w:rsidRPr="009A759F">
              <w:rPr>
                <w:b/>
                <w:bCs/>
                <w:lang w:val="en-US"/>
              </w:rPr>
              <w:t>before transport</w:t>
            </w:r>
            <w:r w:rsidRPr="009A759F">
              <w:rPr>
                <w:b/>
                <w:bCs/>
                <w:lang w:val="en-US"/>
              </w:rPr>
              <w:t>, median (IQR)</w:t>
            </w:r>
          </w:p>
        </w:tc>
      </w:tr>
      <w:tr w:rsidR="009A759F" w:rsidRPr="009A759F" w14:paraId="71B708E1" w14:textId="77777777" w:rsidTr="00E23D01">
        <w:tc>
          <w:tcPr>
            <w:tcW w:w="5665" w:type="dxa"/>
            <w:vAlign w:val="bottom"/>
          </w:tcPr>
          <w:p w14:paraId="5F8AB491" w14:textId="665A119B" w:rsidR="00E806DF" w:rsidRPr="009A759F" w:rsidRDefault="00E806DF" w:rsidP="00E23D01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ICU–Radiology round</w:t>
            </w:r>
            <w:r w:rsidRPr="009A759F">
              <w:rPr>
                <w:rFonts w:ascii="Cambria Math" w:eastAsia="Times New Roman" w:hAnsi="Cambria Math" w:cs="Cambria Math"/>
                <w:kern w:val="0"/>
                <w:lang w:val="en-US" w:eastAsia="fr-FR"/>
                <w14:ligatures w14:val="none"/>
              </w:rPr>
              <w:t>‑</w:t>
            </w:r>
            <w:r w:rsidRPr="009A759F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trip for imaging</w:t>
            </w:r>
          </w:p>
          <w:p w14:paraId="0761875F" w14:textId="3A795D5F" w:rsidR="00E806DF" w:rsidRPr="009A759F" w:rsidRDefault="00E806DF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From ED or ward to ICU</w:t>
            </w:r>
          </w:p>
          <w:p w14:paraId="7506523D" w14:textId="0523035E" w:rsidR="00E806DF" w:rsidRPr="009A759F" w:rsidRDefault="00E806DF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Other transfers*</w:t>
            </w:r>
          </w:p>
        </w:tc>
        <w:tc>
          <w:tcPr>
            <w:tcW w:w="3397" w:type="dxa"/>
            <w:vAlign w:val="bottom"/>
          </w:tcPr>
          <w:p w14:paraId="5D120447" w14:textId="77777777" w:rsidR="00E806DF" w:rsidRPr="009A759F" w:rsidRDefault="00E806DF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196 (157 – 241)</w:t>
            </w:r>
          </w:p>
          <w:p w14:paraId="5F063A37" w14:textId="77777777" w:rsidR="00E806DF" w:rsidRPr="009A759F" w:rsidRDefault="00E806DF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139 (100 – 167)</w:t>
            </w:r>
          </w:p>
          <w:p w14:paraId="0E8DD1D1" w14:textId="51F5F1B0" w:rsidR="00E806DF" w:rsidRPr="009A759F" w:rsidRDefault="00E806DF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216 (187 – 239)</w:t>
            </w:r>
          </w:p>
        </w:tc>
      </w:tr>
      <w:tr w:rsidR="009A759F" w:rsidRPr="009A759F" w14:paraId="43FAED59" w14:textId="77777777" w:rsidTr="00063B52">
        <w:tc>
          <w:tcPr>
            <w:tcW w:w="9062" w:type="dxa"/>
            <w:gridSpan w:val="2"/>
            <w:vAlign w:val="bottom"/>
          </w:tcPr>
          <w:p w14:paraId="15A05C20" w14:textId="2D05BAC3" w:rsidR="00AC43F8" w:rsidRPr="009A759F" w:rsidRDefault="00AC43F8" w:rsidP="00E23D01">
            <w:pPr>
              <w:rPr>
                <w:b/>
                <w:bCs/>
                <w:lang w:val="en-US"/>
              </w:rPr>
            </w:pPr>
            <w:bookmarkStart w:id="3" w:name="_Hlk196686113"/>
            <w:r w:rsidRPr="009A759F">
              <w:rPr>
                <w:rFonts w:eastAsia="Times New Roman" w:cs="Times New Roman"/>
                <w:b/>
                <w:bCs/>
                <w:kern w:val="0"/>
                <w:lang w:val="en-US" w:eastAsia="fr-FR"/>
                <w14:ligatures w14:val="none"/>
              </w:rPr>
              <w:t>Initial ROX index</w:t>
            </w:r>
            <w:r w:rsidR="004E335B" w:rsidRPr="009A759F">
              <w:rPr>
                <w:rFonts w:eastAsia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before transport</w:t>
            </w:r>
            <w:r w:rsidRPr="009A759F">
              <w:rPr>
                <w:rFonts w:eastAsia="Times New Roman" w:cs="Times New Roman"/>
                <w:b/>
                <w:bCs/>
                <w:kern w:val="0"/>
                <w:lang w:val="en-US" w:eastAsia="fr-FR"/>
                <w14:ligatures w14:val="none"/>
              </w:rPr>
              <w:t>, median (IQR)</w:t>
            </w:r>
          </w:p>
        </w:tc>
      </w:tr>
      <w:tr w:rsidR="009A759F" w:rsidRPr="009A759F" w14:paraId="0F8FB832" w14:textId="77777777" w:rsidTr="00E23D01">
        <w:tc>
          <w:tcPr>
            <w:tcW w:w="5665" w:type="dxa"/>
            <w:vAlign w:val="bottom"/>
          </w:tcPr>
          <w:p w14:paraId="7F0680DA" w14:textId="466DEC18" w:rsidR="00AC43F8" w:rsidRPr="009A759F" w:rsidRDefault="00AC43F8" w:rsidP="00AC43F8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ICU–Radiology round</w:t>
            </w:r>
            <w:r w:rsidRPr="009A759F">
              <w:rPr>
                <w:rFonts w:ascii="Cambria Math" w:eastAsia="Times New Roman" w:hAnsi="Cambria Math" w:cs="Cambria Math"/>
                <w:kern w:val="0"/>
                <w:lang w:val="en-US" w:eastAsia="fr-FR"/>
                <w14:ligatures w14:val="none"/>
              </w:rPr>
              <w:t>‑</w:t>
            </w:r>
            <w:r w:rsidRPr="009A759F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trip for imaging</w:t>
            </w:r>
          </w:p>
          <w:p w14:paraId="378A1B5D" w14:textId="21DAC4BE" w:rsidR="00AC43F8" w:rsidRPr="009A759F" w:rsidRDefault="00AC43F8" w:rsidP="00AC43F8">
            <w:pPr>
              <w:rPr>
                <w:lang w:val="en-US"/>
              </w:rPr>
            </w:pPr>
            <w:r w:rsidRPr="009A759F">
              <w:rPr>
                <w:lang w:val="en-US"/>
              </w:rPr>
              <w:t>From ED or ward to ICU,</w:t>
            </w:r>
          </w:p>
          <w:p w14:paraId="5ED873CF" w14:textId="53F41853" w:rsidR="00AC43F8" w:rsidRPr="009A759F" w:rsidRDefault="00AC43F8" w:rsidP="00AC43F8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A759F">
              <w:rPr>
                <w:lang w:val="en-US"/>
              </w:rPr>
              <w:t>Other transfers*</w:t>
            </w:r>
          </w:p>
        </w:tc>
        <w:tc>
          <w:tcPr>
            <w:tcW w:w="3397" w:type="dxa"/>
            <w:vAlign w:val="bottom"/>
          </w:tcPr>
          <w:p w14:paraId="30DFAA29" w14:textId="2B5B3742" w:rsidR="00AC43F8" w:rsidRPr="009A759F" w:rsidRDefault="00AC43F8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8.4 (6.2 – 10.7)</w:t>
            </w:r>
            <w:r w:rsidRPr="009A759F">
              <w:rPr>
                <w:lang w:val="en-US"/>
              </w:rPr>
              <w:br/>
              <w:t>5.2 (4.1 – 7.6)</w:t>
            </w:r>
            <w:r w:rsidRPr="009A759F">
              <w:rPr>
                <w:lang w:val="en-US"/>
              </w:rPr>
              <w:br/>
              <w:t>9.5 (</w:t>
            </w:r>
            <w:r w:rsidR="00C4074D" w:rsidRPr="009A759F">
              <w:rPr>
                <w:lang w:val="en-US"/>
              </w:rPr>
              <w:t>8.4 – 11.3)</w:t>
            </w:r>
          </w:p>
        </w:tc>
      </w:tr>
      <w:tr w:rsidR="009A759F" w:rsidRPr="009A759F" w14:paraId="717BA4A9" w14:textId="77777777" w:rsidTr="00E23D01">
        <w:tc>
          <w:tcPr>
            <w:tcW w:w="5665" w:type="dxa"/>
            <w:vAlign w:val="bottom"/>
          </w:tcPr>
          <w:p w14:paraId="603427F3" w14:textId="197B97F7" w:rsidR="00A1698C" w:rsidRPr="009A759F" w:rsidRDefault="00A1698C" w:rsidP="00E23D01">
            <w:pPr>
              <w:rPr>
                <w:b/>
                <w:bCs/>
                <w:lang w:val="en-US"/>
              </w:rPr>
            </w:pPr>
            <w:bookmarkStart w:id="4" w:name="_Hlk196683162"/>
            <w:bookmarkEnd w:id="2"/>
            <w:bookmarkEnd w:id="3"/>
            <w:r w:rsidRPr="009A759F">
              <w:rPr>
                <w:b/>
                <w:bCs/>
                <w:lang w:val="en-US"/>
              </w:rPr>
              <w:t>Indication of transport</w:t>
            </w:r>
            <w:r w:rsidR="00A21FEC" w:rsidRPr="009A759F">
              <w:rPr>
                <w:b/>
                <w:bCs/>
                <w:lang w:val="en-US"/>
              </w:rPr>
              <w:t>, n (%)</w:t>
            </w:r>
          </w:p>
        </w:tc>
        <w:tc>
          <w:tcPr>
            <w:tcW w:w="3397" w:type="dxa"/>
            <w:vAlign w:val="bottom"/>
          </w:tcPr>
          <w:p w14:paraId="4BED8106" w14:textId="77777777" w:rsidR="00A1698C" w:rsidRPr="009A759F" w:rsidRDefault="00A1698C" w:rsidP="00E23D01">
            <w:pPr>
              <w:rPr>
                <w:lang w:val="en-US"/>
              </w:rPr>
            </w:pPr>
          </w:p>
        </w:tc>
      </w:tr>
      <w:tr w:rsidR="009A759F" w:rsidRPr="009A759F" w14:paraId="1895B6EC" w14:textId="77777777" w:rsidTr="00E23D01">
        <w:tc>
          <w:tcPr>
            <w:tcW w:w="5665" w:type="dxa"/>
            <w:vAlign w:val="bottom"/>
          </w:tcPr>
          <w:p w14:paraId="65C6C330" w14:textId="37546A72" w:rsidR="00A1698C" w:rsidRPr="009A759F" w:rsidRDefault="00A1698C" w:rsidP="00E23D01">
            <w:pPr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ICU–Radiology round</w:t>
            </w:r>
            <w:r w:rsidRPr="009A759F">
              <w:rPr>
                <w:rFonts w:ascii="Cambria Math" w:eastAsia="Times New Roman" w:hAnsi="Cambria Math" w:cs="Cambria Math"/>
                <w:kern w:val="0"/>
                <w:lang w:val="en-US" w:eastAsia="fr-FR"/>
                <w14:ligatures w14:val="none"/>
              </w:rPr>
              <w:t>‑</w:t>
            </w: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trip for imaging</w:t>
            </w:r>
          </w:p>
          <w:p w14:paraId="3403C58B" w14:textId="63A64B84" w:rsidR="00A1698C" w:rsidRPr="009A759F" w:rsidRDefault="00A1698C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From ED or ward to ICU</w:t>
            </w:r>
          </w:p>
          <w:p w14:paraId="42E55891" w14:textId="2B19DFE8" w:rsidR="00A1698C" w:rsidRPr="009A759F" w:rsidRDefault="00A1698C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Other transfers</w:t>
            </w:r>
            <w:proofErr w:type="gramStart"/>
            <w:r w:rsidR="00E806DF" w:rsidRPr="009A759F">
              <w:rPr>
                <w:lang w:val="en-US"/>
              </w:rPr>
              <w:t>*</w:t>
            </w:r>
            <w:r w:rsidR="005F479A" w:rsidRPr="009A759F">
              <w:rPr>
                <w:vertAlign w:val="superscript"/>
                <w:lang w:val="en-US"/>
              </w:rPr>
              <w:t>,£</w:t>
            </w:r>
            <w:proofErr w:type="gramEnd"/>
          </w:p>
        </w:tc>
        <w:tc>
          <w:tcPr>
            <w:tcW w:w="3397" w:type="dxa"/>
            <w:vAlign w:val="bottom"/>
          </w:tcPr>
          <w:p w14:paraId="73BC2DC5" w14:textId="77777777" w:rsidR="00A1698C" w:rsidRPr="009A759F" w:rsidRDefault="00A1698C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92 (49.2)</w:t>
            </w:r>
          </w:p>
          <w:p w14:paraId="0BB95352" w14:textId="77777777" w:rsidR="00A1698C" w:rsidRPr="009A759F" w:rsidRDefault="00A1698C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56 (29.9)</w:t>
            </w:r>
          </w:p>
          <w:p w14:paraId="73838BC3" w14:textId="16DED239" w:rsidR="00A1698C" w:rsidRPr="009A759F" w:rsidRDefault="00A1698C" w:rsidP="00E23D01">
            <w:pPr>
              <w:rPr>
                <w:lang w:val="en-US"/>
              </w:rPr>
            </w:pPr>
            <w:r w:rsidRPr="009A759F">
              <w:rPr>
                <w:lang w:val="en-US"/>
              </w:rPr>
              <w:t>39 (20.9)</w:t>
            </w:r>
          </w:p>
        </w:tc>
      </w:tr>
    </w:tbl>
    <w:bookmarkEnd w:id="1"/>
    <w:bookmarkEnd w:id="4"/>
    <w:p w14:paraId="634BD19D" w14:textId="7BF09AD0" w:rsidR="00AC498D" w:rsidRPr="009A759F" w:rsidRDefault="00412F6E" w:rsidP="006E3115">
      <w:pPr>
        <w:spacing w:line="276" w:lineRule="auto"/>
        <w:rPr>
          <w:lang w:val="en-US"/>
        </w:rPr>
      </w:pPr>
      <w:r w:rsidRPr="009A759F">
        <w:rPr>
          <w:lang w:val="en-US"/>
        </w:rPr>
        <w:t>SpO</w:t>
      </w:r>
      <w:r w:rsidRPr="009A759F">
        <w:rPr>
          <w:vertAlign w:val="subscript"/>
          <w:lang w:val="en-US"/>
        </w:rPr>
        <w:t>2</w:t>
      </w:r>
      <w:r w:rsidRPr="009A759F">
        <w:rPr>
          <w:lang w:val="en-US"/>
        </w:rPr>
        <w:t>: pulse oxygen saturation of oxygen; FiO</w:t>
      </w:r>
      <w:r w:rsidRPr="009A759F">
        <w:rPr>
          <w:vertAlign w:val="subscript"/>
          <w:lang w:val="en-US"/>
        </w:rPr>
        <w:t>2</w:t>
      </w:r>
      <w:r w:rsidRPr="009A759F">
        <w:rPr>
          <w:lang w:val="en-US"/>
        </w:rPr>
        <w:t xml:space="preserve">, inspired fraction of oxygen; </w:t>
      </w:r>
      <w:r w:rsidR="00E806DF" w:rsidRPr="009A759F">
        <w:rPr>
          <w:lang w:val="en-US"/>
        </w:rPr>
        <w:t>ICU, intensive care unit; IQR, interquartile range</w:t>
      </w:r>
      <w:r w:rsidR="005874E9" w:rsidRPr="009A759F">
        <w:rPr>
          <w:lang w:val="en-US"/>
        </w:rPr>
        <w:t>; ED, emergency department</w:t>
      </w:r>
    </w:p>
    <w:p w14:paraId="62BBDEC0" w14:textId="2D0411FB" w:rsidR="00E806DF" w:rsidRPr="009A759F" w:rsidRDefault="00A21FEC">
      <w:pPr>
        <w:rPr>
          <w:lang w:val="en-US"/>
        </w:rPr>
      </w:pPr>
      <w:bookmarkStart w:id="5" w:name="_Hlk196753152"/>
      <w:r w:rsidRPr="009A759F">
        <w:rPr>
          <w:lang w:val="en-US"/>
        </w:rPr>
        <w:t>* Included coronary angiography, radiography, to or from operating room, doppler ultrasound, ICU to medical ward</w:t>
      </w:r>
      <w:r w:rsidR="0064426D" w:rsidRPr="009A759F">
        <w:rPr>
          <w:lang w:val="en-US"/>
        </w:rPr>
        <w:t xml:space="preserve">, </w:t>
      </w:r>
      <w:r w:rsidR="00B8308E" w:rsidRPr="009A759F">
        <w:rPr>
          <w:lang w:val="en-US"/>
        </w:rPr>
        <w:t xml:space="preserve">and only one </w:t>
      </w:r>
      <w:r w:rsidR="00AE4FF7" w:rsidRPr="009A759F">
        <w:rPr>
          <w:lang w:val="en-US"/>
        </w:rPr>
        <w:t>magnetic resonance imaging</w:t>
      </w:r>
      <w:r w:rsidR="00EC737E" w:rsidRPr="009A759F">
        <w:rPr>
          <w:lang w:val="en-US"/>
        </w:rPr>
        <w:t xml:space="preserve"> (MRI)</w:t>
      </w:r>
      <w:r w:rsidRPr="009A759F">
        <w:rPr>
          <w:lang w:val="en-US"/>
        </w:rPr>
        <w:t>.</w:t>
      </w:r>
      <w:bookmarkEnd w:id="5"/>
    </w:p>
    <w:p w14:paraId="3A80F480" w14:textId="4B667C56" w:rsidR="00EC737E" w:rsidRDefault="00EC737E">
      <w:pPr>
        <w:rPr>
          <w:lang w:val="en-US"/>
        </w:rPr>
      </w:pPr>
      <w:r w:rsidRPr="009A759F">
        <w:rPr>
          <w:vertAlign w:val="superscript"/>
          <w:lang w:val="en-US"/>
        </w:rPr>
        <w:t>£</w:t>
      </w:r>
      <w:r w:rsidRPr="009A759F">
        <w:rPr>
          <w:lang w:val="en-US"/>
        </w:rPr>
        <w:t xml:space="preserve"> In the case </w:t>
      </w:r>
      <w:r w:rsidR="00DC713B" w:rsidRPr="009A759F">
        <w:rPr>
          <w:lang w:val="en-US"/>
        </w:rPr>
        <w:t xml:space="preserve">of transport for </w:t>
      </w:r>
      <w:r w:rsidRPr="009A759F">
        <w:rPr>
          <w:lang w:val="en-US"/>
        </w:rPr>
        <w:t>MRI:</w:t>
      </w:r>
      <w:r w:rsidR="009A0539" w:rsidRPr="009A759F">
        <w:rPr>
          <w:lang w:val="en-US"/>
        </w:rPr>
        <w:t xml:space="preserve"> </w:t>
      </w:r>
      <w:r w:rsidR="00827DE3" w:rsidRPr="009A759F">
        <w:rPr>
          <w:lang w:val="en-US"/>
        </w:rPr>
        <w:t xml:space="preserve">HFNC was used only during the transfer to the MRI preparation room, after which the HFNC was </w:t>
      </w:r>
      <w:r w:rsidR="009E2C23" w:rsidRPr="009A759F">
        <w:rPr>
          <w:lang w:val="en-US"/>
        </w:rPr>
        <w:t>switched</w:t>
      </w:r>
      <w:r w:rsidR="00827DE3" w:rsidRPr="009A759F">
        <w:rPr>
          <w:lang w:val="en-US"/>
        </w:rPr>
        <w:t xml:space="preserve"> to standard oxygen (HFNC is not compatible with MRI) and the transport HFNC was reused once the examination had been completed.</w:t>
      </w:r>
    </w:p>
    <w:p w14:paraId="273706BD" w14:textId="77777777" w:rsidR="009A759F" w:rsidRPr="009A759F" w:rsidRDefault="009A759F">
      <w:pPr>
        <w:rPr>
          <w:b/>
          <w:bCs/>
          <w:lang w:val="en-US"/>
        </w:rPr>
      </w:pPr>
    </w:p>
    <w:p w14:paraId="31185732" w14:textId="0EE9A60A" w:rsidR="00E509FE" w:rsidRPr="009A759F" w:rsidRDefault="00B15E35">
      <w:pPr>
        <w:rPr>
          <w:b/>
          <w:bCs/>
          <w:lang w:val="en-US"/>
        </w:rPr>
      </w:pPr>
      <w:r w:rsidRPr="009A759F">
        <w:rPr>
          <w:b/>
          <w:bCs/>
          <w:lang w:val="en-US"/>
        </w:rPr>
        <w:t>eTable</w:t>
      </w:r>
      <w:r w:rsidR="00B227B2" w:rsidRPr="009A759F">
        <w:rPr>
          <w:b/>
          <w:bCs/>
          <w:lang w:val="en-US"/>
        </w:rPr>
        <w:t>2</w:t>
      </w:r>
      <w:r w:rsidRPr="009A759F">
        <w:rPr>
          <w:b/>
          <w:bCs/>
          <w:lang w:val="en-US"/>
        </w:rPr>
        <w:t xml:space="preserve">: </w:t>
      </w:r>
      <w:r w:rsidR="003E77C7" w:rsidRPr="009A759F">
        <w:rPr>
          <w:b/>
          <w:bCs/>
          <w:lang w:val="en-US"/>
        </w:rPr>
        <w:t xml:space="preserve">Characteristics of </w:t>
      </w:r>
      <w:r w:rsidR="00F2006B" w:rsidRPr="009A759F">
        <w:rPr>
          <w:b/>
          <w:bCs/>
          <w:lang w:val="en-US"/>
        </w:rPr>
        <w:t>the following</w:t>
      </w:r>
      <w:r w:rsidR="003E77C7" w:rsidRPr="009A759F">
        <w:rPr>
          <w:b/>
          <w:bCs/>
          <w:lang w:val="en-US"/>
        </w:rPr>
        <w:t xml:space="preserve"> transpor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65"/>
        <w:gridCol w:w="3397"/>
      </w:tblGrid>
      <w:tr w:rsidR="009A759F" w:rsidRPr="009A759F" w14:paraId="1DD2AB9C" w14:textId="77777777" w:rsidTr="00DE3F49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CDFCBDF" w14:textId="6180EE3F" w:rsidR="00E509FE" w:rsidRPr="009A759F" w:rsidRDefault="00E509FE" w:rsidP="00E509FE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Indication of 2</w:t>
            </w:r>
            <w:r w:rsidRPr="009A759F">
              <w:rPr>
                <w:b/>
                <w:bCs/>
                <w:vertAlign w:val="superscript"/>
                <w:lang w:val="en-US"/>
              </w:rPr>
              <w:t>nd</w:t>
            </w:r>
            <w:r w:rsidRPr="009A759F">
              <w:rPr>
                <w:b/>
                <w:bCs/>
                <w:lang w:val="en-US"/>
              </w:rPr>
              <w:t xml:space="preserve"> transport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09CE390" w14:textId="13A57F74" w:rsidR="00E509FE" w:rsidRPr="009A759F" w:rsidRDefault="000035CB" w:rsidP="00E509FE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Patients (</w:t>
            </w:r>
            <w:r w:rsidR="00E509FE" w:rsidRPr="009A759F">
              <w:rPr>
                <w:b/>
                <w:bCs/>
                <w:lang w:val="en-US"/>
              </w:rPr>
              <w:t xml:space="preserve">N= </w:t>
            </w:r>
            <w:r w:rsidR="00CA56F7" w:rsidRPr="009A759F">
              <w:rPr>
                <w:b/>
                <w:bCs/>
                <w:lang w:val="en-US"/>
              </w:rPr>
              <w:t>18</w:t>
            </w:r>
            <w:r w:rsidRPr="009A759F">
              <w:rPr>
                <w:b/>
                <w:bCs/>
                <w:lang w:val="en-US"/>
              </w:rPr>
              <w:t>)</w:t>
            </w:r>
          </w:p>
        </w:tc>
      </w:tr>
      <w:tr w:rsidR="009A759F" w:rsidRPr="009A759F" w14:paraId="5F125A3C" w14:textId="77777777" w:rsidTr="00E509FE">
        <w:trPr>
          <w:trHeight w:val="117"/>
        </w:trPr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EDD9801" w14:textId="4D5DD6E0" w:rsidR="00E509FE" w:rsidRPr="009A759F" w:rsidRDefault="00E509FE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 xml:space="preserve">CT </w:t>
            </w:r>
            <w:r w:rsidR="003E77C7" w:rsidRPr="009A759F">
              <w:rPr>
                <w:lang w:val="en-US"/>
              </w:rPr>
              <w:t>scan</w:t>
            </w:r>
            <w:r w:rsidR="00DA1E55" w:rsidRPr="009A759F">
              <w:rPr>
                <w:lang w:val="en-US"/>
              </w:rPr>
              <w:t>,</w:t>
            </w:r>
            <w:r w:rsidR="00695DFD" w:rsidRPr="009A759F">
              <w:rPr>
                <w:lang w:val="en-US"/>
              </w:rPr>
              <w:t xml:space="preserve"> n (</w:t>
            </w:r>
            <w:r w:rsidR="00DA1E55" w:rsidRPr="009A759F">
              <w:rPr>
                <w:lang w:val="en-US"/>
              </w:rPr>
              <w:t>%</w:t>
            </w:r>
            <w:r w:rsidR="00695DFD" w:rsidRPr="009A759F">
              <w:rPr>
                <w:lang w:val="en-US"/>
              </w:rPr>
              <w:t>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61D59FE" w14:textId="43072A9A" w:rsidR="00E509FE" w:rsidRPr="009A759F" w:rsidRDefault="00E509FE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6 (33.</w:t>
            </w:r>
            <w:r w:rsidR="00CA56F7" w:rsidRPr="009A759F">
              <w:rPr>
                <w:lang w:val="en-US"/>
              </w:rPr>
              <w:t>3</w:t>
            </w:r>
            <w:r w:rsidRPr="009A759F">
              <w:rPr>
                <w:lang w:val="en-US"/>
              </w:rPr>
              <w:t>)</w:t>
            </w:r>
          </w:p>
        </w:tc>
      </w:tr>
      <w:tr w:rsidR="009A759F" w:rsidRPr="009A759F" w14:paraId="6BEDF275" w14:textId="77777777" w:rsidTr="00DE3F49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E1C9E77" w14:textId="5729FC5B" w:rsidR="00E509FE" w:rsidRPr="009A759F" w:rsidRDefault="00E509FE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ICU to medical ward</w:t>
            </w:r>
            <w:r w:rsidR="00DA1E55" w:rsidRPr="009A759F">
              <w:rPr>
                <w:lang w:val="en-US"/>
              </w:rPr>
              <w:t xml:space="preserve">, </w:t>
            </w:r>
            <w:r w:rsidR="00695DFD" w:rsidRPr="009A759F">
              <w:rPr>
                <w:lang w:val="en-US"/>
              </w:rPr>
              <w:t>n (</w:t>
            </w:r>
            <w:r w:rsidR="00DA1E55" w:rsidRPr="009A759F">
              <w:rPr>
                <w:lang w:val="en-US"/>
              </w:rPr>
              <w:t>%</w:t>
            </w:r>
            <w:r w:rsidR="00695DFD" w:rsidRPr="009A759F">
              <w:rPr>
                <w:lang w:val="en-US"/>
              </w:rPr>
              <w:t>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AF81FF0" w14:textId="77777777" w:rsidR="00E509FE" w:rsidRPr="009A759F" w:rsidRDefault="00E509FE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9 (50.0)</w:t>
            </w:r>
          </w:p>
        </w:tc>
      </w:tr>
      <w:tr w:rsidR="009A759F" w:rsidRPr="009A759F" w14:paraId="01B77CA5" w14:textId="77777777" w:rsidTr="00DE3F49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27B5C28" w14:textId="57186494" w:rsidR="00E509FE" w:rsidRPr="009A759F" w:rsidRDefault="00E509FE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Others</w:t>
            </w:r>
            <w:r w:rsidR="00DA1E55" w:rsidRPr="009A759F">
              <w:rPr>
                <w:lang w:val="en-US"/>
              </w:rPr>
              <w:t xml:space="preserve">, </w:t>
            </w:r>
            <w:r w:rsidR="00695DFD" w:rsidRPr="009A759F">
              <w:rPr>
                <w:lang w:val="en-US"/>
              </w:rPr>
              <w:t>n (</w:t>
            </w:r>
            <w:proofErr w:type="gramStart"/>
            <w:r w:rsidR="00DA1E55" w:rsidRPr="009A759F">
              <w:rPr>
                <w:lang w:val="en-US"/>
              </w:rPr>
              <w:t>%</w:t>
            </w:r>
            <w:r w:rsidR="00695DFD" w:rsidRPr="009A759F">
              <w:rPr>
                <w:lang w:val="en-US"/>
              </w:rPr>
              <w:t>)</w:t>
            </w:r>
            <w:r w:rsidR="00E43CAD" w:rsidRPr="009A759F">
              <w:rPr>
                <w:lang w:val="en-US"/>
              </w:rPr>
              <w:t>*</w:t>
            </w:r>
            <w:proofErr w:type="gramEnd"/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18B2280" w14:textId="047C9440" w:rsidR="00E509FE" w:rsidRPr="009A759F" w:rsidRDefault="00E509FE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3 (</w:t>
            </w:r>
            <w:r w:rsidR="00CA56F7" w:rsidRPr="009A759F">
              <w:rPr>
                <w:lang w:val="en-US"/>
              </w:rPr>
              <w:t>16.6</w:t>
            </w:r>
            <w:r w:rsidR="003142AC" w:rsidRPr="009A759F">
              <w:rPr>
                <w:lang w:val="en-US"/>
              </w:rPr>
              <w:t>)</w:t>
            </w:r>
          </w:p>
        </w:tc>
      </w:tr>
      <w:tr w:rsidR="009A759F" w:rsidRPr="009A759F" w14:paraId="4BA01550" w14:textId="77777777" w:rsidTr="00DE3F49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213049E" w14:textId="575801D0" w:rsidR="00E509FE" w:rsidRPr="009A759F" w:rsidRDefault="00E509FE" w:rsidP="00E509FE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Indication of 3</w:t>
            </w:r>
            <w:r w:rsidRPr="009A759F">
              <w:rPr>
                <w:b/>
                <w:bCs/>
                <w:vertAlign w:val="superscript"/>
                <w:lang w:val="en-US"/>
              </w:rPr>
              <w:t>rd</w:t>
            </w:r>
            <w:r w:rsidRPr="009A759F">
              <w:rPr>
                <w:b/>
                <w:bCs/>
                <w:lang w:val="en-US"/>
              </w:rPr>
              <w:t xml:space="preserve"> transport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EA5043A" w14:textId="0E8EC045" w:rsidR="00E509FE" w:rsidRPr="009A759F" w:rsidRDefault="000035CB" w:rsidP="00E509FE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Patients (</w:t>
            </w:r>
            <w:r w:rsidR="00CA56F7" w:rsidRPr="009A759F">
              <w:rPr>
                <w:b/>
                <w:bCs/>
                <w:lang w:val="en-US"/>
              </w:rPr>
              <w:t xml:space="preserve">N= </w:t>
            </w:r>
            <w:r w:rsidR="0067152C" w:rsidRPr="009A759F">
              <w:rPr>
                <w:b/>
                <w:bCs/>
                <w:lang w:val="en-US"/>
              </w:rPr>
              <w:t>3</w:t>
            </w:r>
            <w:r w:rsidRPr="009A759F">
              <w:rPr>
                <w:b/>
                <w:bCs/>
                <w:lang w:val="en-US"/>
              </w:rPr>
              <w:t>)</w:t>
            </w:r>
          </w:p>
        </w:tc>
      </w:tr>
      <w:tr w:rsidR="009A759F" w:rsidRPr="009A759F" w14:paraId="0BA9B3A8" w14:textId="77777777" w:rsidTr="00DE3F49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A33AF7C" w14:textId="512A5C8E" w:rsidR="003E77C7" w:rsidRPr="009A759F" w:rsidRDefault="0067152C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ICU to operating room</w:t>
            </w:r>
            <w:r w:rsidR="00DA1E55" w:rsidRPr="009A759F">
              <w:rPr>
                <w:lang w:val="en-US"/>
              </w:rPr>
              <w:t xml:space="preserve">, </w:t>
            </w:r>
            <w:r w:rsidR="00695DFD" w:rsidRPr="009A759F">
              <w:rPr>
                <w:lang w:val="en-US"/>
              </w:rPr>
              <w:t>n (</w:t>
            </w:r>
            <w:r w:rsidR="00DA1E55" w:rsidRPr="009A759F">
              <w:rPr>
                <w:lang w:val="en-US"/>
              </w:rPr>
              <w:t>%</w:t>
            </w:r>
            <w:r w:rsidR="00695DFD" w:rsidRPr="009A759F">
              <w:rPr>
                <w:lang w:val="en-US"/>
              </w:rPr>
              <w:t>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BE00195" w14:textId="6AFB84C6" w:rsidR="003E77C7" w:rsidRPr="009A759F" w:rsidRDefault="0067152C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1 (33.3)</w:t>
            </w:r>
          </w:p>
        </w:tc>
      </w:tr>
      <w:tr w:rsidR="009A759F" w:rsidRPr="009A759F" w14:paraId="6E57F835" w14:textId="77777777" w:rsidTr="00DE3F49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B1492E9" w14:textId="36CAC8A3" w:rsidR="0067152C" w:rsidRPr="009A759F" w:rsidRDefault="0067152C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ICU to coronary angiography</w:t>
            </w:r>
            <w:r w:rsidR="00DA1E55" w:rsidRPr="009A759F">
              <w:rPr>
                <w:lang w:val="en-US"/>
              </w:rPr>
              <w:t xml:space="preserve">, </w:t>
            </w:r>
            <w:r w:rsidR="00695DFD" w:rsidRPr="009A759F">
              <w:rPr>
                <w:lang w:val="en-US"/>
              </w:rPr>
              <w:t>n (</w:t>
            </w:r>
            <w:r w:rsidR="00DA1E55" w:rsidRPr="009A759F">
              <w:rPr>
                <w:lang w:val="en-US"/>
              </w:rPr>
              <w:t>%</w:t>
            </w:r>
            <w:r w:rsidR="00695DFD" w:rsidRPr="009A759F">
              <w:rPr>
                <w:lang w:val="en-US"/>
              </w:rPr>
              <w:t>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F54AC03" w14:textId="29AE5FE8" w:rsidR="0067152C" w:rsidRPr="009A759F" w:rsidRDefault="0067152C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1(33.3)</w:t>
            </w:r>
          </w:p>
        </w:tc>
      </w:tr>
      <w:tr w:rsidR="009A759F" w:rsidRPr="009A759F" w14:paraId="45C2D849" w14:textId="77777777" w:rsidTr="00DE3F49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FDE16C4" w14:textId="61332E9F" w:rsidR="0067152C" w:rsidRPr="009A759F" w:rsidRDefault="0067152C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Coronary angiography to ICU</w:t>
            </w:r>
            <w:r w:rsidR="00DA1E55" w:rsidRPr="009A759F">
              <w:rPr>
                <w:lang w:val="en-US"/>
              </w:rPr>
              <w:t xml:space="preserve">, </w:t>
            </w:r>
            <w:r w:rsidR="00695DFD" w:rsidRPr="009A759F">
              <w:rPr>
                <w:lang w:val="en-US"/>
              </w:rPr>
              <w:t>n (</w:t>
            </w:r>
            <w:r w:rsidR="00DA1E55" w:rsidRPr="009A759F">
              <w:rPr>
                <w:lang w:val="en-US"/>
              </w:rPr>
              <w:t>%</w:t>
            </w:r>
            <w:r w:rsidR="00695DFD" w:rsidRPr="009A759F">
              <w:rPr>
                <w:lang w:val="en-US"/>
              </w:rPr>
              <w:t>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61C4654" w14:textId="1B4ED27E" w:rsidR="0067152C" w:rsidRPr="009A759F" w:rsidRDefault="0067152C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1 (33.3)</w:t>
            </w:r>
          </w:p>
        </w:tc>
      </w:tr>
      <w:tr w:rsidR="009A759F" w:rsidRPr="009A759F" w14:paraId="36195589" w14:textId="77777777" w:rsidTr="00DE3F49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AE1A455" w14:textId="11DF7F09" w:rsidR="003E77C7" w:rsidRPr="009A759F" w:rsidRDefault="003E77C7" w:rsidP="00E509FE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Indication of 4th transport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D69FCF1" w14:textId="27B5643C" w:rsidR="003E77C7" w:rsidRPr="009A759F" w:rsidRDefault="000035CB" w:rsidP="00E509FE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Patient (</w:t>
            </w:r>
            <w:r w:rsidR="0067152C" w:rsidRPr="009A759F">
              <w:rPr>
                <w:b/>
                <w:bCs/>
                <w:lang w:val="en-US"/>
              </w:rPr>
              <w:t>N=1</w:t>
            </w:r>
            <w:r w:rsidRPr="009A759F">
              <w:rPr>
                <w:b/>
                <w:bCs/>
                <w:lang w:val="en-US"/>
              </w:rPr>
              <w:t>)</w:t>
            </w:r>
          </w:p>
        </w:tc>
      </w:tr>
      <w:tr w:rsidR="009A759F" w:rsidRPr="009A759F" w14:paraId="5BE76585" w14:textId="77777777" w:rsidTr="00DE3F49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66102C5" w14:textId="7B7FC990" w:rsidR="0067152C" w:rsidRPr="009A759F" w:rsidRDefault="0067152C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CT scan</w:t>
            </w:r>
            <w:r w:rsidR="00DA1E55" w:rsidRPr="009A759F">
              <w:rPr>
                <w:lang w:val="en-US"/>
              </w:rPr>
              <w:t xml:space="preserve">, </w:t>
            </w:r>
            <w:r w:rsidR="00695DFD" w:rsidRPr="009A759F">
              <w:rPr>
                <w:lang w:val="en-US"/>
              </w:rPr>
              <w:t>n (</w:t>
            </w:r>
            <w:r w:rsidR="00DA1E55" w:rsidRPr="009A759F">
              <w:rPr>
                <w:lang w:val="en-US"/>
              </w:rPr>
              <w:t>%</w:t>
            </w:r>
            <w:r w:rsidR="00695DFD" w:rsidRPr="009A759F">
              <w:rPr>
                <w:lang w:val="en-US"/>
              </w:rPr>
              <w:t>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2B3EF12" w14:textId="49078ABF" w:rsidR="0067152C" w:rsidRPr="009A759F" w:rsidRDefault="0067152C" w:rsidP="00E509FE">
            <w:pPr>
              <w:rPr>
                <w:lang w:val="en-US"/>
              </w:rPr>
            </w:pPr>
            <w:r w:rsidRPr="009A759F">
              <w:rPr>
                <w:lang w:val="en-US"/>
              </w:rPr>
              <w:t>1 (100)</w:t>
            </w:r>
          </w:p>
        </w:tc>
      </w:tr>
      <w:tr w:rsidR="009A759F" w:rsidRPr="009A759F" w14:paraId="5BC7940D" w14:textId="77777777" w:rsidTr="00DE3F49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D8C3ED4" w14:textId="645DF1B2" w:rsidR="0067152C" w:rsidRPr="009A759F" w:rsidRDefault="0067152C" w:rsidP="00E509FE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 xml:space="preserve">Most recent </w:t>
            </w:r>
            <w:r w:rsidR="00F443E0" w:rsidRPr="009A759F">
              <w:rPr>
                <w:b/>
                <w:bCs/>
                <w:lang w:val="en-US"/>
              </w:rPr>
              <w:t xml:space="preserve">arterial blood </w:t>
            </w:r>
            <w:r w:rsidRPr="009A759F">
              <w:rPr>
                <w:b/>
                <w:bCs/>
                <w:lang w:val="en-US"/>
              </w:rPr>
              <w:t>gas before the 2</w:t>
            </w:r>
            <w:r w:rsidRPr="009A759F">
              <w:rPr>
                <w:b/>
                <w:bCs/>
                <w:vertAlign w:val="superscript"/>
                <w:lang w:val="en-US"/>
              </w:rPr>
              <w:t>nd</w:t>
            </w:r>
            <w:r w:rsidRPr="009A759F">
              <w:rPr>
                <w:b/>
                <w:bCs/>
                <w:lang w:val="en-US"/>
              </w:rPr>
              <w:t xml:space="preserve"> transport, (%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853393C" w14:textId="4AC39054" w:rsidR="0067152C" w:rsidRPr="009A759F" w:rsidRDefault="000035CB" w:rsidP="00E509FE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Patients (</w:t>
            </w:r>
            <w:r w:rsidR="0067152C" w:rsidRPr="009A759F">
              <w:rPr>
                <w:b/>
                <w:bCs/>
                <w:lang w:val="en-US"/>
              </w:rPr>
              <w:t>N=18</w:t>
            </w:r>
            <w:r w:rsidRPr="009A759F">
              <w:rPr>
                <w:b/>
                <w:bCs/>
                <w:lang w:val="en-US"/>
              </w:rPr>
              <w:t>)</w:t>
            </w:r>
          </w:p>
        </w:tc>
      </w:tr>
      <w:tr w:rsidR="009A759F" w:rsidRPr="009A759F" w14:paraId="29C7FDE0" w14:textId="77777777" w:rsidTr="006A3832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20265E" w14:textId="147B85B5" w:rsidR="0067152C" w:rsidRPr="009A759F" w:rsidRDefault="0067152C" w:rsidP="0067152C">
            <w:pPr>
              <w:rPr>
                <w:lang w:val="en-US"/>
              </w:rPr>
            </w:pPr>
            <w:r w:rsidRPr="009A759F">
              <w:rPr>
                <w:lang w:val="en-US"/>
              </w:rPr>
              <w:t xml:space="preserve">pH, median </w:t>
            </w:r>
            <w:r w:rsidR="00DA1E55" w:rsidRPr="009A759F">
              <w:rPr>
                <w:lang w:val="en-US"/>
              </w:rPr>
              <w:t>(</w:t>
            </w:r>
            <w:r w:rsidRPr="009A759F">
              <w:rPr>
                <w:lang w:val="en-US"/>
              </w:rPr>
              <w:t>IQR</w:t>
            </w:r>
            <w:r w:rsidR="00DA1E55" w:rsidRPr="009A759F">
              <w:rPr>
                <w:lang w:val="en-US"/>
              </w:rPr>
              <w:t>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86C9CCB" w14:textId="6D2406A0" w:rsidR="0067152C" w:rsidRPr="009A759F" w:rsidRDefault="0067152C" w:rsidP="0067152C">
            <w:pPr>
              <w:rPr>
                <w:lang w:val="en-US"/>
              </w:rPr>
            </w:pPr>
            <w:r w:rsidRPr="009A759F">
              <w:rPr>
                <w:lang w:val="en-US"/>
              </w:rPr>
              <w:t xml:space="preserve">7.47 </w:t>
            </w:r>
            <w:r w:rsidR="00DA1E55" w:rsidRPr="009A759F">
              <w:rPr>
                <w:lang w:val="en-US"/>
              </w:rPr>
              <w:t>(</w:t>
            </w:r>
            <w:r w:rsidRPr="009A759F">
              <w:rPr>
                <w:lang w:val="en-US"/>
              </w:rPr>
              <w:t>7.42</w:t>
            </w:r>
            <w:r w:rsidR="003142AC" w:rsidRPr="009A759F">
              <w:rPr>
                <w:lang w:val="en-US"/>
              </w:rPr>
              <w:t xml:space="preserve"> -</w:t>
            </w:r>
            <w:r w:rsidRPr="009A759F">
              <w:rPr>
                <w:lang w:val="en-US"/>
              </w:rPr>
              <w:t xml:space="preserve"> 7.50</w:t>
            </w:r>
            <w:r w:rsidR="00DA1E55" w:rsidRPr="009A759F">
              <w:rPr>
                <w:lang w:val="en-US"/>
              </w:rPr>
              <w:t>)</w:t>
            </w:r>
          </w:p>
        </w:tc>
      </w:tr>
      <w:tr w:rsidR="009A759F" w:rsidRPr="009A759F" w14:paraId="11C2CE90" w14:textId="77777777" w:rsidTr="006A3832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7E2812" w14:textId="0999CDB2" w:rsidR="0067152C" w:rsidRPr="009A759F" w:rsidRDefault="0067152C" w:rsidP="0067152C">
            <w:pPr>
              <w:rPr>
                <w:lang w:val="en-US"/>
              </w:rPr>
            </w:pPr>
            <w:r w:rsidRPr="009A759F">
              <w:rPr>
                <w:lang w:val="en-US"/>
              </w:rPr>
              <w:t>PaO</w:t>
            </w:r>
            <w:r w:rsidRPr="009A759F">
              <w:rPr>
                <w:vertAlign w:val="subscript"/>
                <w:lang w:val="en-US"/>
              </w:rPr>
              <w:t>2</w:t>
            </w:r>
            <w:r w:rsidR="00DA1E55" w:rsidRPr="009A759F">
              <w:rPr>
                <w:lang w:val="en-US"/>
              </w:rPr>
              <w:t xml:space="preserve"> (mmHg),</w:t>
            </w:r>
            <w:r w:rsidRPr="009A759F">
              <w:rPr>
                <w:lang w:val="en-US"/>
              </w:rPr>
              <w:t xml:space="preserve"> median </w:t>
            </w:r>
            <w:r w:rsidR="00DA1E55" w:rsidRPr="009A759F">
              <w:rPr>
                <w:lang w:val="en-US"/>
              </w:rPr>
              <w:t>(IQR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0D40B4F" w14:textId="2EFA4CFA" w:rsidR="0067152C" w:rsidRPr="009A759F" w:rsidRDefault="0067152C" w:rsidP="0067152C">
            <w:pPr>
              <w:rPr>
                <w:lang w:val="en-US"/>
              </w:rPr>
            </w:pPr>
            <w:r w:rsidRPr="009A759F">
              <w:rPr>
                <w:lang w:val="en-US"/>
              </w:rPr>
              <w:t xml:space="preserve">77.50 </w:t>
            </w:r>
            <w:r w:rsidR="00DA1E55" w:rsidRPr="009A759F">
              <w:rPr>
                <w:lang w:val="en-US"/>
              </w:rPr>
              <w:t>(</w:t>
            </w:r>
            <w:r w:rsidRPr="009A759F">
              <w:rPr>
                <w:lang w:val="en-US"/>
              </w:rPr>
              <w:t>63.5</w:t>
            </w:r>
            <w:r w:rsidR="00DA1E55" w:rsidRPr="009A759F">
              <w:rPr>
                <w:lang w:val="en-US"/>
              </w:rPr>
              <w:t xml:space="preserve"> -</w:t>
            </w:r>
            <w:r w:rsidRPr="009A759F">
              <w:rPr>
                <w:lang w:val="en-US"/>
              </w:rPr>
              <w:t xml:space="preserve"> 91.</w:t>
            </w:r>
            <w:r w:rsidR="003142AC" w:rsidRPr="009A759F">
              <w:rPr>
                <w:lang w:val="en-US"/>
              </w:rPr>
              <w:t>3</w:t>
            </w:r>
            <w:r w:rsidR="00DA1E55" w:rsidRPr="009A759F">
              <w:rPr>
                <w:lang w:val="en-US"/>
              </w:rPr>
              <w:t>)</w:t>
            </w:r>
          </w:p>
        </w:tc>
      </w:tr>
      <w:tr w:rsidR="0067152C" w:rsidRPr="00B93C42" w14:paraId="5EF38C7A" w14:textId="77777777" w:rsidTr="006A3832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4EF167" w14:textId="5114F859" w:rsidR="0067152C" w:rsidRPr="0001552C" w:rsidRDefault="0067152C" w:rsidP="0067152C">
            <w:pPr>
              <w:rPr>
                <w:color w:val="000000"/>
                <w:lang w:val="en-US"/>
              </w:rPr>
            </w:pPr>
            <w:r w:rsidRPr="0001552C">
              <w:rPr>
                <w:color w:val="000000"/>
                <w:lang w:val="en-US"/>
              </w:rPr>
              <w:t>PaCO</w:t>
            </w:r>
            <w:r w:rsidRPr="0001552C">
              <w:rPr>
                <w:color w:val="000000"/>
                <w:vertAlign w:val="subscript"/>
                <w:lang w:val="en-US"/>
              </w:rPr>
              <w:t>2</w:t>
            </w:r>
            <w:r w:rsidR="00DA1E55" w:rsidRPr="0001552C">
              <w:rPr>
                <w:color w:val="000000"/>
                <w:lang w:val="en-US"/>
              </w:rPr>
              <w:t xml:space="preserve"> (mmHg),</w:t>
            </w:r>
            <w:r w:rsidRPr="0001552C">
              <w:rPr>
                <w:color w:val="000000"/>
                <w:lang w:val="en-US"/>
              </w:rPr>
              <w:t xml:space="preserve"> </w:t>
            </w:r>
            <w:r w:rsidR="00DA1E55" w:rsidRPr="0001552C">
              <w:rPr>
                <w:color w:val="000000"/>
                <w:lang w:val="en-US"/>
              </w:rPr>
              <w:t>median (</w:t>
            </w:r>
            <w:r w:rsidRPr="0001552C">
              <w:rPr>
                <w:color w:val="000000"/>
                <w:lang w:val="en-US"/>
              </w:rPr>
              <w:t>I</w:t>
            </w:r>
            <w:r w:rsidR="00DA1E55" w:rsidRPr="0001552C">
              <w:rPr>
                <w:color w:val="000000"/>
                <w:lang w:val="en-US"/>
              </w:rPr>
              <w:t>QR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88FC7E0" w14:textId="3FFF1123" w:rsidR="0067152C" w:rsidRPr="0001552C" w:rsidRDefault="0067152C" w:rsidP="0067152C">
            <w:pPr>
              <w:rPr>
                <w:color w:val="000000"/>
                <w:lang w:val="en-US"/>
              </w:rPr>
            </w:pPr>
            <w:r w:rsidRPr="0001552C">
              <w:rPr>
                <w:color w:val="000000"/>
                <w:lang w:val="en-US"/>
              </w:rPr>
              <w:t xml:space="preserve">35.5 </w:t>
            </w:r>
            <w:r w:rsidR="00DA1E55" w:rsidRPr="0001552C">
              <w:rPr>
                <w:color w:val="000000"/>
                <w:lang w:val="en-US"/>
              </w:rPr>
              <w:t>(</w:t>
            </w:r>
            <w:r w:rsidRPr="0001552C">
              <w:rPr>
                <w:color w:val="000000"/>
                <w:lang w:val="en-US"/>
              </w:rPr>
              <w:t>31.5</w:t>
            </w:r>
            <w:r w:rsidR="00DA1E55" w:rsidRPr="0001552C">
              <w:rPr>
                <w:color w:val="000000"/>
                <w:lang w:val="en-US"/>
              </w:rPr>
              <w:t xml:space="preserve"> - </w:t>
            </w:r>
            <w:r w:rsidRPr="0001552C">
              <w:rPr>
                <w:color w:val="000000"/>
                <w:lang w:val="en-US"/>
              </w:rPr>
              <w:t>39.</w:t>
            </w:r>
            <w:r w:rsidR="003142AC" w:rsidRPr="0001552C">
              <w:rPr>
                <w:color w:val="000000"/>
                <w:lang w:val="en-US"/>
              </w:rPr>
              <w:t>3</w:t>
            </w:r>
            <w:r w:rsidR="00DA1E55" w:rsidRPr="0001552C">
              <w:rPr>
                <w:color w:val="000000"/>
                <w:lang w:val="en-US"/>
              </w:rPr>
              <w:t>)</w:t>
            </w:r>
          </w:p>
        </w:tc>
      </w:tr>
      <w:tr w:rsidR="0067152C" w:rsidRPr="00B93C42" w14:paraId="728DDABF" w14:textId="77777777" w:rsidTr="006A3832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AE770A" w14:textId="41507CAF" w:rsidR="0067152C" w:rsidRPr="0001552C" w:rsidRDefault="0067152C" w:rsidP="0067152C">
            <w:pPr>
              <w:rPr>
                <w:color w:val="000000"/>
                <w:lang w:val="en-US"/>
              </w:rPr>
            </w:pPr>
            <w:r w:rsidRPr="0001552C">
              <w:rPr>
                <w:color w:val="000000"/>
                <w:lang w:val="en-US"/>
              </w:rPr>
              <w:t>FiO</w:t>
            </w:r>
            <w:r w:rsidRPr="0001552C">
              <w:rPr>
                <w:color w:val="000000"/>
                <w:vertAlign w:val="subscript"/>
                <w:lang w:val="en-US"/>
              </w:rPr>
              <w:t>2</w:t>
            </w:r>
            <w:r w:rsidRPr="0001552C">
              <w:rPr>
                <w:color w:val="000000"/>
                <w:lang w:val="en-US"/>
              </w:rPr>
              <w:t xml:space="preserve"> </w:t>
            </w:r>
            <w:r w:rsidR="00DA1E55" w:rsidRPr="0001552C">
              <w:rPr>
                <w:color w:val="000000"/>
                <w:lang w:val="en-US"/>
              </w:rPr>
              <w:t xml:space="preserve">(%), </w:t>
            </w:r>
            <w:r w:rsidRPr="0001552C">
              <w:rPr>
                <w:color w:val="000000"/>
                <w:lang w:val="en-US"/>
              </w:rPr>
              <w:t xml:space="preserve">median </w:t>
            </w:r>
            <w:r w:rsidR="00DA1E55" w:rsidRPr="0001552C">
              <w:rPr>
                <w:color w:val="000000"/>
                <w:lang w:val="en-US"/>
              </w:rPr>
              <w:t>(</w:t>
            </w:r>
            <w:r w:rsidRPr="0001552C">
              <w:rPr>
                <w:color w:val="000000"/>
                <w:lang w:val="en-US"/>
              </w:rPr>
              <w:t>IQR</w:t>
            </w:r>
            <w:r w:rsidR="00DA1E55" w:rsidRPr="0001552C">
              <w:rPr>
                <w:color w:val="000000"/>
                <w:lang w:val="en-US"/>
              </w:rPr>
              <w:t>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8196D96" w14:textId="7AA906D5" w:rsidR="0067152C" w:rsidRPr="0001552C" w:rsidRDefault="0067152C" w:rsidP="0067152C">
            <w:pPr>
              <w:rPr>
                <w:color w:val="000000"/>
                <w:lang w:val="en-US"/>
              </w:rPr>
            </w:pPr>
            <w:r w:rsidRPr="0001552C">
              <w:rPr>
                <w:color w:val="000000"/>
                <w:lang w:val="en-US"/>
              </w:rPr>
              <w:t xml:space="preserve">50 </w:t>
            </w:r>
            <w:r w:rsidR="00DA1E55" w:rsidRPr="0001552C">
              <w:rPr>
                <w:color w:val="000000"/>
                <w:lang w:val="en-US"/>
              </w:rPr>
              <w:t>(</w:t>
            </w:r>
            <w:r w:rsidRPr="0001552C">
              <w:rPr>
                <w:color w:val="000000"/>
                <w:lang w:val="en-US"/>
              </w:rPr>
              <w:t>40</w:t>
            </w:r>
            <w:r w:rsidR="00DA1E55" w:rsidRPr="0001552C">
              <w:rPr>
                <w:color w:val="000000"/>
                <w:lang w:val="en-US"/>
              </w:rPr>
              <w:t xml:space="preserve"> - </w:t>
            </w:r>
            <w:r w:rsidRPr="0001552C">
              <w:rPr>
                <w:color w:val="000000"/>
                <w:lang w:val="en-US"/>
              </w:rPr>
              <w:t>60</w:t>
            </w:r>
            <w:r w:rsidR="00DA1E55" w:rsidRPr="0001552C">
              <w:rPr>
                <w:color w:val="000000"/>
                <w:lang w:val="en-US"/>
              </w:rPr>
              <w:t>)</w:t>
            </w:r>
          </w:p>
        </w:tc>
      </w:tr>
      <w:tr w:rsidR="0067152C" w:rsidRPr="00B93C42" w14:paraId="338D417C" w14:textId="77777777" w:rsidTr="006A3832">
        <w:tc>
          <w:tcPr>
            <w:tcW w:w="5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5EA80B" w14:textId="7268C22C" w:rsidR="0067152C" w:rsidRPr="0001552C" w:rsidRDefault="0067152C" w:rsidP="0067152C">
            <w:pPr>
              <w:rPr>
                <w:color w:val="000000"/>
                <w:lang w:val="en-US"/>
              </w:rPr>
            </w:pPr>
            <w:r w:rsidRPr="0001552C">
              <w:rPr>
                <w:color w:val="000000"/>
                <w:lang w:val="en-US"/>
              </w:rPr>
              <w:t xml:space="preserve">Flow rate </w:t>
            </w:r>
            <w:r w:rsidR="00DA1E55" w:rsidRPr="0001552C">
              <w:rPr>
                <w:color w:val="000000"/>
                <w:lang w:val="en-US"/>
              </w:rPr>
              <w:t xml:space="preserve">of </w:t>
            </w:r>
            <w:r w:rsidR="005874E9">
              <w:rPr>
                <w:color w:val="000000"/>
                <w:lang w:val="en-US"/>
              </w:rPr>
              <w:t>HFNC</w:t>
            </w:r>
            <w:r w:rsidR="00DA1E55" w:rsidRPr="0001552C">
              <w:rPr>
                <w:color w:val="000000"/>
                <w:lang w:val="en-US"/>
              </w:rPr>
              <w:t xml:space="preserve"> (L/min), </w:t>
            </w:r>
            <w:r w:rsidRPr="0001552C">
              <w:rPr>
                <w:color w:val="000000"/>
                <w:lang w:val="en-US"/>
              </w:rPr>
              <w:t xml:space="preserve">median </w:t>
            </w:r>
            <w:r w:rsidR="00DA1E55" w:rsidRPr="0001552C">
              <w:rPr>
                <w:color w:val="000000"/>
                <w:lang w:val="en-US"/>
              </w:rPr>
              <w:t>(</w:t>
            </w:r>
            <w:r w:rsidRPr="0001552C">
              <w:rPr>
                <w:color w:val="000000"/>
                <w:lang w:val="en-US"/>
              </w:rPr>
              <w:t>IQR</w:t>
            </w:r>
            <w:r w:rsidR="00DA1E55" w:rsidRPr="0001552C">
              <w:rPr>
                <w:color w:val="000000"/>
                <w:lang w:val="en-US"/>
              </w:rPr>
              <w:t>)</w:t>
            </w:r>
          </w:p>
        </w:tc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361A1E9" w14:textId="14973710" w:rsidR="0067152C" w:rsidRPr="0001552C" w:rsidRDefault="0067152C" w:rsidP="0067152C">
            <w:pPr>
              <w:rPr>
                <w:color w:val="000000"/>
                <w:lang w:val="en-US"/>
              </w:rPr>
            </w:pPr>
            <w:r w:rsidRPr="0001552C">
              <w:rPr>
                <w:color w:val="000000"/>
                <w:lang w:val="en-US"/>
              </w:rPr>
              <w:t xml:space="preserve">50 </w:t>
            </w:r>
            <w:r w:rsidR="00DA1E55" w:rsidRPr="0001552C">
              <w:rPr>
                <w:color w:val="000000"/>
                <w:lang w:val="en-US"/>
              </w:rPr>
              <w:t>(</w:t>
            </w:r>
            <w:r w:rsidRPr="0001552C">
              <w:rPr>
                <w:color w:val="000000"/>
                <w:lang w:val="en-US"/>
              </w:rPr>
              <w:t>40</w:t>
            </w:r>
            <w:r w:rsidR="00DA1E55" w:rsidRPr="0001552C">
              <w:rPr>
                <w:color w:val="000000"/>
                <w:lang w:val="en-US"/>
              </w:rPr>
              <w:t xml:space="preserve"> - </w:t>
            </w:r>
            <w:r w:rsidRPr="0001552C">
              <w:rPr>
                <w:color w:val="000000"/>
                <w:lang w:val="en-US"/>
              </w:rPr>
              <w:t>60.00</w:t>
            </w:r>
            <w:r w:rsidR="00DA1E55" w:rsidRPr="0001552C">
              <w:rPr>
                <w:color w:val="000000"/>
                <w:lang w:val="en-US"/>
              </w:rPr>
              <w:t>)</w:t>
            </w:r>
          </w:p>
        </w:tc>
      </w:tr>
    </w:tbl>
    <w:p w14:paraId="2DFDD015" w14:textId="140C4ABC" w:rsidR="00CA56F7" w:rsidRPr="009A759F" w:rsidRDefault="00D35AD8" w:rsidP="0067152C">
      <w:pPr>
        <w:rPr>
          <w:lang w:val="en-US"/>
        </w:rPr>
      </w:pPr>
      <w:r w:rsidRPr="00B93C42">
        <w:rPr>
          <w:lang w:val="en-US"/>
        </w:rPr>
        <w:lastRenderedPageBreak/>
        <w:t xml:space="preserve">CT, </w:t>
      </w:r>
      <w:r w:rsidR="00783558" w:rsidRPr="00B93C42">
        <w:rPr>
          <w:lang w:val="en-US"/>
        </w:rPr>
        <w:t xml:space="preserve">computed </w:t>
      </w:r>
      <w:r w:rsidRPr="00B93C42">
        <w:rPr>
          <w:lang w:val="en-US"/>
        </w:rPr>
        <w:t>tomography; ICU, intensive care unit; PaO</w:t>
      </w:r>
      <w:r w:rsidRPr="00B93C42">
        <w:rPr>
          <w:vertAlign w:val="subscript"/>
          <w:lang w:val="en-US"/>
        </w:rPr>
        <w:t>2</w:t>
      </w:r>
      <w:r w:rsidRPr="00B93C42">
        <w:rPr>
          <w:lang w:val="en-US"/>
        </w:rPr>
        <w:t>, arterial partial pressure of oxygen; PaCO</w:t>
      </w:r>
      <w:r w:rsidRPr="00B93C42">
        <w:rPr>
          <w:vertAlign w:val="subscript"/>
          <w:lang w:val="en-US"/>
        </w:rPr>
        <w:t>2</w:t>
      </w:r>
      <w:r w:rsidRPr="00B93C42">
        <w:rPr>
          <w:lang w:val="en-US"/>
        </w:rPr>
        <w:t xml:space="preserve">, arterial partial pressure </w:t>
      </w:r>
      <w:r w:rsidRPr="009A759F">
        <w:rPr>
          <w:lang w:val="en-US"/>
        </w:rPr>
        <w:t>of carbon dioxide</w:t>
      </w:r>
      <w:r w:rsidR="008B568A" w:rsidRPr="009A759F">
        <w:rPr>
          <w:lang w:val="en-US"/>
        </w:rPr>
        <w:t>; FiO</w:t>
      </w:r>
      <w:r w:rsidR="008B568A" w:rsidRPr="009A759F">
        <w:rPr>
          <w:vertAlign w:val="subscript"/>
          <w:lang w:val="en-US"/>
        </w:rPr>
        <w:t>2</w:t>
      </w:r>
      <w:r w:rsidR="008B568A" w:rsidRPr="009A759F">
        <w:rPr>
          <w:lang w:val="en-US"/>
        </w:rPr>
        <w:t xml:space="preserve">, inspired oxygen fraction; </w:t>
      </w:r>
      <w:r w:rsidR="005874E9" w:rsidRPr="009A759F">
        <w:rPr>
          <w:lang w:val="en-US"/>
        </w:rPr>
        <w:t>HFNC</w:t>
      </w:r>
      <w:r w:rsidR="008B568A" w:rsidRPr="009A759F">
        <w:rPr>
          <w:lang w:val="en-US"/>
        </w:rPr>
        <w:t>, nasal high-flow</w:t>
      </w:r>
      <w:r w:rsidR="005874E9" w:rsidRPr="009A759F">
        <w:rPr>
          <w:lang w:val="en-US"/>
        </w:rPr>
        <w:t xml:space="preserve"> canula </w:t>
      </w:r>
    </w:p>
    <w:p w14:paraId="68F91A27" w14:textId="7AA3B159" w:rsidR="00D741D8" w:rsidRDefault="008E69E0" w:rsidP="0067152C">
      <w:pPr>
        <w:rPr>
          <w:lang w:val="en-US"/>
        </w:rPr>
      </w:pPr>
      <w:r w:rsidRPr="009A759F">
        <w:rPr>
          <w:lang w:val="en-US"/>
        </w:rPr>
        <w:t>* One patient had a coronarography, one had a</w:t>
      </w:r>
      <w:r w:rsidR="0064426D" w:rsidRPr="009A759F">
        <w:rPr>
          <w:lang w:val="en-US"/>
        </w:rPr>
        <w:t xml:space="preserve"> doppler </w:t>
      </w:r>
      <w:r w:rsidR="005F479A" w:rsidRPr="009A759F">
        <w:rPr>
          <w:lang w:val="en-US"/>
        </w:rPr>
        <w:t>ultrasound</w:t>
      </w:r>
      <w:r w:rsidR="00F443E0" w:rsidRPr="009A759F">
        <w:rPr>
          <w:lang w:val="en-US"/>
        </w:rPr>
        <w:t xml:space="preserve"> examination</w:t>
      </w:r>
      <w:r w:rsidRPr="009A759F">
        <w:rPr>
          <w:lang w:val="en-US"/>
        </w:rPr>
        <w:t xml:space="preserve">, and one had a </w:t>
      </w:r>
      <w:r w:rsidR="00CD3885" w:rsidRPr="009A759F">
        <w:rPr>
          <w:lang w:val="en-US"/>
        </w:rPr>
        <w:t>magnetic</w:t>
      </w:r>
      <w:r w:rsidR="00475DCE" w:rsidRPr="009A759F">
        <w:rPr>
          <w:lang w:val="en-US"/>
        </w:rPr>
        <w:t xml:space="preserve"> resonance imaging (</w:t>
      </w:r>
      <w:r w:rsidRPr="009A759F">
        <w:rPr>
          <w:lang w:val="en-US"/>
        </w:rPr>
        <w:t>MRI</w:t>
      </w:r>
      <w:r w:rsidR="00475DCE" w:rsidRPr="009A759F">
        <w:rPr>
          <w:lang w:val="en-US"/>
        </w:rPr>
        <w:t>)</w:t>
      </w:r>
      <w:r w:rsidRPr="009A759F">
        <w:rPr>
          <w:lang w:val="en-US"/>
        </w:rPr>
        <w:t>; in this case, the patient was transferred under transportable HFNC, but standard oxygen was used during the MRI.</w:t>
      </w:r>
    </w:p>
    <w:p w14:paraId="439B8E5E" w14:textId="77777777" w:rsidR="009A759F" w:rsidRPr="009A759F" w:rsidRDefault="009A759F" w:rsidP="0067152C">
      <w:pPr>
        <w:rPr>
          <w:lang w:val="en-US"/>
        </w:rPr>
      </w:pPr>
    </w:p>
    <w:p w14:paraId="456DAFA3" w14:textId="2212678E" w:rsidR="00D07D95" w:rsidRPr="009A759F" w:rsidRDefault="00D07D95" w:rsidP="00D07D95">
      <w:pPr>
        <w:rPr>
          <w:b/>
          <w:bCs/>
          <w:lang w:val="en-US"/>
        </w:rPr>
      </w:pPr>
      <w:proofErr w:type="spellStart"/>
      <w:r w:rsidRPr="009A759F">
        <w:rPr>
          <w:b/>
          <w:bCs/>
          <w:lang w:val="en-US"/>
        </w:rPr>
        <w:t>eTable</w:t>
      </w:r>
      <w:proofErr w:type="spellEnd"/>
      <w:r w:rsidRPr="009A759F">
        <w:rPr>
          <w:b/>
          <w:bCs/>
          <w:lang w:val="en-US"/>
        </w:rPr>
        <w:t xml:space="preserve"> 3. Number of any (serious or non-serious) adverse events per patient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2126"/>
      </w:tblGrid>
      <w:tr w:rsidR="009A759F" w:rsidRPr="009A759F" w14:paraId="61504415" w14:textId="77777777" w:rsidTr="00A1073C">
        <w:tc>
          <w:tcPr>
            <w:tcW w:w="1980" w:type="dxa"/>
          </w:tcPr>
          <w:p w14:paraId="1BF7D9E8" w14:textId="77777777" w:rsidR="00D07D95" w:rsidRPr="009A759F" w:rsidRDefault="00D07D95" w:rsidP="00A1073C">
            <w:pPr>
              <w:rPr>
                <w:rFonts w:cs="Calibri"/>
                <w:b/>
                <w:bCs/>
              </w:rPr>
            </w:pPr>
            <w:proofErr w:type="spellStart"/>
            <w:r w:rsidRPr="009A759F">
              <w:rPr>
                <w:rFonts w:cs="Calibri"/>
                <w:b/>
                <w:bCs/>
              </w:rPr>
              <w:t>Number</w:t>
            </w:r>
            <w:proofErr w:type="spellEnd"/>
            <w:r w:rsidRPr="009A759F">
              <w:rPr>
                <w:rFonts w:cs="Calibri"/>
                <w:b/>
                <w:bCs/>
              </w:rPr>
              <w:t xml:space="preserve"> of adverse </w:t>
            </w:r>
            <w:proofErr w:type="spellStart"/>
            <w:r w:rsidRPr="009A759F">
              <w:rPr>
                <w:rFonts w:cs="Calibri"/>
                <w:b/>
                <w:bCs/>
              </w:rPr>
              <w:t>events</w:t>
            </w:r>
            <w:proofErr w:type="spellEnd"/>
          </w:p>
        </w:tc>
        <w:tc>
          <w:tcPr>
            <w:tcW w:w="2126" w:type="dxa"/>
          </w:tcPr>
          <w:p w14:paraId="0E6F5D05" w14:textId="77777777" w:rsidR="00D07D95" w:rsidRPr="009A759F" w:rsidRDefault="00D07D95" w:rsidP="00A1073C">
            <w:pPr>
              <w:jc w:val="center"/>
              <w:rPr>
                <w:rFonts w:cs="Calibri"/>
                <w:b/>
                <w:bCs/>
              </w:rPr>
            </w:pPr>
            <w:proofErr w:type="spellStart"/>
            <w:r w:rsidRPr="009A759F">
              <w:rPr>
                <w:rFonts w:cs="Calibri"/>
                <w:b/>
                <w:bCs/>
              </w:rPr>
              <w:t>Number</w:t>
            </w:r>
            <w:proofErr w:type="spellEnd"/>
            <w:r w:rsidRPr="009A759F">
              <w:rPr>
                <w:rFonts w:cs="Calibri"/>
                <w:b/>
                <w:bCs/>
              </w:rPr>
              <w:t xml:space="preserve"> of patients</w:t>
            </w:r>
          </w:p>
        </w:tc>
      </w:tr>
      <w:tr w:rsidR="009A759F" w:rsidRPr="009A759F" w14:paraId="6827C636" w14:textId="77777777" w:rsidTr="001A1739">
        <w:tc>
          <w:tcPr>
            <w:tcW w:w="4106" w:type="dxa"/>
            <w:gridSpan w:val="2"/>
          </w:tcPr>
          <w:p w14:paraId="27078FE3" w14:textId="1B838778" w:rsidR="009A0524" w:rsidRPr="009A759F" w:rsidRDefault="009A0524" w:rsidP="009A0524">
            <w:pPr>
              <w:rPr>
                <w:rFonts w:cs="Calibri"/>
                <w:i/>
                <w:iCs/>
              </w:rPr>
            </w:pPr>
            <w:r w:rsidRPr="009A759F">
              <w:rPr>
                <w:rFonts w:cs="Calibri"/>
                <w:i/>
                <w:iCs/>
                <w:lang w:val="en-US"/>
              </w:rPr>
              <w:t>Across</w:t>
            </w:r>
            <w:r w:rsidRPr="009A759F">
              <w:rPr>
                <w:rFonts w:cs="Calibri"/>
                <w:i/>
                <w:iCs/>
              </w:rPr>
              <w:t xml:space="preserve"> all transports</w:t>
            </w:r>
          </w:p>
        </w:tc>
      </w:tr>
      <w:tr w:rsidR="009A759F" w:rsidRPr="009A759F" w14:paraId="78AA9626" w14:textId="77777777" w:rsidTr="00A1073C">
        <w:tc>
          <w:tcPr>
            <w:tcW w:w="1980" w:type="dxa"/>
          </w:tcPr>
          <w:p w14:paraId="5F50CD77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0</w:t>
            </w:r>
          </w:p>
        </w:tc>
        <w:tc>
          <w:tcPr>
            <w:tcW w:w="2126" w:type="dxa"/>
          </w:tcPr>
          <w:p w14:paraId="39E74764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131</w:t>
            </w:r>
          </w:p>
        </w:tc>
      </w:tr>
      <w:tr w:rsidR="009A759F" w:rsidRPr="009A759F" w14:paraId="750DCB80" w14:textId="77777777" w:rsidTr="00A1073C">
        <w:tc>
          <w:tcPr>
            <w:tcW w:w="1980" w:type="dxa"/>
          </w:tcPr>
          <w:p w14:paraId="434F334E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1</w:t>
            </w:r>
          </w:p>
        </w:tc>
        <w:tc>
          <w:tcPr>
            <w:tcW w:w="2126" w:type="dxa"/>
          </w:tcPr>
          <w:p w14:paraId="507008C8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27</w:t>
            </w:r>
          </w:p>
        </w:tc>
      </w:tr>
      <w:tr w:rsidR="009A759F" w:rsidRPr="009A759F" w14:paraId="708015FA" w14:textId="77777777" w:rsidTr="00A1073C">
        <w:tc>
          <w:tcPr>
            <w:tcW w:w="1980" w:type="dxa"/>
          </w:tcPr>
          <w:p w14:paraId="2D44EE74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2</w:t>
            </w:r>
          </w:p>
        </w:tc>
        <w:tc>
          <w:tcPr>
            <w:tcW w:w="2126" w:type="dxa"/>
          </w:tcPr>
          <w:p w14:paraId="487CA2D8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6</w:t>
            </w:r>
          </w:p>
        </w:tc>
      </w:tr>
      <w:tr w:rsidR="009A759F" w:rsidRPr="009A759F" w14:paraId="03B68907" w14:textId="77777777" w:rsidTr="00A1073C">
        <w:tc>
          <w:tcPr>
            <w:tcW w:w="1980" w:type="dxa"/>
          </w:tcPr>
          <w:p w14:paraId="7CD80C08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3</w:t>
            </w:r>
          </w:p>
        </w:tc>
        <w:tc>
          <w:tcPr>
            <w:tcW w:w="2126" w:type="dxa"/>
          </w:tcPr>
          <w:p w14:paraId="0752849F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1</w:t>
            </w:r>
          </w:p>
        </w:tc>
      </w:tr>
      <w:tr w:rsidR="009A759F" w:rsidRPr="009A759F" w14:paraId="4725F11A" w14:textId="77777777" w:rsidTr="00A1073C">
        <w:tc>
          <w:tcPr>
            <w:tcW w:w="1980" w:type="dxa"/>
          </w:tcPr>
          <w:p w14:paraId="0CB38D0A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4</w:t>
            </w:r>
          </w:p>
        </w:tc>
        <w:tc>
          <w:tcPr>
            <w:tcW w:w="2126" w:type="dxa"/>
          </w:tcPr>
          <w:p w14:paraId="5F3674A6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1</w:t>
            </w:r>
          </w:p>
        </w:tc>
      </w:tr>
      <w:tr w:rsidR="009A759F" w:rsidRPr="009A759F" w14:paraId="6661BD9F" w14:textId="77777777" w:rsidTr="00A1073C">
        <w:tc>
          <w:tcPr>
            <w:tcW w:w="1980" w:type="dxa"/>
          </w:tcPr>
          <w:p w14:paraId="159F4266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5</w:t>
            </w:r>
          </w:p>
        </w:tc>
        <w:tc>
          <w:tcPr>
            <w:tcW w:w="2126" w:type="dxa"/>
          </w:tcPr>
          <w:p w14:paraId="19C2EF44" w14:textId="77777777" w:rsidR="00D07D95" w:rsidRPr="009A759F" w:rsidRDefault="00D07D95" w:rsidP="00A1073C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1</w:t>
            </w:r>
          </w:p>
        </w:tc>
      </w:tr>
      <w:tr w:rsidR="009A759F" w:rsidRPr="009A759F" w14:paraId="7E0B3214" w14:textId="77777777" w:rsidTr="0023242E">
        <w:tc>
          <w:tcPr>
            <w:tcW w:w="4106" w:type="dxa"/>
            <w:gridSpan w:val="2"/>
          </w:tcPr>
          <w:p w14:paraId="6E2434D1" w14:textId="627F17DC" w:rsidR="009A0524" w:rsidRPr="009A759F" w:rsidRDefault="009A0524" w:rsidP="0023242E">
            <w:pPr>
              <w:rPr>
                <w:rFonts w:cs="Calibri"/>
                <w:i/>
                <w:iCs/>
              </w:rPr>
            </w:pPr>
            <w:r w:rsidRPr="009A759F">
              <w:rPr>
                <w:rFonts w:cs="Calibri"/>
                <w:i/>
                <w:iCs/>
                <w:lang w:val="en-US"/>
              </w:rPr>
              <w:t>During the first transport</w:t>
            </w:r>
          </w:p>
        </w:tc>
      </w:tr>
      <w:tr w:rsidR="009A759F" w:rsidRPr="009A759F" w14:paraId="0DD624B0" w14:textId="77777777" w:rsidTr="0023242E">
        <w:tc>
          <w:tcPr>
            <w:tcW w:w="1980" w:type="dxa"/>
          </w:tcPr>
          <w:p w14:paraId="02F1FEBE" w14:textId="77777777" w:rsidR="009A0524" w:rsidRPr="009A759F" w:rsidRDefault="009A0524" w:rsidP="0023242E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0</w:t>
            </w:r>
          </w:p>
        </w:tc>
        <w:tc>
          <w:tcPr>
            <w:tcW w:w="2126" w:type="dxa"/>
          </w:tcPr>
          <w:p w14:paraId="18C66324" w14:textId="77777777" w:rsidR="009A0524" w:rsidRPr="009A759F" w:rsidRDefault="009A0524" w:rsidP="0023242E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131</w:t>
            </w:r>
          </w:p>
        </w:tc>
      </w:tr>
      <w:tr w:rsidR="009A759F" w:rsidRPr="009A759F" w14:paraId="320DCF23" w14:textId="77777777" w:rsidTr="0023242E">
        <w:tc>
          <w:tcPr>
            <w:tcW w:w="1980" w:type="dxa"/>
          </w:tcPr>
          <w:p w14:paraId="6B4A3ECA" w14:textId="77777777" w:rsidR="009A0524" w:rsidRPr="009A759F" w:rsidRDefault="009A0524" w:rsidP="0023242E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1</w:t>
            </w:r>
          </w:p>
        </w:tc>
        <w:tc>
          <w:tcPr>
            <w:tcW w:w="2126" w:type="dxa"/>
          </w:tcPr>
          <w:p w14:paraId="1A57B6D5" w14:textId="77777777" w:rsidR="009A0524" w:rsidRPr="009A759F" w:rsidRDefault="009A0524" w:rsidP="0023242E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27</w:t>
            </w:r>
          </w:p>
        </w:tc>
      </w:tr>
      <w:tr w:rsidR="009A759F" w:rsidRPr="009A759F" w14:paraId="1D3A755B" w14:textId="77777777" w:rsidTr="0023242E">
        <w:tc>
          <w:tcPr>
            <w:tcW w:w="1980" w:type="dxa"/>
          </w:tcPr>
          <w:p w14:paraId="56D04FAD" w14:textId="77777777" w:rsidR="009A0524" w:rsidRPr="009A759F" w:rsidRDefault="009A0524" w:rsidP="0023242E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2</w:t>
            </w:r>
          </w:p>
        </w:tc>
        <w:tc>
          <w:tcPr>
            <w:tcW w:w="2126" w:type="dxa"/>
          </w:tcPr>
          <w:p w14:paraId="108D7126" w14:textId="77777777" w:rsidR="009A0524" w:rsidRPr="009A759F" w:rsidRDefault="009A0524" w:rsidP="0023242E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4</w:t>
            </w:r>
          </w:p>
        </w:tc>
      </w:tr>
      <w:tr w:rsidR="009A759F" w:rsidRPr="009A759F" w14:paraId="2A2A8F52" w14:textId="77777777" w:rsidTr="0023242E">
        <w:tc>
          <w:tcPr>
            <w:tcW w:w="1980" w:type="dxa"/>
          </w:tcPr>
          <w:p w14:paraId="66B4E086" w14:textId="77777777" w:rsidR="009A0524" w:rsidRPr="009A759F" w:rsidRDefault="009A0524" w:rsidP="0023242E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3</w:t>
            </w:r>
          </w:p>
        </w:tc>
        <w:tc>
          <w:tcPr>
            <w:tcW w:w="2126" w:type="dxa"/>
          </w:tcPr>
          <w:p w14:paraId="441664EC" w14:textId="77777777" w:rsidR="009A0524" w:rsidRPr="009A759F" w:rsidRDefault="009A0524" w:rsidP="0023242E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2</w:t>
            </w:r>
          </w:p>
        </w:tc>
      </w:tr>
      <w:tr w:rsidR="009A759F" w:rsidRPr="009A759F" w14:paraId="791D779B" w14:textId="77777777" w:rsidTr="0023242E">
        <w:tc>
          <w:tcPr>
            <w:tcW w:w="1980" w:type="dxa"/>
          </w:tcPr>
          <w:p w14:paraId="3DC9119C" w14:textId="77777777" w:rsidR="009A0524" w:rsidRPr="009A759F" w:rsidRDefault="009A0524" w:rsidP="0023242E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4</w:t>
            </w:r>
          </w:p>
        </w:tc>
        <w:tc>
          <w:tcPr>
            <w:tcW w:w="2126" w:type="dxa"/>
          </w:tcPr>
          <w:p w14:paraId="65B558D3" w14:textId="77777777" w:rsidR="009A0524" w:rsidRPr="009A759F" w:rsidRDefault="009A0524" w:rsidP="0023242E">
            <w:pPr>
              <w:jc w:val="center"/>
              <w:rPr>
                <w:rFonts w:cs="Calibri"/>
              </w:rPr>
            </w:pPr>
            <w:r w:rsidRPr="009A759F">
              <w:rPr>
                <w:rFonts w:cs="Calibri"/>
              </w:rPr>
              <w:t>1</w:t>
            </w:r>
          </w:p>
        </w:tc>
      </w:tr>
    </w:tbl>
    <w:p w14:paraId="66116C1E" w14:textId="77777777" w:rsidR="00D07D95" w:rsidRPr="009A759F" w:rsidRDefault="00D07D95" w:rsidP="0067152C"/>
    <w:p w14:paraId="65BE2DED" w14:textId="3BAAB326" w:rsidR="005A17F2" w:rsidRPr="009A759F" w:rsidRDefault="005A17F2" w:rsidP="005A17F2">
      <w:pPr>
        <w:rPr>
          <w:b/>
          <w:bCs/>
          <w:lang w:val="en-US"/>
        </w:rPr>
      </w:pPr>
      <w:r w:rsidRPr="009A759F">
        <w:rPr>
          <w:b/>
          <w:bCs/>
          <w:lang w:val="en-US"/>
        </w:rPr>
        <w:t xml:space="preserve">eTable4. </w:t>
      </w:r>
      <w:proofErr w:type="spellStart"/>
      <w:r w:rsidRPr="009A759F">
        <w:rPr>
          <w:b/>
          <w:bCs/>
          <w:lang w:val="en-US"/>
        </w:rPr>
        <w:t>FiO</w:t>
      </w:r>
      <w:proofErr w:type="spellEnd"/>
      <w:r w:rsidRPr="009A759F">
        <w:rPr>
          <w:b/>
          <w:bCs/>
          <w:lang w:val="en-US"/>
        </w:rPr>
        <w:t>₂ increase during imaging transports vs. other transports for all transpor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1560"/>
        <w:gridCol w:w="1560"/>
      </w:tblGrid>
      <w:tr w:rsidR="009A759F" w:rsidRPr="009A759F" w14:paraId="343098D5" w14:textId="77777777" w:rsidTr="00F0238E">
        <w:tc>
          <w:tcPr>
            <w:tcW w:w="4531" w:type="dxa"/>
          </w:tcPr>
          <w:p w14:paraId="4BF4BAD5" w14:textId="77777777" w:rsidR="005A17F2" w:rsidRPr="009A759F" w:rsidRDefault="005A17F2" w:rsidP="00F0238E">
            <w:pPr>
              <w:textAlignment w:val="baseline"/>
              <w:rPr>
                <w:rFonts w:eastAsia="Times New Roman" w:cs="Segoe UI"/>
                <w:b/>
                <w:bCs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3120" w:type="dxa"/>
            <w:gridSpan w:val="2"/>
          </w:tcPr>
          <w:p w14:paraId="06B06023" w14:textId="77777777" w:rsidR="005A17F2" w:rsidRPr="009A759F" w:rsidRDefault="005A17F2" w:rsidP="00F0238E">
            <w:pPr>
              <w:jc w:val="center"/>
              <w:textAlignment w:val="baseline"/>
              <w:rPr>
                <w:rFonts w:eastAsia="Times New Roman" w:cs="Segoe UI"/>
                <w:b/>
                <w:bCs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b/>
                <w:bCs/>
                <w:kern w:val="0"/>
                <w:lang w:val="en-US" w:eastAsia="fr-FR"/>
                <w14:ligatures w14:val="none"/>
              </w:rPr>
              <w:t xml:space="preserve">Transport with or without at least one </w:t>
            </w:r>
          </w:p>
          <w:p w14:paraId="3764E1A0" w14:textId="77777777" w:rsidR="005A17F2" w:rsidRPr="009A759F" w:rsidRDefault="005A17F2" w:rsidP="00F0238E">
            <w:pPr>
              <w:jc w:val="center"/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>increase</w:t>
            </w:r>
            <w:proofErr w:type="spellEnd"/>
            <w:proofErr w:type="gramEnd"/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 xml:space="preserve"> of FiO</w:t>
            </w:r>
            <w:r w:rsidRPr="009A759F">
              <w:rPr>
                <w:rFonts w:eastAsia="Times New Roman" w:cs="Segoe UI"/>
                <w:b/>
                <w:bCs/>
                <w:kern w:val="0"/>
                <w:vertAlign w:val="subscript"/>
                <w:lang w:eastAsia="fr-FR"/>
                <w14:ligatures w14:val="none"/>
              </w:rPr>
              <w:t>2</w:t>
            </w:r>
          </w:p>
        </w:tc>
      </w:tr>
      <w:tr w:rsidR="009A759F" w:rsidRPr="009A759F" w14:paraId="40A65F18" w14:textId="77777777" w:rsidTr="00F0238E">
        <w:tc>
          <w:tcPr>
            <w:tcW w:w="4531" w:type="dxa"/>
          </w:tcPr>
          <w:p w14:paraId="4763F7D3" w14:textId="77777777" w:rsidR="005A17F2" w:rsidRPr="009A759F" w:rsidRDefault="005A17F2" w:rsidP="00F0238E">
            <w:pPr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</w:p>
        </w:tc>
        <w:tc>
          <w:tcPr>
            <w:tcW w:w="1560" w:type="dxa"/>
          </w:tcPr>
          <w:p w14:paraId="61272853" w14:textId="77777777" w:rsidR="005A17F2" w:rsidRPr="009A759F" w:rsidRDefault="005A17F2" w:rsidP="00F0238E">
            <w:pPr>
              <w:jc w:val="center"/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 xml:space="preserve">No </w:t>
            </w:r>
            <w:proofErr w:type="spellStart"/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>increase</w:t>
            </w:r>
            <w:proofErr w:type="spellEnd"/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 xml:space="preserve"> of FiO</w:t>
            </w:r>
            <w:r w:rsidRPr="009A759F">
              <w:rPr>
                <w:rFonts w:eastAsia="Times New Roman" w:cs="Segoe UI"/>
                <w:b/>
                <w:bCs/>
                <w:kern w:val="0"/>
                <w:vertAlign w:val="subscript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</w:tcPr>
          <w:p w14:paraId="3642EDB7" w14:textId="77777777" w:rsidR="005A17F2" w:rsidRPr="009A759F" w:rsidRDefault="005A17F2" w:rsidP="00F0238E">
            <w:pPr>
              <w:jc w:val="center"/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>Increase</w:t>
            </w:r>
            <w:proofErr w:type="spellEnd"/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 xml:space="preserve"> of FiO</w:t>
            </w:r>
            <w:r w:rsidRPr="009A759F">
              <w:rPr>
                <w:rFonts w:eastAsia="Times New Roman" w:cs="Segoe UI"/>
                <w:b/>
                <w:bCs/>
                <w:kern w:val="0"/>
                <w:vertAlign w:val="subscript"/>
                <w:lang w:eastAsia="fr-FR"/>
                <w14:ligatures w14:val="none"/>
              </w:rPr>
              <w:t>2</w:t>
            </w:r>
          </w:p>
        </w:tc>
      </w:tr>
      <w:tr w:rsidR="009A759F" w:rsidRPr="009A759F" w14:paraId="07DF988A" w14:textId="77777777" w:rsidTr="00F0238E">
        <w:tc>
          <w:tcPr>
            <w:tcW w:w="4531" w:type="dxa"/>
          </w:tcPr>
          <w:p w14:paraId="499AFED9" w14:textId="77777777" w:rsidR="005A17F2" w:rsidRPr="009A759F" w:rsidRDefault="005A17F2" w:rsidP="00F0238E">
            <w:pPr>
              <w:textAlignment w:val="baseline"/>
              <w:rPr>
                <w:rFonts w:eastAsia="Times New Roman" w:cs="Segoe UI"/>
                <w:b/>
                <w:bCs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From ED or ward to ICU</w:t>
            </w:r>
          </w:p>
        </w:tc>
        <w:tc>
          <w:tcPr>
            <w:tcW w:w="1560" w:type="dxa"/>
          </w:tcPr>
          <w:p w14:paraId="5A2FB095" w14:textId="77777777" w:rsidR="005A17F2" w:rsidRPr="009A759F" w:rsidRDefault="005A17F2" w:rsidP="00F0238E">
            <w:pPr>
              <w:jc w:val="center"/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>54</w:t>
            </w:r>
          </w:p>
        </w:tc>
        <w:tc>
          <w:tcPr>
            <w:tcW w:w="1560" w:type="dxa"/>
          </w:tcPr>
          <w:p w14:paraId="72963797" w14:textId="77777777" w:rsidR="005A17F2" w:rsidRPr="009A759F" w:rsidRDefault="005A17F2" w:rsidP="00F0238E">
            <w:pPr>
              <w:jc w:val="center"/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>2</w:t>
            </w:r>
          </w:p>
        </w:tc>
      </w:tr>
      <w:tr w:rsidR="009A759F" w:rsidRPr="009A759F" w14:paraId="3F85359A" w14:textId="77777777" w:rsidTr="00F0238E">
        <w:tc>
          <w:tcPr>
            <w:tcW w:w="4531" w:type="dxa"/>
          </w:tcPr>
          <w:p w14:paraId="27EBA333" w14:textId="77777777" w:rsidR="005A17F2" w:rsidRPr="009A759F" w:rsidRDefault="005A17F2" w:rsidP="00F0238E">
            <w:pPr>
              <w:textAlignment w:val="baseline"/>
              <w:rPr>
                <w:rFonts w:eastAsia="Times New Roman" w:cs="Segoe UI"/>
                <w:b/>
                <w:bCs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ICU–Radiology round</w:t>
            </w:r>
            <w:r w:rsidRPr="009A759F">
              <w:rPr>
                <w:rFonts w:ascii="Cambria Math" w:eastAsia="Times New Roman" w:hAnsi="Cambria Math" w:cs="Cambria Math"/>
                <w:kern w:val="0"/>
                <w:lang w:val="en-US" w:eastAsia="fr-FR"/>
                <w14:ligatures w14:val="none"/>
              </w:rPr>
              <w:t>‑</w:t>
            </w: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trip for imaging </w:t>
            </w:r>
          </w:p>
        </w:tc>
        <w:tc>
          <w:tcPr>
            <w:tcW w:w="1560" w:type="dxa"/>
          </w:tcPr>
          <w:p w14:paraId="15E0B6CB" w14:textId="7BE860BB" w:rsidR="005A17F2" w:rsidRPr="009A759F" w:rsidRDefault="00FC40EA" w:rsidP="00F0238E">
            <w:pPr>
              <w:jc w:val="center"/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>68</w:t>
            </w:r>
          </w:p>
        </w:tc>
        <w:tc>
          <w:tcPr>
            <w:tcW w:w="1560" w:type="dxa"/>
          </w:tcPr>
          <w:p w14:paraId="68D1465C" w14:textId="0802A089" w:rsidR="005A17F2" w:rsidRPr="009A759F" w:rsidRDefault="005A17F2" w:rsidP="00F0238E">
            <w:pPr>
              <w:jc w:val="center"/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>2</w:t>
            </w:r>
            <w:r w:rsidR="00FC40EA"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>4</w:t>
            </w:r>
          </w:p>
        </w:tc>
      </w:tr>
      <w:tr w:rsidR="009A759F" w:rsidRPr="009A759F" w14:paraId="2687211A" w14:textId="77777777" w:rsidTr="00F0238E">
        <w:tc>
          <w:tcPr>
            <w:tcW w:w="4531" w:type="dxa"/>
          </w:tcPr>
          <w:p w14:paraId="74662A49" w14:textId="77777777" w:rsidR="005A17F2" w:rsidRPr="009A759F" w:rsidRDefault="005A17F2" w:rsidP="00F0238E">
            <w:pPr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9A759F">
              <w:rPr>
                <w:rFonts w:eastAsia="Times New Roman" w:cs="Segoe UI"/>
                <w:kern w:val="0"/>
                <w:lang w:eastAsia="fr-FR"/>
                <w14:ligatures w14:val="none"/>
              </w:rPr>
              <w:t>Other</w:t>
            </w:r>
            <w:proofErr w:type="spellEnd"/>
            <w:r w:rsidRPr="009A759F">
              <w:rPr>
                <w:rFonts w:eastAsia="Times New Roman" w:cs="Segoe UI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9A759F">
              <w:rPr>
                <w:rFonts w:eastAsia="Times New Roman" w:cs="Segoe UI"/>
                <w:kern w:val="0"/>
                <w:lang w:eastAsia="fr-FR"/>
                <w14:ligatures w14:val="none"/>
              </w:rPr>
              <w:t>transfers</w:t>
            </w:r>
            <w:proofErr w:type="spellEnd"/>
          </w:p>
        </w:tc>
        <w:tc>
          <w:tcPr>
            <w:tcW w:w="1560" w:type="dxa"/>
          </w:tcPr>
          <w:p w14:paraId="0E712E74" w14:textId="77777777" w:rsidR="005A17F2" w:rsidRPr="009A759F" w:rsidRDefault="005A17F2" w:rsidP="00F0238E">
            <w:pPr>
              <w:jc w:val="center"/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>36</w:t>
            </w:r>
          </w:p>
        </w:tc>
        <w:tc>
          <w:tcPr>
            <w:tcW w:w="1560" w:type="dxa"/>
          </w:tcPr>
          <w:p w14:paraId="270FDC67" w14:textId="77777777" w:rsidR="005A17F2" w:rsidRPr="009A759F" w:rsidRDefault="005A17F2" w:rsidP="00F0238E">
            <w:pPr>
              <w:jc w:val="center"/>
              <w:textAlignment w:val="baseline"/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</w:pPr>
            <w:r w:rsidRPr="009A759F">
              <w:rPr>
                <w:rFonts w:eastAsia="Times New Roman" w:cs="Segoe UI"/>
                <w:b/>
                <w:bCs/>
                <w:kern w:val="0"/>
                <w:lang w:eastAsia="fr-FR"/>
                <w14:ligatures w14:val="none"/>
              </w:rPr>
              <w:t>3</w:t>
            </w:r>
          </w:p>
        </w:tc>
      </w:tr>
    </w:tbl>
    <w:p w14:paraId="290DB970" w14:textId="49377BE7" w:rsidR="005A17F2" w:rsidRPr="009A759F" w:rsidRDefault="00567260" w:rsidP="005A17F2">
      <w:pPr>
        <w:shd w:val="clear" w:color="auto" w:fill="FFFFFF"/>
        <w:spacing w:after="0" w:line="240" w:lineRule="auto"/>
        <w:textAlignment w:val="baseline"/>
        <w:rPr>
          <w:rFonts w:eastAsia="Times New Roman" w:cs="Segoe UI"/>
          <w:kern w:val="0"/>
          <w:lang w:val="en-US" w:eastAsia="fr-FR"/>
          <w14:ligatures w14:val="none"/>
        </w:rPr>
      </w:pPr>
      <w:r w:rsidRPr="009A759F">
        <w:rPr>
          <w:rFonts w:eastAsia="Times New Roman" w:cs="Segoe UI"/>
          <w:kern w:val="0"/>
          <w:lang w:val="en-US" w:eastAsia="fr-FR"/>
          <w14:ligatures w14:val="none"/>
        </w:rPr>
        <w:t>Global Fisher test</w:t>
      </w:r>
      <w:r w:rsidR="005A17F2" w:rsidRPr="009A759F">
        <w:rPr>
          <w:rFonts w:eastAsia="Times New Roman" w:cs="Segoe UI"/>
          <w:kern w:val="0"/>
          <w:lang w:val="en-US" w:eastAsia="fr-FR"/>
          <w14:ligatures w14:val="none"/>
        </w:rPr>
        <w:t>: p-value = 0.00</w:t>
      </w:r>
      <w:r w:rsidR="005F798C" w:rsidRPr="009A759F">
        <w:rPr>
          <w:rFonts w:eastAsia="Times New Roman" w:cs="Segoe UI"/>
          <w:kern w:val="0"/>
          <w:lang w:val="en-US" w:eastAsia="fr-FR"/>
          <w14:ligatures w14:val="none"/>
        </w:rPr>
        <w:t>0</w:t>
      </w:r>
      <w:r w:rsidRPr="009A759F">
        <w:rPr>
          <w:rFonts w:eastAsia="Times New Roman" w:cs="Segoe UI"/>
          <w:kern w:val="0"/>
          <w:lang w:val="en-US" w:eastAsia="fr-FR"/>
          <w14:ligatures w14:val="none"/>
        </w:rPr>
        <w:t>2</w:t>
      </w:r>
    </w:p>
    <w:p w14:paraId="0E8FD31C" w14:textId="3C473BF3" w:rsidR="005A17F2" w:rsidRPr="009A759F" w:rsidRDefault="005A17F2" w:rsidP="005A17F2">
      <w:pPr>
        <w:shd w:val="clear" w:color="auto" w:fill="FFFFFF"/>
        <w:spacing w:after="0" w:line="240" w:lineRule="auto"/>
        <w:textAlignment w:val="baseline"/>
        <w:rPr>
          <w:rFonts w:eastAsia="Times New Roman" w:cs="Segoe UI"/>
          <w:kern w:val="0"/>
          <w:lang w:val="en-US" w:eastAsia="fr-FR"/>
          <w14:ligatures w14:val="none"/>
        </w:rPr>
      </w:pPr>
      <w:r w:rsidRPr="009A759F">
        <w:rPr>
          <w:rFonts w:eastAsia="Times New Roman" w:cs="Segoe UI"/>
          <w:kern w:val="0"/>
          <w:lang w:val="en-US" w:eastAsia="fr-FR"/>
          <w14:ligatures w14:val="none"/>
        </w:rPr>
        <w:t xml:space="preserve">Transport for imaging vs. the other 2 categories: p-value </w:t>
      </w:r>
      <w:r w:rsidR="005C0E17" w:rsidRPr="009A759F">
        <w:rPr>
          <w:rFonts w:eastAsia="Times New Roman" w:cs="Segoe UI"/>
          <w:kern w:val="0"/>
          <w:lang w:val="en-US" w:eastAsia="fr-FR"/>
          <w14:ligatures w14:val="none"/>
        </w:rPr>
        <w:t>&lt;0.0001</w:t>
      </w:r>
    </w:p>
    <w:p w14:paraId="0007277E" w14:textId="3E6CAAF7" w:rsidR="009B7A82" w:rsidRPr="009A759F" w:rsidRDefault="009B7A82" w:rsidP="00FE5864">
      <w:pPr>
        <w:rPr>
          <w:b/>
          <w:bCs/>
          <w:highlight w:val="yellow"/>
          <w:lang w:val="en-US"/>
        </w:rPr>
      </w:pPr>
      <w:bookmarkStart w:id="6" w:name="_Hlk197625960"/>
    </w:p>
    <w:p w14:paraId="52BB074F" w14:textId="2E6DF555" w:rsidR="00DB636B" w:rsidRPr="009A759F" w:rsidRDefault="001A1E9A" w:rsidP="009A0524">
      <w:pPr>
        <w:rPr>
          <w:b/>
          <w:bCs/>
          <w:lang w:val="en-US"/>
        </w:rPr>
      </w:pPr>
      <w:r w:rsidRPr="009A759F">
        <w:rPr>
          <w:b/>
          <w:bCs/>
          <w:lang w:val="en-US"/>
        </w:rPr>
        <w:t>eTable</w:t>
      </w:r>
      <w:r w:rsidR="005A17F2" w:rsidRPr="009A759F">
        <w:rPr>
          <w:b/>
          <w:bCs/>
          <w:lang w:val="en-US"/>
        </w:rPr>
        <w:t>5</w:t>
      </w:r>
      <w:r w:rsidRPr="009A759F">
        <w:rPr>
          <w:b/>
          <w:bCs/>
          <w:lang w:val="en-US"/>
        </w:rPr>
        <w:t xml:space="preserve">. </w:t>
      </w:r>
      <w:r w:rsidR="005874E9" w:rsidRPr="009A759F">
        <w:rPr>
          <w:b/>
          <w:bCs/>
          <w:lang w:val="en-US"/>
        </w:rPr>
        <w:t>Number of p</w:t>
      </w:r>
      <w:r w:rsidR="000E0540" w:rsidRPr="009A759F">
        <w:rPr>
          <w:rFonts w:eastAsia="Times New Roman" w:cs="Segoe UI"/>
          <w:b/>
          <w:bCs/>
          <w:kern w:val="0"/>
          <w:lang w:val="en-US" w:eastAsia="fr-FR"/>
          <w14:ligatures w14:val="none"/>
        </w:rPr>
        <w:t>atients with at least one desaturation episode (SpO₂ &lt;90%) during transport</w:t>
      </w:r>
      <w:r w:rsidR="005874E9" w:rsidRPr="009A759F">
        <w:rPr>
          <w:rFonts w:eastAsia="Times New Roman" w:cs="Segoe UI"/>
          <w:b/>
          <w:bCs/>
          <w:kern w:val="0"/>
          <w:lang w:val="en-US" w:eastAsia="fr-FR"/>
          <w14:ligatures w14:val="none"/>
        </w:rPr>
        <w:t xml:space="preserve">: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A759F" w:rsidRPr="009A759F" w14:paraId="3B770EDA" w14:textId="77777777" w:rsidTr="000C3F6E">
        <w:tc>
          <w:tcPr>
            <w:tcW w:w="9062" w:type="dxa"/>
            <w:gridSpan w:val="2"/>
          </w:tcPr>
          <w:p w14:paraId="609E7EE5" w14:textId="285EAB2B" w:rsidR="009A0524" w:rsidRPr="009A759F" w:rsidRDefault="009A0524" w:rsidP="009A0524">
            <w:pPr>
              <w:textAlignment w:val="baseline"/>
              <w:rPr>
                <w:rFonts w:eastAsia="Times New Roman" w:cs="Segoe UI"/>
                <w:i/>
                <w:iCs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>Across all transports (187 transports</w:t>
            </w:r>
            <w:r w:rsidRPr="009A759F">
              <w:rPr>
                <w:rFonts w:eastAsia="Times New Roman" w:cs="Segoe UI"/>
                <w:i/>
                <w:iCs/>
                <w:kern w:val="0"/>
                <w:lang w:val="en-US" w:eastAsia="fr-FR"/>
                <w14:ligatures w14:val="none"/>
              </w:rPr>
              <w:t>):</w:t>
            </w:r>
          </w:p>
        </w:tc>
      </w:tr>
      <w:tr w:rsidR="009A759F" w:rsidRPr="009A759F" w14:paraId="160AE176" w14:textId="77777777" w:rsidTr="00A1073C">
        <w:tc>
          <w:tcPr>
            <w:tcW w:w="4531" w:type="dxa"/>
          </w:tcPr>
          <w:p w14:paraId="61819E1B" w14:textId="77777777" w:rsidR="00DB636B" w:rsidRPr="009A759F" w:rsidRDefault="00DB636B" w:rsidP="009A0524">
            <w:pPr>
              <w:ind w:left="313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From ED or </w:t>
            </w:r>
            <w:proofErr w:type="gramStart"/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ward</w:t>
            </w:r>
            <w:proofErr w:type="gramEnd"/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 to ICU      </w:t>
            </w:r>
          </w:p>
        </w:tc>
        <w:tc>
          <w:tcPr>
            <w:tcW w:w="4531" w:type="dxa"/>
          </w:tcPr>
          <w:p w14:paraId="449B54A4" w14:textId="77777777" w:rsidR="00DB636B" w:rsidRPr="009A759F" w:rsidRDefault="00DB636B" w:rsidP="00A1073C">
            <w:pPr>
              <w:jc w:val="center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7/56</w:t>
            </w:r>
          </w:p>
        </w:tc>
      </w:tr>
      <w:tr w:rsidR="009A759F" w:rsidRPr="009A759F" w14:paraId="11B1CF81" w14:textId="77777777" w:rsidTr="00A1073C">
        <w:tc>
          <w:tcPr>
            <w:tcW w:w="4531" w:type="dxa"/>
          </w:tcPr>
          <w:p w14:paraId="3A782317" w14:textId="77777777" w:rsidR="00DB636B" w:rsidRPr="009A759F" w:rsidRDefault="00DB636B" w:rsidP="009A0524">
            <w:pPr>
              <w:ind w:left="313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ICU–Radiology round</w:t>
            </w:r>
            <w:r w:rsidRPr="009A759F">
              <w:rPr>
                <w:rFonts w:ascii="Cambria Math" w:eastAsia="Times New Roman" w:hAnsi="Cambria Math" w:cs="Cambria Math"/>
                <w:kern w:val="0"/>
                <w:lang w:val="en-US" w:eastAsia="fr-FR"/>
                <w14:ligatures w14:val="none"/>
              </w:rPr>
              <w:t>‑</w:t>
            </w: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trip for imaging (CT/</w:t>
            </w:r>
            <w:proofErr w:type="gramStart"/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PET)   </w:t>
            </w:r>
            <w:proofErr w:type="gramEnd"/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  </w:t>
            </w:r>
          </w:p>
        </w:tc>
        <w:tc>
          <w:tcPr>
            <w:tcW w:w="4531" w:type="dxa"/>
          </w:tcPr>
          <w:p w14:paraId="2DE6FE2D" w14:textId="77777777" w:rsidR="00DB636B" w:rsidRPr="009A759F" w:rsidRDefault="00DB636B" w:rsidP="00A1073C">
            <w:pPr>
              <w:jc w:val="center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15/84</w:t>
            </w:r>
          </w:p>
        </w:tc>
      </w:tr>
      <w:tr w:rsidR="009A759F" w:rsidRPr="009A759F" w14:paraId="7F5EAADE" w14:textId="77777777" w:rsidTr="00A1073C">
        <w:tc>
          <w:tcPr>
            <w:tcW w:w="4531" w:type="dxa"/>
          </w:tcPr>
          <w:p w14:paraId="6D724274" w14:textId="3C0481F6" w:rsidR="00DB636B" w:rsidRPr="009A759F" w:rsidRDefault="00DB636B" w:rsidP="009A0524">
            <w:pPr>
              <w:ind w:left="313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Other transfers     </w:t>
            </w:r>
          </w:p>
        </w:tc>
        <w:tc>
          <w:tcPr>
            <w:tcW w:w="4531" w:type="dxa"/>
          </w:tcPr>
          <w:p w14:paraId="536C5DFE" w14:textId="77777777" w:rsidR="00DB636B" w:rsidRPr="009A759F" w:rsidRDefault="00DB636B" w:rsidP="00A1073C">
            <w:pPr>
              <w:jc w:val="center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5/25</w:t>
            </w:r>
          </w:p>
        </w:tc>
      </w:tr>
      <w:tr w:rsidR="009A759F" w:rsidRPr="009A759F" w14:paraId="6111ECEF" w14:textId="77777777" w:rsidTr="00A1073C">
        <w:tc>
          <w:tcPr>
            <w:tcW w:w="4531" w:type="dxa"/>
          </w:tcPr>
          <w:p w14:paraId="6DCDFF6E" w14:textId="7679CF9D" w:rsidR="00DB636B" w:rsidRPr="009A759F" w:rsidRDefault="009A0524" w:rsidP="009A0524">
            <w:pPr>
              <w:ind w:left="313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T</w:t>
            </w:r>
            <w:r w:rsidR="00DB636B"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otal      </w:t>
            </w:r>
          </w:p>
        </w:tc>
        <w:tc>
          <w:tcPr>
            <w:tcW w:w="4531" w:type="dxa"/>
          </w:tcPr>
          <w:p w14:paraId="12CD17AC" w14:textId="77777777" w:rsidR="00DB636B" w:rsidRPr="009A759F" w:rsidRDefault="00DB636B" w:rsidP="00A1073C">
            <w:pPr>
              <w:jc w:val="center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27/165</w:t>
            </w:r>
          </w:p>
        </w:tc>
      </w:tr>
      <w:tr w:rsidR="009A759F" w:rsidRPr="009A759F" w14:paraId="03129777" w14:textId="77777777" w:rsidTr="00023225">
        <w:tc>
          <w:tcPr>
            <w:tcW w:w="9062" w:type="dxa"/>
            <w:gridSpan w:val="2"/>
          </w:tcPr>
          <w:p w14:paraId="730E34F5" w14:textId="1F55436E" w:rsidR="009A0524" w:rsidRPr="009A759F" w:rsidRDefault="009A0524" w:rsidP="009A0524">
            <w:pPr>
              <w:textAlignment w:val="baseline"/>
              <w:rPr>
                <w:rFonts w:eastAsia="Times New Roman" w:cs="Segoe UI"/>
                <w:i/>
                <w:iCs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 xml:space="preserve">During the first transport (165 </w:t>
            </w:r>
            <w:proofErr w:type="gramStart"/>
            <w:r w:rsidRPr="009A759F">
              <w:rPr>
                <w:rFonts w:eastAsia="Times New Roman" w:cs="Segoe UI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>transports</w:t>
            </w:r>
            <w:proofErr w:type="gramEnd"/>
            <w:r w:rsidRPr="009A759F">
              <w:rPr>
                <w:rFonts w:eastAsia="Times New Roman" w:cs="Segoe UI"/>
                <w:b/>
                <w:bCs/>
                <w:i/>
                <w:iCs/>
                <w:kern w:val="0"/>
                <w:lang w:val="en-US" w:eastAsia="fr-FR"/>
                <w14:ligatures w14:val="none"/>
              </w:rPr>
              <w:t xml:space="preserve">): </w:t>
            </w:r>
          </w:p>
        </w:tc>
      </w:tr>
      <w:tr w:rsidR="009A759F" w:rsidRPr="009A759F" w14:paraId="20D98278" w14:textId="77777777" w:rsidTr="009A0524">
        <w:tc>
          <w:tcPr>
            <w:tcW w:w="4531" w:type="dxa"/>
          </w:tcPr>
          <w:p w14:paraId="7B495877" w14:textId="77777777" w:rsidR="009A0524" w:rsidRPr="009A759F" w:rsidRDefault="009A0524" w:rsidP="009A0524">
            <w:pPr>
              <w:ind w:left="313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lastRenderedPageBreak/>
              <w:t xml:space="preserve">From ED or </w:t>
            </w:r>
            <w:proofErr w:type="gramStart"/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ward</w:t>
            </w:r>
            <w:proofErr w:type="gramEnd"/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 to ICU      </w:t>
            </w:r>
          </w:p>
        </w:tc>
        <w:tc>
          <w:tcPr>
            <w:tcW w:w="4531" w:type="dxa"/>
          </w:tcPr>
          <w:p w14:paraId="47D3BBD4" w14:textId="77777777" w:rsidR="009A0524" w:rsidRPr="009A759F" w:rsidRDefault="009A0524" w:rsidP="0023242E">
            <w:pPr>
              <w:jc w:val="center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7/56</w:t>
            </w:r>
          </w:p>
        </w:tc>
      </w:tr>
      <w:tr w:rsidR="009A759F" w:rsidRPr="009A759F" w14:paraId="2B717A0F" w14:textId="77777777" w:rsidTr="009A0524">
        <w:tc>
          <w:tcPr>
            <w:tcW w:w="4531" w:type="dxa"/>
          </w:tcPr>
          <w:p w14:paraId="536EEFE3" w14:textId="77777777" w:rsidR="009A0524" w:rsidRPr="009A759F" w:rsidRDefault="009A0524" w:rsidP="009A0524">
            <w:pPr>
              <w:ind w:left="313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ICU–Radiology round</w:t>
            </w:r>
            <w:r w:rsidRPr="009A759F">
              <w:rPr>
                <w:rFonts w:ascii="Cambria Math" w:eastAsia="Times New Roman" w:hAnsi="Cambria Math" w:cs="Cambria Math"/>
                <w:kern w:val="0"/>
                <w:lang w:val="en-US" w:eastAsia="fr-FR"/>
                <w14:ligatures w14:val="none"/>
              </w:rPr>
              <w:t>‑</w:t>
            </w: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trip for imaging (CT/</w:t>
            </w:r>
            <w:proofErr w:type="gramStart"/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PET)   </w:t>
            </w:r>
            <w:proofErr w:type="gramEnd"/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  </w:t>
            </w:r>
          </w:p>
        </w:tc>
        <w:tc>
          <w:tcPr>
            <w:tcW w:w="4531" w:type="dxa"/>
          </w:tcPr>
          <w:p w14:paraId="61F5BD71" w14:textId="77777777" w:rsidR="009A0524" w:rsidRPr="009A759F" w:rsidRDefault="009A0524" w:rsidP="0023242E">
            <w:pPr>
              <w:jc w:val="center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15/84</w:t>
            </w:r>
          </w:p>
        </w:tc>
      </w:tr>
      <w:tr w:rsidR="009A759F" w:rsidRPr="009A759F" w14:paraId="46C8BB28" w14:textId="77777777" w:rsidTr="009A0524">
        <w:tc>
          <w:tcPr>
            <w:tcW w:w="4531" w:type="dxa"/>
          </w:tcPr>
          <w:p w14:paraId="3B645B67" w14:textId="77777777" w:rsidR="009A0524" w:rsidRPr="009A759F" w:rsidRDefault="009A0524" w:rsidP="009A0524">
            <w:pPr>
              <w:ind w:left="313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Other transfers</w:t>
            </w:r>
          </w:p>
        </w:tc>
        <w:tc>
          <w:tcPr>
            <w:tcW w:w="4531" w:type="dxa"/>
          </w:tcPr>
          <w:p w14:paraId="141362FA" w14:textId="77777777" w:rsidR="009A0524" w:rsidRPr="009A759F" w:rsidRDefault="009A0524" w:rsidP="0023242E">
            <w:pPr>
              <w:jc w:val="center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3/25</w:t>
            </w:r>
          </w:p>
        </w:tc>
      </w:tr>
      <w:tr w:rsidR="009A759F" w:rsidRPr="009A759F" w14:paraId="59BA3859" w14:textId="77777777" w:rsidTr="009A0524">
        <w:tc>
          <w:tcPr>
            <w:tcW w:w="4531" w:type="dxa"/>
          </w:tcPr>
          <w:p w14:paraId="1DC0B910" w14:textId="48D2BCC9" w:rsidR="009A0524" w:rsidRPr="009A759F" w:rsidRDefault="009A0524" w:rsidP="009A0524">
            <w:pPr>
              <w:ind w:left="313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 xml:space="preserve">Total      </w:t>
            </w:r>
          </w:p>
        </w:tc>
        <w:tc>
          <w:tcPr>
            <w:tcW w:w="4531" w:type="dxa"/>
          </w:tcPr>
          <w:p w14:paraId="058851E4" w14:textId="77777777" w:rsidR="009A0524" w:rsidRPr="009A759F" w:rsidRDefault="009A0524" w:rsidP="0023242E">
            <w:pPr>
              <w:jc w:val="center"/>
              <w:textAlignment w:val="baseline"/>
              <w:rPr>
                <w:rFonts w:eastAsia="Times New Roman" w:cs="Segoe UI"/>
                <w:kern w:val="0"/>
                <w:lang w:val="en-US" w:eastAsia="fr-FR"/>
                <w14:ligatures w14:val="none"/>
              </w:rPr>
            </w:pPr>
            <w:r w:rsidRPr="009A759F">
              <w:rPr>
                <w:rFonts w:eastAsia="Times New Roman" w:cs="Segoe UI"/>
                <w:kern w:val="0"/>
                <w:lang w:val="en-US" w:eastAsia="fr-FR"/>
                <w14:ligatures w14:val="none"/>
              </w:rPr>
              <w:t>25/165</w:t>
            </w:r>
          </w:p>
        </w:tc>
      </w:tr>
    </w:tbl>
    <w:p w14:paraId="6BCD7EB5" w14:textId="16434F00" w:rsidR="005874E9" w:rsidRPr="009A759F" w:rsidRDefault="005C5739" w:rsidP="00FE5864">
      <w:pPr>
        <w:rPr>
          <w:lang w:val="en-US"/>
        </w:rPr>
      </w:pPr>
      <w:r w:rsidRPr="009A759F">
        <w:rPr>
          <w:lang w:val="en-US"/>
        </w:rPr>
        <w:t>CT: computed tomography; ED: emergency department; ICU: intensive care unit; PET: positron emission tomography</w:t>
      </w:r>
    </w:p>
    <w:p w14:paraId="609928EA" w14:textId="77777777" w:rsidR="00A45466" w:rsidRPr="009A759F" w:rsidRDefault="00A45466" w:rsidP="00FE5864">
      <w:pPr>
        <w:rPr>
          <w:lang w:val="en-US"/>
        </w:rPr>
      </w:pPr>
    </w:p>
    <w:p w14:paraId="1FA8E694" w14:textId="030E3394" w:rsidR="00A45466" w:rsidRPr="002472A3" w:rsidRDefault="00A45466" w:rsidP="00A45466">
      <w:pPr>
        <w:rPr>
          <w:b/>
          <w:bCs/>
          <w:lang w:val="en-US"/>
        </w:rPr>
      </w:pPr>
      <w:proofErr w:type="spellStart"/>
      <w:r w:rsidRPr="009A759F">
        <w:rPr>
          <w:b/>
          <w:bCs/>
          <w:lang w:val="en-US"/>
        </w:rPr>
        <w:t>eFigure</w:t>
      </w:r>
      <w:proofErr w:type="spellEnd"/>
      <w:r w:rsidRPr="009A759F">
        <w:rPr>
          <w:b/>
          <w:bCs/>
          <w:lang w:val="en-US"/>
        </w:rPr>
        <w:t xml:space="preserve"> 2.  Evolution of systolic and diastolic arterial pressure during transpo</w:t>
      </w:r>
      <w:r>
        <w:rPr>
          <w:b/>
          <w:bCs/>
          <w:lang w:val="en-US"/>
        </w:rPr>
        <w:t>rt</w:t>
      </w:r>
      <w:r>
        <w:rPr>
          <w:b/>
          <w:bCs/>
          <w:noProof/>
          <w:lang w:val="en-US"/>
        </w:rPr>
        <w:drawing>
          <wp:inline distT="0" distB="0" distL="0" distR="0" wp14:anchorId="2DA28D37" wp14:editId="50103B77">
            <wp:extent cx="5760720" cy="2975610"/>
            <wp:effectExtent l="0" t="0" r="5080" b="0"/>
            <wp:docPr id="858563984" name="Image 1" descr="Une image contenant texte, Tracé, ligne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563984" name="Image 1" descr="Une image contenant texte, Tracé, ligne, diagramme&#10;&#10;Le contenu généré par l’IA peut êtr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9A576" w14:textId="77777777" w:rsidR="005C5739" w:rsidRDefault="005C5739" w:rsidP="00FE5864">
      <w:pPr>
        <w:rPr>
          <w:color w:val="FF0000"/>
          <w:lang w:val="en-US"/>
        </w:rPr>
      </w:pPr>
    </w:p>
    <w:p w14:paraId="7B210344" w14:textId="77777777" w:rsidR="00A45466" w:rsidRPr="009A759F" w:rsidRDefault="00A45466" w:rsidP="00FE5864">
      <w:pPr>
        <w:rPr>
          <w:lang w:val="en-US"/>
        </w:rPr>
      </w:pPr>
    </w:p>
    <w:p w14:paraId="536EBCF4" w14:textId="1C8A0EBB" w:rsidR="00FE5864" w:rsidRPr="009A759F" w:rsidRDefault="00194548" w:rsidP="00FE5864">
      <w:pPr>
        <w:rPr>
          <w:b/>
          <w:bCs/>
          <w:lang w:val="en-US"/>
        </w:rPr>
      </w:pPr>
      <w:bookmarkStart w:id="7" w:name="_Hlk197603571"/>
      <w:bookmarkEnd w:id="6"/>
      <w:r w:rsidRPr="009A759F">
        <w:rPr>
          <w:b/>
          <w:bCs/>
          <w:lang w:val="en-US"/>
        </w:rPr>
        <w:t>eTable6</w:t>
      </w:r>
      <w:r w:rsidR="00FE5864" w:rsidRPr="009A759F">
        <w:rPr>
          <w:b/>
          <w:bCs/>
          <w:lang w:val="en-US"/>
        </w:rPr>
        <w:t>. Search for factors associated with the occurrence of any adverse event during first transport — Bivariate analysis*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3539"/>
        <w:gridCol w:w="1985"/>
        <w:gridCol w:w="1701"/>
        <w:gridCol w:w="2409"/>
      </w:tblGrid>
      <w:tr w:rsidR="009A759F" w:rsidRPr="009A759F" w14:paraId="526DADB0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B594" w14:textId="77777777" w:rsidR="00FE5864" w:rsidRPr="009A759F" w:rsidRDefault="00FE5864" w:rsidP="00A65BFA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9DFE8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 xml:space="preserve">No adverse </w:t>
            </w:r>
            <w:proofErr w:type="spellStart"/>
            <w:r w:rsidRPr="009A759F">
              <w:rPr>
                <w:b/>
                <w:bCs/>
              </w:rPr>
              <w:t>event</w:t>
            </w:r>
            <w:proofErr w:type="spellEnd"/>
            <w:r w:rsidRPr="009A759F">
              <w:rPr>
                <w:b/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FABC2" w14:textId="77777777" w:rsidR="00FE5864" w:rsidRPr="009A759F" w:rsidRDefault="00FE5864" w:rsidP="00A65BFA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Occurrence of at least one adverse ev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D2193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P value</w:t>
            </w:r>
          </w:p>
        </w:tc>
      </w:tr>
      <w:tr w:rsidR="009A759F" w:rsidRPr="009A759F" w14:paraId="6592E107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D15FF" w14:textId="77777777" w:rsidR="00FE5864" w:rsidRPr="009A759F" w:rsidRDefault="00FE5864" w:rsidP="00A65BFA">
            <w:pPr>
              <w:rPr>
                <w:b/>
                <w:bCs/>
              </w:rPr>
            </w:pPr>
            <w:proofErr w:type="spellStart"/>
            <w:r w:rsidRPr="009A759F">
              <w:rPr>
                <w:b/>
                <w:bCs/>
              </w:rPr>
              <w:t>Sex</w:t>
            </w:r>
            <w:proofErr w:type="spellEnd"/>
            <w:r w:rsidRPr="009A759F">
              <w:rPr>
                <w:b/>
                <w:bCs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1C868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FF6C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08A36" w14:textId="04CECE83" w:rsidR="00FE5864" w:rsidRPr="009A759F" w:rsidRDefault="00FE5864" w:rsidP="00A65BFA">
            <w:r w:rsidRPr="009A759F">
              <w:t>0.</w:t>
            </w:r>
            <w:r w:rsidR="00DF30C6" w:rsidRPr="009A759F">
              <w:t>70</w:t>
            </w:r>
          </w:p>
        </w:tc>
      </w:tr>
      <w:tr w:rsidR="009A759F" w:rsidRPr="009A759F" w14:paraId="027F004A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FB836" w14:textId="6C668D4F" w:rsidR="00FE5864" w:rsidRPr="009A759F" w:rsidRDefault="00536267" w:rsidP="00A65BFA">
            <w:proofErr w:type="spellStart"/>
            <w:r w:rsidRPr="009A759F">
              <w:t>F</w:t>
            </w:r>
            <w:r w:rsidR="00FE5864" w:rsidRPr="009A759F">
              <w:t>emal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D453" w14:textId="77777777" w:rsidR="00FE5864" w:rsidRPr="009A759F" w:rsidRDefault="00FE5864" w:rsidP="00A65BFA">
            <w:r w:rsidRPr="009A759F">
              <w:t>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02C6D" w14:textId="77777777" w:rsidR="00FE5864" w:rsidRPr="009A759F" w:rsidRDefault="00FE5864" w:rsidP="00A65BFA">
            <w:r w:rsidRPr="009A759F">
              <w:t>2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514E1" w14:textId="77777777" w:rsidR="00FE5864" w:rsidRPr="009A759F" w:rsidRDefault="00FE5864" w:rsidP="00A65BFA"/>
        </w:tc>
      </w:tr>
      <w:tr w:rsidR="009A759F" w:rsidRPr="009A759F" w14:paraId="08FB2B7F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AD6CC" w14:textId="0C102068" w:rsidR="00FE5864" w:rsidRPr="009A759F" w:rsidRDefault="00AF2F24" w:rsidP="00A65BFA">
            <w:r w:rsidRPr="009A759F">
              <w:t>M</w:t>
            </w:r>
            <w:r w:rsidR="00FE5864" w:rsidRPr="009A759F">
              <w:t>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F27A1" w14:textId="0CD51E68" w:rsidR="00FE5864" w:rsidRPr="009A759F" w:rsidRDefault="00FE5864" w:rsidP="00A65BFA">
            <w:r w:rsidRPr="009A759F">
              <w:t>4</w:t>
            </w:r>
            <w:r w:rsidR="00DF30C6" w:rsidRPr="009A759F"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01BF6" w14:textId="66FC32B4" w:rsidR="00FE5864" w:rsidRPr="009A759F" w:rsidRDefault="00FE5864" w:rsidP="00A65BFA">
            <w:r w:rsidRPr="009A759F">
              <w:t>1</w:t>
            </w:r>
            <w:r w:rsidR="00DF30C6" w:rsidRPr="009A759F"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D895A" w14:textId="77777777" w:rsidR="00FE5864" w:rsidRPr="009A759F" w:rsidRDefault="00FE5864" w:rsidP="00A65BFA"/>
        </w:tc>
      </w:tr>
      <w:tr w:rsidR="009A759F" w:rsidRPr="009A759F" w14:paraId="5340B9E8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06CE6" w14:textId="660919F0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Age</w:t>
            </w:r>
            <w:r w:rsidR="00645BBF" w:rsidRPr="009A759F">
              <w:rPr>
                <w:b/>
                <w:bCs/>
              </w:rPr>
              <w:t xml:space="preserve"> (</w:t>
            </w:r>
            <w:proofErr w:type="spellStart"/>
            <w:r w:rsidR="00645BBF" w:rsidRPr="009A759F">
              <w:rPr>
                <w:b/>
                <w:bCs/>
              </w:rPr>
              <w:t>years</w:t>
            </w:r>
            <w:proofErr w:type="spellEnd"/>
            <w:r w:rsidR="00645BBF" w:rsidRPr="009A759F">
              <w:rPr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E6B27" w14:textId="743202B2" w:rsidR="00FE5864" w:rsidRPr="009A759F" w:rsidRDefault="00FE5864" w:rsidP="00A65BFA">
            <w:r w:rsidRPr="009A759F">
              <w:t>69 [57-7</w:t>
            </w:r>
            <w:r w:rsidR="00D37325" w:rsidRPr="009A759F">
              <w:t>4</w:t>
            </w:r>
            <w:r w:rsidRPr="009A759F"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18878" w14:textId="3D9E68AA" w:rsidR="00FE5864" w:rsidRPr="009A759F" w:rsidRDefault="00FE5864" w:rsidP="00A65BFA">
            <w:r w:rsidRPr="009A759F">
              <w:t>70 [6</w:t>
            </w:r>
            <w:r w:rsidR="00D37325" w:rsidRPr="009A759F">
              <w:t>1</w:t>
            </w:r>
            <w:r w:rsidRPr="009A759F">
              <w:t>-76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D1A25" w14:textId="0122214C" w:rsidR="00FE5864" w:rsidRPr="009A759F" w:rsidRDefault="00FE5864" w:rsidP="00A65BFA">
            <w:r w:rsidRPr="009A759F">
              <w:t>0.</w:t>
            </w:r>
            <w:r w:rsidR="00D37325" w:rsidRPr="009A759F">
              <w:t>41</w:t>
            </w:r>
          </w:p>
        </w:tc>
      </w:tr>
      <w:tr w:rsidR="009A759F" w:rsidRPr="009A759F" w14:paraId="3B1C193A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8E985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SAPS I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39744" w14:textId="1564046E" w:rsidR="00FE5864" w:rsidRPr="009A759F" w:rsidRDefault="00FE5864" w:rsidP="00A65BFA">
            <w:r w:rsidRPr="009A759F">
              <w:t>40 [32-</w:t>
            </w:r>
            <w:r w:rsidR="00D37325" w:rsidRPr="009A759F">
              <w:t>51</w:t>
            </w:r>
            <w:r w:rsidRPr="009A759F"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EE098" w14:textId="576091C3" w:rsidR="00FE5864" w:rsidRPr="009A759F" w:rsidRDefault="00FE5864" w:rsidP="00A65BFA">
            <w:r w:rsidRPr="009A759F">
              <w:t>4</w:t>
            </w:r>
            <w:r w:rsidR="00D37325" w:rsidRPr="009A759F">
              <w:t>3</w:t>
            </w:r>
            <w:r w:rsidRPr="009A759F">
              <w:t xml:space="preserve"> [3</w:t>
            </w:r>
            <w:r w:rsidR="00D37325" w:rsidRPr="009A759F">
              <w:t>5</w:t>
            </w:r>
            <w:r w:rsidRPr="009A759F">
              <w:t>-5</w:t>
            </w:r>
            <w:r w:rsidR="00D37325" w:rsidRPr="009A759F">
              <w:t>2</w:t>
            </w:r>
            <w:r w:rsidRPr="009A759F">
              <w:t>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B1FB4" w14:textId="2EC4C8D2" w:rsidR="00FE5864" w:rsidRPr="009A759F" w:rsidRDefault="00FE5864" w:rsidP="00A65BFA">
            <w:r w:rsidRPr="009A759F">
              <w:t>0.</w:t>
            </w:r>
            <w:r w:rsidR="00B94573" w:rsidRPr="009A759F">
              <w:t>49</w:t>
            </w:r>
          </w:p>
        </w:tc>
      </w:tr>
      <w:tr w:rsidR="009A759F" w:rsidRPr="009A759F" w14:paraId="24727CA0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92F5B" w14:textId="0FDD51AC" w:rsidR="005C1006" w:rsidRPr="009A759F" w:rsidRDefault="005C1006" w:rsidP="00A65BFA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SOFA score prior to transp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A72E6" w14:textId="0E302EAF" w:rsidR="005C1006" w:rsidRPr="009A759F" w:rsidRDefault="005C1006" w:rsidP="00A65BFA">
            <w:r w:rsidRPr="009A759F">
              <w:t>3 [2-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CE47" w14:textId="099FFC2D" w:rsidR="005C1006" w:rsidRPr="009A759F" w:rsidRDefault="005C1006" w:rsidP="00A65BFA">
            <w:r w:rsidRPr="009A759F">
              <w:t>3 [2-5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442C6" w14:textId="335C5C50" w:rsidR="005C1006" w:rsidRPr="009A759F" w:rsidRDefault="005C1006" w:rsidP="00A65BFA">
            <w:r w:rsidRPr="009A759F">
              <w:t>0.9</w:t>
            </w:r>
            <w:r w:rsidR="00746E2F" w:rsidRPr="009A759F">
              <w:t>6</w:t>
            </w:r>
          </w:p>
        </w:tc>
      </w:tr>
      <w:bookmarkEnd w:id="7"/>
      <w:tr w:rsidR="009A759F" w:rsidRPr="009A759F" w14:paraId="1DC451E3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0A1EF" w14:textId="78DE8380" w:rsidR="00FE5864" w:rsidRPr="009A759F" w:rsidRDefault="007D0286" w:rsidP="00A65BFA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Body mass index</w:t>
            </w:r>
            <w:r w:rsidR="00645BBF" w:rsidRPr="009A759F">
              <w:rPr>
                <w:b/>
                <w:bCs/>
                <w:lang w:val="en-US"/>
              </w:rPr>
              <w:t xml:space="preserve"> (kg/m²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11BD2" w14:textId="77777777" w:rsidR="00FE5864" w:rsidRPr="009A759F" w:rsidRDefault="00FE5864" w:rsidP="00A65BFA">
            <w:r w:rsidRPr="009A759F">
              <w:t>26 [23-3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54ADE" w14:textId="4E58F81B" w:rsidR="00FE5864" w:rsidRPr="009A759F" w:rsidRDefault="00FE5864" w:rsidP="00A65BFA">
            <w:r w:rsidRPr="009A759F">
              <w:t>27 [24-3</w:t>
            </w:r>
            <w:r w:rsidR="00B94573" w:rsidRPr="009A759F">
              <w:t>0</w:t>
            </w:r>
            <w:r w:rsidRPr="009A759F">
              <w:t>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5D8A1" w14:textId="4632F927" w:rsidR="00FE5864" w:rsidRPr="009A759F" w:rsidRDefault="00FE5864" w:rsidP="00A65BFA">
            <w:r w:rsidRPr="009A759F">
              <w:t>0.5</w:t>
            </w:r>
            <w:r w:rsidR="00B96912" w:rsidRPr="009A759F">
              <w:t>0</w:t>
            </w:r>
          </w:p>
        </w:tc>
      </w:tr>
      <w:tr w:rsidR="009A759F" w:rsidRPr="009A759F" w14:paraId="4450526E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62A30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 xml:space="preserve">Centr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3A2C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6F71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2A81" w14:textId="77777777" w:rsidR="00FE5864" w:rsidRPr="009A759F" w:rsidRDefault="00FE5864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P values for two-by-two between-center difference all&gt; 0.20</w:t>
            </w:r>
          </w:p>
        </w:tc>
      </w:tr>
      <w:tr w:rsidR="009A759F" w:rsidRPr="009A759F" w14:paraId="3B8EE572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72F4F" w14:textId="77777777" w:rsidR="00FE5864" w:rsidRPr="009A759F" w:rsidRDefault="00FE5864" w:rsidP="00A65BFA">
            <w:r w:rsidRPr="009A759F">
              <w:t xml:space="preserve">Dax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ED25F" w14:textId="77777777" w:rsidR="00FE5864" w:rsidRPr="009A759F" w:rsidRDefault="00FE5864" w:rsidP="00A65BFA">
            <w:r w:rsidRPr="009A759F"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97D33" w14:textId="77777777" w:rsidR="00FE5864" w:rsidRPr="009A759F" w:rsidRDefault="00FE5864" w:rsidP="00A65BFA">
            <w:r w:rsidRPr="009A759F"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DC94" w14:textId="77777777" w:rsidR="00FE5864" w:rsidRPr="009A759F" w:rsidRDefault="00FE5864" w:rsidP="00A65BFA"/>
        </w:tc>
      </w:tr>
      <w:tr w:rsidR="009A759F" w:rsidRPr="009A759F" w14:paraId="7673F5A5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50B6C" w14:textId="77777777" w:rsidR="00FE5864" w:rsidRPr="009A759F" w:rsidRDefault="00FE5864" w:rsidP="00A65BFA">
            <w:r w:rsidRPr="009A759F">
              <w:t>Martigu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4133E" w14:textId="77777777" w:rsidR="00FE5864" w:rsidRPr="009A759F" w:rsidRDefault="00FE5864" w:rsidP="00A65BFA">
            <w:r w:rsidRPr="009A759F"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2DF4E" w14:textId="77777777" w:rsidR="00FE5864" w:rsidRPr="009A759F" w:rsidRDefault="00FE5864" w:rsidP="00A65BFA">
            <w:r w:rsidRPr="009A759F"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D8C81" w14:textId="77777777" w:rsidR="00FE5864" w:rsidRPr="009A759F" w:rsidRDefault="00FE5864" w:rsidP="00A65BFA"/>
        </w:tc>
      </w:tr>
      <w:tr w:rsidR="009A759F" w:rsidRPr="009A759F" w14:paraId="440AED37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3B167" w14:textId="77777777" w:rsidR="00FE5864" w:rsidRPr="009A759F" w:rsidRDefault="00FE5864" w:rsidP="00A65BFA">
            <w:r w:rsidRPr="009A759F">
              <w:t>Orléa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99CFF" w14:textId="77777777" w:rsidR="00FE5864" w:rsidRPr="009A759F" w:rsidRDefault="00FE5864" w:rsidP="00A65BFA">
            <w:r w:rsidRPr="009A759F"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8E802" w14:textId="77777777" w:rsidR="00FE5864" w:rsidRPr="009A759F" w:rsidRDefault="00FE5864" w:rsidP="00A65BFA">
            <w:r w:rsidRPr="009A759F">
              <w:t>2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97ADB" w14:textId="77777777" w:rsidR="00FE5864" w:rsidRPr="009A759F" w:rsidRDefault="00FE5864" w:rsidP="00A65BFA"/>
        </w:tc>
      </w:tr>
      <w:tr w:rsidR="009A759F" w:rsidRPr="009A759F" w14:paraId="66F16A88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1FA8" w14:textId="77777777" w:rsidR="00FE5864" w:rsidRPr="009A759F" w:rsidRDefault="00FE5864" w:rsidP="00A65BFA">
            <w:r w:rsidRPr="009A759F">
              <w:t>Vann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A7793" w14:textId="2C8D22BD" w:rsidR="00FE5864" w:rsidRPr="009A759F" w:rsidRDefault="00FE5864" w:rsidP="00A65BFA">
            <w:r w:rsidRPr="009A759F">
              <w:t>1</w:t>
            </w:r>
            <w:r w:rsidR="00B96912" w:rsidRPr="009A759F"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A32DF" w14:textId="3D7A70C5" w:rsidR="00FE5864" w:rsidRPr="009A759F" w:rsidRDefault="00B96912" w:rsidP="00A65BFA">
            <w:r w:rsidRPr="009A759F"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6123" w14:textId="77777777" w:rsidR="00FE5864" w:rsidRPr="009A759F" w:rsidRDefault="00FE5864" w:rsidP="00A65BFA"/>
        </w:tc>
      </w:tr>
      <w:tr w:rsidR="009A759F" w:rsidRPr="009A759F" w14:paraId="509A76A3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0D61F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lastRenderedPageBreak/>
              <w:t>Indication for transp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340A0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2FA0B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F2926" w14:textId="77777777" w:rsidR="00FE5864" w:rsidRPr="009A759F" w:rsidRDefault="00FE5864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P=0.001 for Imaging vs from the ED</w:t>
            </w:r>
          </w:p>
        </w:tc>
      </w:tr>
      <w:tr w:rsidR="009A759F" w:rsidRPr="009A759F" w14:paraId="7C2A5245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63144" w14:textId="77777777" w:rsidR="00FE5864" w:rsidRPr="009A759F" w:rsidRDefault="00FE5864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From ED or ward to ICU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CE6AD" w14:textId="1D4513AE" w:rsidR="00FE5864" w:rsidRPr="009A759F" w:rsidRDefault="00FE5864" w:rsidP="00A65BFA">
            <w:r w:rsidRPr="009A759F">
              <w:t>5</w:t>
            </w:r>
            <w:r w:rsidR="00B96912" w:rsidRPr="009A759F"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A670C" w14:textId="7E10B314" w:rsidR="00FE5864" w:rsidRPr="009A759F" w:rsidRDefault="00B96912" w:rsidP="00A65BFA">
            <w:r w:rsidRPr="009A759F"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FF5EE" w14:textId="77777777" w:rsidR="00FE5864" w:rsidRPr="009A759F" w:rsidRDefault="00FE5864" w:rsidP="00A65BFA"/>
        </w:tc>
      </w:tr>
      <w:tr w:rsidR="009A759F" w:rsidRPr="009A759F" w14:paraId="7CB68624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24B7" w14:textId="49DBD30F" w:rsidR="00FE5864" w:rsidRPr="009A759F" w:rsidRDefault="00FE5864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ICU–Radiology round</w:t>
            </w:r>
            <w:r w:rsidRPr="009A759F">
              <w:rPr>
                <w:lang w:val="en-US"/>
              </w:rPr>
              <w:noBreakHyphen/>
              <w:t>trip for imaging (CT/PET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476CB" w14:textId="61B3014C" w:rsidR="00FE5864" w:rsidRPr="009A759F" w:rsidRDefault="00FE5864" w:rsidP="00A65BFA">
            <w:r w:rsidRPr="009A759F">
              <w:t>5</w:t>
            </w:r>
            <w:r w:rsidR="00B96912" w:rsidRPr="009A759F"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E1C65" w14:textId="2B45A457" w:rsidR="00FE5864" w:rsidRPr="009A759F" w:rsidRDefault="00FE5864" w:rsidP="00A65BFA">
            <w:r w:rsidRPr="009A759F">
              <w:t>2</w:t>
            </w:r>
            <w:r w:rsidR="00B96912" w:rsidRPr="009A759F"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40F94" w14:textId="77777777" w:rsidR="00FE5864" w:rsidRPr="009A759F" w:rsidRDefault="00FE5864" w:rsidP="00A65BFA"/>
        </w:tc>
      </w:tr>
      <w:tr w:rsidR="009A759F" w:rsidRPr="009A759F" w14:paraId="13EB564F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50A12" w14:textId="77777777" w:rsidR="00FE5864" w:rsidRPr="009A759F" w:rsidRDefault="00FE5864" w:rsidP="00A65BFA">
            <w:proofErr w:type="spellStart"/>
            <w:r w:rsidRPr="009A759F">
              <w:t>Other</w:t>
            </w:r>
            <w:proofErr w:type="spellEnd"/>
            <w:r w:rsidRPr="009A759F">
              <w:t xml:space="preserve"> </w:t>
            </w:r>
            <w:proofErr w:type="spellStart"/>
            <w:r w:rsidRPr="009A759F">
              <w:t>transfer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FF2BC" w14:textId="77777777" w:rsidR="00FE5864" w:rsidRPr="009A759F" w:rsidRDefault="00FE5864" w:rsidP="00A65BFA">
            <w:r w:rsidRPr="009A759F"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F7DB" w14:textId="77777777" w:rsidR="00FE5864" w:rsidRPr="009A759F" w:rsidRDefault="00FE5864" w:rsidP="00A65BFA">
            <w:r w:rsidRPr="009A759F"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5E89" w14:textId="77777777" w:rsidR="00FE5864" w:rsidRPr="009A759F" w:rsidRDefault="00FE5864" w:rsidP="00A65BFA"/>
        </w:tc>
      </w:tr>
      <w:tr w:rsidR="009A759F" w:rsidRPr="009A759F" w14:paraId="6BB3463C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D271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Initial SpO</w:t>
            </w:r>
            <w:r w:rsidRPr="009A759F">
              <w:rPr>
                <w:b/>
                <w:bCs/>
                <w:vertAlign w:val="subscript"/>
              </w:rPr>
              <w:t>2</w:t>
            </w:r>
            <w:r w:rsidRPr="009A759F">
              <w:rPr>
                <w:b/>
                <w:bCs/>
              </w:rPr>
              <w:t>/FiO</w:t>
            </w:r>
            <w:r w:rsidRPr="009A759F">
              <w:rPr>
                <w:b/>
                <w:bCs/>
                <w:vertAlign w:val="subscript"/>
              </w:rPr>
              <w:t>2</w:t>
            </w:r>
            <w:r w:rsidRPr="009A759F">
              <w:rPr>
                <w:b/>
                <w:bCs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81D4F" w14:textId="7355729C" w:rsidR="00FE5864" w:rsidRPr="009A759F" w:rsidRDefault="00FE5864" w:rsidP="00A65BFA">
            <w:r w:rsidRPr="009A759F">
              <w:t>18</w:t>
            </w:r>
            <w:r w:rsidR="00B96912" w:rsidRPr="009A759F">
              <w:t>7</w:t>
            </w:r>
            <w:r w:rsidRPr="009A759F">
              <w:t xml:space="preserve"> [13</w:t>
            </w:r>
            <w:r w:rsidR="00B96912" w:rsidRPr="009A759F">
              <w:t>8</w:t>
            </w:r>
            <w:r w:rsidRPr="009A759F">
              <w:t>-22</w:t>
            </w:r>
            <w:r w:rsidR="00B96912" w:rsidRPr="009A759F">
              <w:t>4</w:t>
            </w:r>
            <w:r w:rsidRPr="009A759F"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91486" w14:textId="301AB84B" w:rsidR="00FE5864" w:rsidRPr="009A759F" w:rsidRDefault="00FE5864" w:rsidP="00A65BFA">
            <w:r w:rsidRPr="009A759F">
              <w:t>196 [</w:t>
            </w:r>
            <w:r w:rsidR="00B96912" w:rsidRPr="009A759F">
              <w:t>132</w:t>
            </w:r>
            <w:r w:rsidRPr="009A759F">
              <w:t>-240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534B1" w14:textId="0C1CE533" w:rsidR="00FE5864" w:rsidRPr="009A759F" w:rsidRDefault="00FE5864" w:rsidP="00A65BFA">
            <w:r w:rsidRPr="009A759F">
              <w:t>0.</w:t>
            </w:r>
            <w:r w:rsidR="00B96912" w:rsidRPr="009A759F">
              <w:t>67</w:t>
            </w:r>
          </w:p>
        </w:tc>
      </w:tr>
      <w:tr w:rsidR="009A759F" w:rsidRPr="009A759F" w14:paraId="1E9C6C1F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A6721" w14:textId="77777777" w:rsidR="00FE5864" w:rsidRPr="009A759F" w:rsidRDefault="00FE5864" w:rsidP="00A65BFA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Categories of initial SpO</w:t>
            </w:r>
            <w:r w:rsidRPr="009A759F">
              <w:rPr>
                <w:b/>
                <w:bCs/>
                <w:vertAlign w:val="subscript"/>
                <w:lang w:val="en-US"/>
              </w:rPr>
              <w:t>2</w:t>
            </w:r>
            <w:r w:rsidRPr="009A759F">
              <w:rPr>
                <w:b/>
                <w:bCs/>
                <w:lang w:val="en-US"/>
              </w:rPr>
              <w:t>/FiO</w:t>
            </w:r>
            <w:r w:rsidRPr="009A759F">
              <w:rPr>
                <w:b/>
                <w:bCs/>
                <w:vertAlign w:val="sub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363A" w14:textId="77777777" w:rsidR="00FE5864" w:rsidRPr="009A759F" w:rsidRDefault="00FE5864" w:rsidP="00A65BFA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435B9" w14:textId="77777777" w:rsidR="00FE5864" w:rsidRPr="009A759F" w:rsidRDefault="00FE5864" w:rsidP="00A65BFA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DCE34" w14:textId="77777777" w:rsidR="00FE5864" w:rsidRPr="009A759F" w:rsidRDefault="00FE5864" w:rsidP="00A65BFA">
            <w:r w:rsidRPr="009A759F">
              <w:t>All p values &gt;0.20</w:t>
            </w:r>
          </w:p>
        </w:tc>
      </w:tr>
      <w:tr w:rsidR="009A759F" w:rsidRPr="009A759F" w14:paraId="3B1CC527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CA2D2" w14:textId="77777777" w:rsidR="00FE5864" w:rsidRPr="009A759F" w:rsidRDefault="00FE5864" w:rsidP="00A65BFA">
            <w:r w:rsidRPr="009A759F">
              <w:t>≤2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F5005" w14:textId="77777777" w:rsidR="00FE5864" w:rsidRPr="009A759F" w:rsidRDefault="00FE5864" w:rsidP="00A65BFA">
            <w:r w:rsidRPr="009A759F">
              <w:t>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A1DE" w14:textId="77777777" w:rsidR="00FE5864" w:rsidRPr="009A759F" w:rsidRDefault="00FE5864" w:rsidP="00A65BFA">
            <w:r w:rsidRPr="009A759F">
              <w:t>2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7127" w14:textId="77777777" w:rsidR="00FE5864" w:rsidRPr="009A759F" w:rsidRDefault="00FE5864" w:rsidP="00A65BFA"/>
        </w:tc>
      </w:tr>
      <w:tr w:rsidR="009A759F" w:rsidRPr="009A759F" w14:paraId="395BB02F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436CB" w14:textId="77777777" w:rsidR="00FE5864" w:rsidRPr="009A759F" w:rsidRDefault="00FE5864" w:rsidP="00A65BFA">
            <w:r w:rsidRPr="009A759F">
              <w:t>&gt;235≤3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EA7A" w14:textId="4B9181BC" w:rsidR="00FE5864" w:rsidRPr="009A759F" w:rsidRDefault="00FE5864" w:rsidP="00A65BFA">
            <w:r w:rsidRPr="009A759F">
              <w:t>2</w:t>
            </w:r>
            <w:r w:rsidR="00B96912" w:rsidRPr="009A759F"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E3745" w14:textId="282AE995" w:rsidR="00FE5864" w:rsidRPr="009A759F" w:rsidRDefault="00B96912" w:rsidP="00A65BFA">
            <w:r w:rsidRPr="009A759F"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B0997" w14:textId="77777777" w:rsidR="00FE5864" w:rsidRPr="009A759F" w:rsidRDefault="00FE5864" w:rsidP="00A65BFA"/>
        </w:tc>
      </w:tr>
      <w:tr w:rsidR="009A759F" w:rsidRPr="009A759F" w14:paraId="4A61EB08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DC1C" w14:textId="77777777" w:rsidR="00FE5864" w:rsidRPr="009A759F" w:rsidRDefault="00FE5864" w:rsidP="00A65BFA">
            <w:r w:rsidRPr="009A759F">
              <w:t>&gt;3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2DA43" w14:textId="77777777" w:rsidR="00FE5864" w:rsidRPr="009A759F" w:rsidRDefault="00FE5864" w:rsidP="00A65BFA">
            <w:r w:rsidRPr="009A759F"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C301A" w14:textId="77777777" w:rsidR="00FE5864" w:rsidRPr="009A759F" w:rsidRDefault="00FE5864" w:rsidP="00A65BFA">
            <w:r w:rsidRPr="009A759F"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E47B7" w14:textId="77777777" w:rsidR="00FE5864" w:rsidRPr="009A759F" w:rsidRDefault="00FE5864" w:rsidP="00A65BFA"/>
        </w:tc>
      </w:tr>
      <w:tr w:rsidR="009A759F" w:rsidRPr="009A759F" w14:paraId="4B1697D3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6A8D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Initial ROX inde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5D98" w14:textId="15F2F4B9" w:rsidR="00FE5864" w:rsidRPr="009A759F" w:rsidRDefault="00FE5864" w:rsidP="00A65BFA">
            <w:r w:rsidRPr="009A759F">
              <w:t>7</w:t>
            </w:r>
            <w:r w:rsidR="00857AA7" w:rsidRPr="009A759F">
              <w:t>.8</w:t>
            </w:r>
            <w:r w:rsidRPr="009A759F">
              <w:t xml:space="preserve"> [5.</w:t>
            </w:r>
            <w:r w:rsidR="00857AA7" w:rsidRPr="009A759F">
              <w:t>1</w:t>
            </w:r>
            <w:r w:rsidRPr="009A759F">
              <w:t>-</w:t>
            </w:r>
            <w:r w:rsidR="00E36C92" w:rsidRPr="009A759F">
              <w:t>9.7</w:t>
            </w:r>
            <w:r w:rsidRPr="009A759F"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956CC" w14:textId="2EB733F3" w:rsidR="00FE5864" w:rsidRPr="009A759F" w:rsidRDefault="005E2076" w:rsidP="00A65BFA">
            <w:r w:rsidRPr="009A759F">
              <w:t>7.0</w:t>
            </w:r>
            <w:r w:rsidR="00FE5864" w:rsidRPr="009A759F">
              <w:t xml:space="preserve"> [5.</w:t>
            </w:r>
            <w:r w:rsidRPr="009A759F">
              <w:t>4</w:t>
            </w:r>
            <w:r w:rsidR="00FE5864" w:rsidRPr="009A759F">
              <w:t>-</w:t>
            </w:r>
            <w:r w:rsidRPr="009A759F">
              <w:t>10.1</w:t>
            </w:r>
            <w:r w:rsidR="00FE5864" w:rsidRPr="009A759F">
              <w:t>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3D45B" w14:textId="4550B3AA" w:rsidR="00FE5864" w:rsidRPr="009A759F" w:rsidRDefault="00FE5864" w:rsidP="00A65BFA">
            <w:r w:rsidRPr="009A759F">
              <w:t>0.</w:t>
            </w:r>
            <w:r w:rsidR="005E2076" w:rsidRPr="009A759F">
              <w:t>99</w:t>
            </w:r>
          </w:p>
        </w:tc>
      </w:tr>
      <w:tr w:rsidR="009A759F" w:rsidRPr="009A759F" w14:paraId="251BF9E3" w14:textId="77777777" w:rsidTr="00A1073C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BE657" w14:textId="1A4B090B" w:rsidR="00AB3C7E" w:rsidRPr="009A759F" w:rsidRDefault="00AB3C7E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Initial PaCO</w:t>
            </w:r>
            <w:r w:rsidRPr="009A759F">
              <w:rPr>
                <w:b/>
                <w:bCs/>
                <w:vertAlign w:val="subscript"/>
              </w:rPr>
              <w:t xml:space="preserve">2 </w:t>
            </w:r>
            <w:r w:rsidRPr="009A759F">
              <w:rPr>
                <w:b/>
                <w:bCs/>
              </w:rPr>
              <w:t xml:space="preserve">(mmHg) (2 </w:t>
            </w:r>
            <w:proofErr w:type="spellStart"/>
            <w:r w:rsidRPr="009A759F">
              <w:rPr>
                <w:b/>
                <w:bCs/>
              </w:rPr>
              <w:t>missing</w:t>
            </w:r>
            <w:proofErr w:type="spellEnd"/>
            <w:r w:rsidRPr="009A759F">
              <w:rPr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683A" w14:textId="26DDB435" w:rsidR="00AB3C7E" w:rsidRPr="009A759F" w:rsidRDefault="00AB3C7E" w:rsidP="00A65BFA">
            <w:r w:rsidRPr="009A759F">
              <w:t>37 [32-43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63FE" w14:textId="3537A0F9" w:rsidR="00AB3C7E" w:rsidRPr="009A759F" w:rsidRDefault="00AB3C7E" w:rsidP="00A65BFA">
            <w:r w:rsidRPr="009A759F">
              <w:t>36 [32-50]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7E8D4" w14:textId="62F94FF0" w:rsidR="00AB3C7E" w:rsidRPr="009A759F" w:rsidRDefault="00AB3C7E" w:rsidP="00A65BFA">
            <w:r w:rsidRPr="009A759F">
              <w:t>0.15</w:t>
            </w:r>
          </w:p>
        </w:tc>
      </w:tr>
      <w:tr w:rsidR="009A759F" w:rsidRPr="009A759F" w14:paraId="7B0B02AC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B61BA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Initial PaCO</w:t>
            </w:r>
            <w:r w:rsidRPr="009A759F">
              <w:rPr>
                <w:b/>
                <w:bCs/>
                <w:vertAlign w:val="subscript"/>
              </w:rPr>
              <w:t>2</w:t>
            </w:r>
            <w:r w:rsidRPr="009A759F">
              <w:rPr>
                <w:b/>
                <w:bCs/>
              </w:rPr>
              <w:t xml:space="preserve">&gt; 45 mmHg (2 </w:t>
            </w:r>
            <w:proofErr w:type="spellStart"/>
            <w:r w:rsidRPr="009A759F">
              <w:rPr>
                <w:b/>
                <w:bCs/>
              </w:rPr>
              <w:t>missing</w:t>
            </w:r>
            <w:proofErr w:type="spellEnd"/>
            <w:r w:rsidRPr="009A759F">
              <w:rPr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101DF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1B808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DD397" w14:textId="4409580D" w:rsidR="00FE5864" w:rsidRPr="009A759F" w:rsidRDefault="00FE5864" w:rsidP="00A65BFA">
            <w:r w:rsidRPr="009A759F">
              <w:t>0.</w:t>
            </w:r>
            <w:r w:rsidR="001E002F" w:rsidRPr="009A759F">
              <w:t>85</w:t>
            </w:r>
          </w:p>
        </w:tc>
      </w:tr>
      <w:tr w:rsidR="009A759F" w:rsidRPr="009A759F" w14:paraId="654DF549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270E0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12CE5" w14:textId="3583B5A7" w:rsidR="00FE5864" w:rsidRPr="009A759F" w:rsidRDefault="00AB3C7E" w:rsidP="00A65BFA">
            <w:r w:rsidRPr="009A759F">
              <w:t>1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44035" w14:textId="18DC93B9" w:rsidR="00FE5864" w:rsidRPr="009A759F" w:rsidRDefault="00FE5864" w:rsidP="00A65BFA">
            <w:r w:rsidRPr="009A759F">
              <w:t>2</w:t>
            </w:r>
            <w:r w:rsidR="00AB3C7E" w:rsidRPr="009A759F">
              <w:t>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0434" w14:textId="77777777" w:rsidR="00FE5864" w:rsidRPr="009A759F" w:rsidRDefault="00FE5864" w:rsidP="00A65BFA"/>
        </w:tc>
      </w:tr>
      <w:tr w:rsidR="009A759F" w:rsidRPr="009A759F" w14:paraId="05FA8F62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ECC6" w14:textId="77777777" w:rsidR="00FE5864" w:rsidRPr="009A759F" w:rsidRDefault="00FE5864" w:rsidP="00A65BFA">
            <w:r w:rsidRPr="009A759F">
              <w:t>Y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3606A" w14:textId="611BE1B1" w:rsidR="00FE5864" w:rsidRPr="009A759F" w:rsidRDefault="00AB3C7E" w:rsidP="00A65BFA">
            <w:r w:rsidRPr="009A759F"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69F58" w14:textId="05AE3A11" w:rsidR="00FE5864" w:rsidRPr="009A759F" w:rsidRDefault="00AB3C7E" w:rsidP="00A65BFA">
            <w:r w:rsidRPr="009A759F">
              <w:t>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BCED4" w14:textId="77777777" w:rsidR="00FE5864" w:rsidRPr="009A759F" w:rsidRDefault="00FE5864" w:rsidP="00A65BFA"/>
        </w:tc>
      </w:tr>
      <w:tr w:rsidR="009A759F" w:rsidRPr="009A759F" w14:paraId="7FEE53FF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5985" w14:textId="77777777" w:rsidR="00FE5864" w:rsidRPr="009A759F" w:rsidRDefault="00FE5864" w:rsidP="00A65BFA">
            <w:pPr>
              <w:rPr>
                <w:b/>
                <w:bCs/>
              </w:rPr>
            </w:pPr>
            <w:proofErr w:type="spellStart"/>
            <w:r w:rsidRPr="009A759F">
              <w:rPr>
                <w:b/>
                <w:bCs/>
              </w:rPr>
              <w:t>Surgery</w:t>
            </w:r>
            <w:proofErr w:type="spellEnd"/>
            <w:r w:rsidRPr="009A759F">
              <w:rPr>
                <w:b/>
                <w:bCs/>
              </w:rPr>
              <w:t xml:space="preserve"> </w:t>
            </w:r>
            <w:proofErr w:type="spellStart"/>
            <w:r w:rsidRPr="009A759F">
              <w:rPr>
                <w:b/>
                <w:bCs/>
              </w:rPr>
              <w:t>within</w:t>
            </w:r>
            <w:proofErr w:type="spellEnd"/>
            <w:r w:rsidRPr="009A759F">
              <w:rPr>
                <w:b/>
                <w:bCs/>
              </w:rPr>
              <w:t xml:space="preserve"> 24h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648FD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AED8C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7F352" w14:textId="07F64DD5" w:rsidR="00FE5864" w:rsidRPr="009A759F" w:rsidRDefault="00FE5864" w:rsidP="00A65BFA">
            <w:r w:rsidRPr="009A759F">
              <w:t>0.</w:t>
            </w:r>
            <w:r w:rsidR="00372FAA" w:rsidRPr="009A759F">
              <w:t>006</w:t>
            </w:r>
          </w:p>
        </w:tc>
      </w:tr>
      <w:tr w:rsidR="009A759F" w:rsidRPr="009A759F" w14:paraId="43746433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95B37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D374D" w14:textId="0F14ABF0" w:rsidR="00FE5864" w:rsidRPr="009A759F" w:rsidRDefault="00FE5864" w:rsidP="00A65BFA">
            <w:r w:rsidRPr="009A759F">
              <w:t>13</w:t>
            </w:r>
            <w:r w:rsidR="00372FAA" w:rsidRPr="009A759F"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F7B96" w14:textId="2714DB93" w:rsidR="00FE5864" w:rsidRPr="009A759F" w:rsidRDefault="00FE5864" w:rsidP="00A65BFA">
            <w:r w:rsidRPr="009A759F">
              <w:t>3</w:t>
            </w:r>
            <w:r w:rsidR="00372FAA" w:rsidRPr="009A759F"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4F192" w14:textId="77777777" w:rsidR="00FE5864" w:rsidRPr="009A759F" w:rsidRDefault="00FE5864" w:rsidP="00A65BFA"/>
        </w:tc>
      </w:tr>
      <w:tr w:rsidR="009A759F" w:rsidRPr="009A759F" w14:paraId="17BE46AF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4E386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97433" w14:textId="77777777" w:rsidR="00FE5864" w:rsidRPr="009A759F" w:rsidRDefault="00FE5864" w:rsidP="00A65BFA">
            <w:r w:rsidRPr="009A759F"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BD7A4" w14:textId="77777777" w:rsidR="00FE5864" w:rsidRPr="009A759F" w:rsidRDefault="00FE5864" w:rsidP="00A65BFA">
            <w:r w:rsidRPr="009A759F"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C8605" w14:textId="77777777" w:rsidR="00FE5864" w:rsidRPr="009A759F" w:rsidRDefault="00FE5864" w:rsidP="00A65BFA"/>
        </w:tc>
      </w:tr>
      <w:tr w:rsidR="009A759F" w:rsidRPr="009A759F" w14:paraId="442245C1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A6B62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Post-</w:t>
            </w:r>
            <w:proofErr w:type="spellStart"/>
            <w:r w:rsidRPr="009A759F">
              <w:rPr>
                <w:b/>
                <w:bCs/>
              </w:rPr>
              <w:t>operative</w:t>
            </w:r>
            <w:proofErr w:type="spellEnd"/>
            <w:r w:rsidRPr="009A759F">
              <w:rPr>
                <w:b/>
                <w:bCs/>
              </w:rPr>
              <w:t xml:space="preserve"> admis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7734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7CF3F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6770F" w14:textId="66385185" w:rsidR="00FE5864" w:rsidRPr="009A759F" w:rsidRDefault="00FE5864" w:rsidP="00A65BFA">
            <w:r w:rsidRPr="009A759F">
              <w:t>0.1</w:t>
            </w:r>
            <w:r w:rsidR="00372FAA" w:rsidRPr="009A759F">
              <w:t>4</w:t>
            </w:r>
          </w:p>
        </w:tc>
      </w:tr>
      <w:tr w:rsidR="009A759F" w:rsidRPr="009A759F" w14:paraId="4C20EB80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AC5A4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D1E2F" w14:textId="199C4139" w:rsidR="00FE5864" w:rsidRPr="009A759F" w:rsidRDefault="00FE5864" w:rsidP="00A65BFA">
            <w:r w:rsidRPr="009A759F">
              <w:t>12</w:t>
            </w:r>
            <w:r w:rsidR="00372FAA" w:rsidRPr="009A759F"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BE9C8" w14:textId="1A7EDC62" w:rsidR="00FE5864" w:rsidRPr="009A759F" w:rsidRDefault="00FE5864" w:rsidP="00A65BFA">
            <w:r w:rsidRPr="009A759F">
              <w:t>3</w:t>
            </w:r>
            <w:r w:rsidR="00372FAA" w:rsidRPr="009A759F"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48F79" w14:textId="77777777" w:rsidR="00FE5864" w:rsidRPr="009A759F" w:rsidRDefault="00FE5864" w:rsidP="00A65BFA"/>
        </w:tc>
      </w:tr>
      <w:tr w:rsidR="009A759F" w:rsidRPr="009A759F" w14:paraId="304B57FB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75F79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673DC" w14:textId="77777777" w:rsidR="00FE5864" w:rsidRPr="009A759F" w:rsidRDefault="00FE5864" w:rsidP="00A65BFA">
            <w:r w:rsidRPr="009A759F"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77CA9" w14:textId="77777777" w:rsidR="00FE5864" w:rsidRPr="009A759F" w:rsidRDefault="00FE5864" w:rsidP="00A65BFA">
            <w:r w:rsidRPr="009A759F"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5302" w14:textId="77777777" w:rsidR="00FE5864" w:rsidRPr="009A759F" w:rsidRDefault="00FE5864" w:rsidP="00A65BFA"/>
        </w:tc>
      </w:tr>
      <w:tr w:rsidR="009A759F" w:rsidRPr="009A759F" w14:paraId="3920741C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B135F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 xml:space="preserve">Acute </w:t>
            </w:r>
            <w:proofErr w:type="spellStart"/>
            <w:r w:rsidRPr="009A759F">
              <w:rPr>
                <w:b/>
                <w:bCs/>
              </w:rPr>
              <w:t>resp</w:t>
            </w:r>
            <w:proofErr w:type="spellEnd"/>
            <w:r w:rsidRPr="009A759F">
              <w:rPr>
                <w:b/>
                <w:bCs/>
              </w:rPr>
              <w:t xml:space="preserve"> </w:t>
            </w:r>
            <w:proofErr w:type="spellStart"/>
            <w:r w:rsidRPr="009A759F">
              <w:rPr>
                <w:b/>
                <w:bCs/>
              </w:rPr>
              <w:t>failur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FF85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1939E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8E972" w14:textId="0FD969AE" w:rsidR="00FE5864" w:rsidRPr="009A759F" w:rsidRDefault="00FE5864" w:rsidP="00A65BFA">
            <w:r w:rsidRPr="009A759F">
              <w:t>0.</w:t>
            </w:r>
            <w:r w:rsidR="00372FAA" w:rsidRPr="009A759F">
              <w:t>85</w:t>
            </w:r>
          </w:p>
        </w:tc>
      </w:tr>
      <w:tr w:rsidR="009A759F" w:rsidRPr="009A759F" w14:paraId="1F34D252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32AC4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C7DD0" w14:textId="77777777" w:rsidR="00FE5864" w:rsidRPr="009A759F" w:rsidRDefault="00FE5864" w:rsidP="00A65BFA">
            <w:r w:rsidRPr="009A759F"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381E3" w14:textId="77777777" w:rsidR="00FE5864" w:rsidRPr="009A759F" w:rsidRDefault="00FE5864" w:rsidP="00A65BFA">
            <w:r w:rsidRPr="009A759F">
              <w:t>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A9578" w14:textId="77777777" w:rsidR="00FE5864" w:rsidRPr="009A759F" w:rsidRDefault="00FE5864" w:rsidP="00A65BFA"/>
        </w:tc>
      </w:tr>
      <w:tr w:rsidR="009A759F" w:rsidRPr="009A759F" w14:paraId="0445A4F1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55055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79DBA" w14:textId="22B7F607" w:rsidR="00FE5864" w:rsidRPr="009A759F" w:rsidRDefault="00FE5864" w:rsidP="00A65BFA">
            <w:r w:rsidRPr="009A759F">
              <w:t>10</w:t>
            </w:r>
            <w:r w:rsidR="00372FAA" w:rsidRPr="009A759F"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AC208" w14:textId="06663EC4" w:rsidR="00FE5864" w:rsidRPr="009A759F" w:rsidRDefault="00FE5864" w:rsidP="00A65BFA">
            <w:r w:rsidRPr="009A759F">
              <w:t>2</w:t>
            </w:r>
            <w:r w:rsidR="00372FAA" w:rsidRPr="009A759F"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A876" w14:textId="77777777" w:rsidR="00FE5864" w:rsidRPr="009A759F" w:rsidRDefault="00FE5864" w:rsidP="00A65BFA"/>
        </w:tc>
      </w:tr>
      <w:tr w:rsidR="009A759F" w:rsidRPr="009A759F" w14:paraId="022ED335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55E81" w14:textId="77777777" w:rsidR="00FE5864" w:rsidRPr="009A759F" w:rsidRDefault="00FE5864" w:rsidP="00A65BFA">
            <w:pPr>
              <w:rPr>
                <w:b/>
                <w:bCs/>
                <w:lang w:val="en-US"/>
              </w:rPr>
            </w:pPr>
            <w:r w:rsidRPr="009A759F">
              <w:rPr>
                <w:b/>
                <w:bCs/>
                <w:lang w:val="en-US"/>
              </w:rPr>
              <w:t>Acute on chronic resp failu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7A77" w14:textId="77777777" w:rsidR="00FE5864" w:rsidRPr="009A759F" w:rsidRDefault="00FE5864" w:rsidP="00A65BFA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0DF6" w14:textId="77777777" w:rsidR="00FE5864" w:rsidRPr="009A759F" w:rsidRDefault="00FE5864" w:rsidP="00A65BFA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E4AF9" w14:textId="1B829EFA" w:rsidR="00FE5864" w:rsidRPr="009A759F" w:rsidRDefault="00FE5864" w:rsidP="00A65BFA">
            <w:r w:rsidRPr="009A759F">
              <w:t>0.</w:t>
            </w:r>
            <w:r w:rsidR="00372FAA" w:rsidRPr="009A759F">
              <w:t>60</w:t>
            </w:r>
          </w:p>
        </w:tc>
      </w:tr>
      <w:tr w:rsidR="009A759F" w:rsidRPr="009A759F" w14:paraId="0F18ADAC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94233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888E" w14:textId="7D199204" w:rsidR="00FE5864" w:rsidRPr="009A759F" w:rsidRDefault="00FE5864" w:rsidP="00A65BFA">
            <w:r w:rsidRPr="009A759F">
              <w:t>10</w:t>
            </w:r>
            <w:r w:rsidR="00372FAA" w:rsidRPr="009A759F"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C7AE4" w14:textId="5903A24E" w:rsidR="00FE5864" w:rsidRPr="009A759F" w:rsidRDefault="00FE5864" w:rsidP="00A65BFA">
            <w:r w:rsidRPr="009A759F">
              <w:t>2</w:t>
            </w:r>
            <w:r w:rsidR="00372FAA" w:rsidRPr="009A759F"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455C" w14:textId="77777777" w:rsidR="00FE5864" w:rsidRPr="009A759F" w:rsidRDefault="00FE5864" w:rsidP="00A65BFA"/>
        </w:tc>
      </w:tr>
      <w:tr w:rsidR="009A759F" w:rsidRPr="009A759F" w14:paraId="20FF0B44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B4B65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261A" w14:textId="77777777" w:rsidR="00FE5864" w:rsidRPr="009A759F" w:rsidRDefault="00FE5864" w:rsidP="00A65BFA">
            <w:r w:rsidRPr="009A759F"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A8712" w14:textId="77777777" w:rsidR="00FE5864" w:rsidRPr="009A759F" w:rsidRDefault="00FE5864" w:rsidP="00A65BFA">
            <w:r w:rsidRPr="009A759F"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C65EE" w14:textId="77777777" w:rsidR="00FE5864" w:rsidRPr="009A759F" w:rsidRDefault="00FE5864" w:rsidP="00A65BFA"/>
        </w:tc>
      </w:tr>
      <w:tr w:rsidR="009A759F" w:rsidRPr="009A759F" w14:paraId="74023AC6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00532" w14:textId="77777777" w:rsidR="00FE5864" w:rsidRPr="009A759F" w:rsidRDefault="00FE5864" w:rsidP="00A65BFA">
            <w:pPr>
              <w:rPr>
                <w:b/>
                <w:bCs/>
              </w:rPr>
            </w:pPr>
            <w:proofErr w:type="spellStart"/>
            <w:r w:rsidRPr="009A759F">
              <w:rPr>
                <w:b/>
                <w:bCs/>
              </w:rPr>
              <w:t>Septic</w:t>
            </w:r>
            <w:proofErr w:type="spellEnd"/>
            <w:r w:rsidRPr="009A759F">
              <w:rPr>
                <w:b/>
                <w:bCs/>
              </w:rPr>
              <w:t xml:space="preserve"> </w:t>
            </w:r>
            <w:proofErr w:type="spellStart"/>
            <w:r w:rsidRPr="009A759F">
              <w:rPr>
                <w:b/>
                <w:bCs/>
              </w:rPr>
              <w:t>shock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432AB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8AC5B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8D78E" w14:textId="7B76781A" w:rsidR="00FE5864" w:rsidRPr="009A759F" w:rsidRDefault="00FE5864" w:rsidP="00A65BFA">
            <w:r w:rsidRPr="009A759F">
              <w:t>0.3</w:t>
            </w:r>
            <w:r w:rsidR="00372FAA" w:rsidRPr="009A759F">
              <w:t>4</w:t>
            </w:r>
          </w:p>
        </w:tc>
      </w:tr>
      <w:tr w:rsidR="009A759F" w:rsidRPr="009A759F" w14:paraId="6E1A320C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B61E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85DDC" w14:textId="0AEA819F" w:rsidR="00FE5864" w:rsidRPr="009A759F" w:rsidRDefault="00FE5864" w:rsidP="00A65BFA">
            <w:r w:rsidRPr="009A759F">
              <w:t>12</w:t>
            </w:r>
            <w:r w:rsidR="00372FAA" w:rsidRPr="009A759F"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5AD44" w14:textId="617B741F" w:rsidR="00FE5864" w:rsidRPr="009A759F" w:rsidRDefault="00FE5864" w:rsidP="00A65BFA">
            <w:r w:rsidRPr="009A759F">
              <w:t>3</w:t>
            </w:r>
            <w:r w:rsidR="00372FAA" w:rsidRPr="009A759F"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4FC92" w14:textId="77777777" w:rsidR="00FE5864" w:rsidRPr="009A759F" w:rsidRDefault="00FE5864" w:rsidP="00A65BFA"/>
        </w:tc>
      </w:tr>
      <w:tr w:rsidR="009A759F" w:rsidRPr="009A759F" w14:paraId="34E49135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EDB5C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252EE" w14:textId="77777777" w:rsidR="00FE5864" w:rsidRPr="009A759F" w:rsidRDefault="00FE5864" w:rsidP="00A65BFA">
            <w:r w:rsidRPr="009A759F"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44DB3" w14:textId="77777777" w:rsidR="00FE5864" w:rsidRPr="009A759F" w:rsidRDefault="00FE5864" w:rsidP="00A65BFA">
            <w:r w:rsidRPr="009A759F"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5B2AE" w14:textId="77777777" w:rsidR="00FE5864" w:rsidRPr="009A759F" w:rsidRDefault="00FE5864" w:rsidP="00A65BFA"/>
        </w:tc>
      </w:tr>
      <w:tr w:rsidR="009A759F" w:rsidRPr="009A759F" w14:paraId="1C9CB515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3697B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 xml:space="preserve">Acute </w:t>
            </w:r>
            <w:proofErr w:type="spellStart"/>
            <w:r w:rsidRPr="009A759F">
              <w:rPr>
                <w:b/>
                <w:bCs/>
              </w:rPr>
              <w:t>renal</w:t>
            </w:r>
            <w:proofErr w:type="spellEnd"/>
            <w:r w:rsidRPr="009A759F">
              <w:rPr>
                <w:b/>
                <w:bCs/>
              </w:rPr>
              <w:t xml:space="preserve"> </w:t>
            </w:r>
            <w:proofErr w:type="spellStart"/>
            <w:r w:rsidRPr="009A759F">
              <w:rPr>
                <w:b/>
                <w:bCs/>
              </w:rPr>
              <w:t>failur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27B9B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CE70B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83CAD" w14:textId="77777777" w:rsidR="00FE5864" w:rsidRPr="009A759F" w:rsidRDefault="00FE5864" w:rsidP="00A65BFA">
            <w:r w:rsidRPr="009A759F">
              <w:t>0.01</w:t>
            </w:r>
          </w:p>
        </w:tc>
      </w:tr>
      <w:tr w:rsidR="009A759F" w:rsidRPr="009A759F" w14:paraId="0905D7DF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BA040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F84DF" w14:textId="5822AE6A" w:rsidR="00FE5864" w:rsidRPr="009A759F" w:rsidRDefault="00FE5864" w:rsidP="00A65BFA">
            <w:r w:rsidRPr="009A759F">
              <w:t>12</w:t>
            </w:r>
            <w:r w:rsidR="00372FAA" w:rsidRPr="009A759F"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9661B" w14:textId="4589FA97" w:rsidR="00FE5864" w:rsidRPr="009A759F" w:rsidRDefault="00FE5864" w:rsidP="00A65BFA">
            <w:r w:rsidRPr="009A759F">
              <w:t>2</w:t>
            </w:r>
            <w:r w:rsidR="00372FAA" w:rsidRPr="009A759F"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06D5" w14:textId="77777777" w:rsidR="00FE5864" w:rsidRPr="009A759F" w:rsidRDefault="00FE5864" w:rsidP="00A65BFA"/>
        </w:tc>
      </w:tr>
      <w:tr w:rsidR="009A759F" w:rsidRPr="009A759F" w14:paraId="64BDDAFF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74C38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3E1C1" w14:textId="77777777" w:rsidR="00FE5864" w:rsidRPr="009A759F" w:rsidRDefault="00FE5864" w:rsidP="00A65BFA">
            <w:r w:rsidRPr="009A759F"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861B0" w14:textId="77777777" w:rsidR="00FE5864" w:rsidRPr="009A759F" w:rsidRDefault="00FE5864" w:rsidP="00A65BFA">
            <w:r w:rsidRPr="009A759F">
              <w:t>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55BC" w14:textId="77777777" w:rsidR="00FE5864" w:rsidRPr="009A759F" w:rsidRDefault="00FE5864" w:rsidP="00A65BFA"/>
        </w:tc>
      </w:tr>
      <w:tr w:rsidR="009A759F" w:rsidRPr="009A759F" w14:paraId="43020D4E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75056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Lung infec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DC10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45670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4CDA5" w14:textId="595F43C7" w:rsidR="00FE5864" w:rsidRPr="009A759F" w:rsidRDefault="00FE5864" w:rsidP="00A65BFA">
            <w:r w:rsidRPr="009A759F">
              <w:t>0.</w:t>
            </w:r>
            <w:r w:rsidR="00372FAA" w:rsidRPr="009A759F">
              <w:t>70</w:t>
            </w:r>
          </w:p>
        </w:tc>
      </w:tr>
      <w:tr w:rsidR="009A759F" w:rsidRPr="009A759F" w14:paraId="5A635E60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5456C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52323" w14:textId="77777777" w:rsidR="00FE5864" w:rsidRPr="009A759F" w:rsidRDefault="00FE5864" w:rsidP="00A65BFA">
            <w:r w:rsidRPr="009A759F"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1ECED" w14:textId="77777777" w:rsidR="00FE5864" w:rsidRPr="009A759F" w:rsidRDefault="00FE5864" w:rsidP="00A65BFA">
            <w:r w:rsidRPr="009A759F">
              <w:t>1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19A4" w14:textId="77777777" w:rsidR="00FE5864" w:rsidRPr="009A759F" w:rsidRDefault="00FE5864" w:rsidP="00A65BFA"/>
        </w:tc>
      </w:tr>
      <w:tr w:rsidR="009A759F" w:rsidRPr="009A759F" w14:paraId="66DB6FEF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872C0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FC79" w14:textId="36B809BA" w:rsidR="00FE5864" w:rsidRPr="009A759F" w:rsidRDefault="00FE5864" w:rsidP="00A65BFA">
            <w:r w:rsidRPr="009A759F">
              <w:t>8</w:t>
            </w:r>
            <w:r w:rsidR="00372FAA" w:rsidRPr="009A759F"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0AE29" w14:textId="4D59F5A4" w:rsidR="00FE5864" w:rsidRPr="009A759F" w:rsidRDefault="00FE5864" w:rsidP="00A65BFA">
            <w:r w:rsidRPr="009A759F">
              <w:t>2</w:t>
            </w:r>
            <w:r w:rsidR="00372FAA" w:rsidRPr="009A759F"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2CA5" w14:textId="77777777" w:rsidR="00FE5864" w:rsidRPr="009A759F" w:rsidRDefault="00FE5864" w:rsidP="00A65BFA"/>
        </w:tc>
      </w:tr>
      <w:tr w:rsidR="009A759F" w:rsidRPr="009A759F" w14:paraId="2461DDED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144C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Smok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14D5F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22455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89D29" w14:textId="0F3182F3" w:rsidR="00FE5864" w:rsidRPr="009A759F" w:rsidRDefault="00FE5864" w:rsidP="00A65BFA">
            <w:r w:rsidRPr="009A759F">
              <w:t>0.</w:t>
            </w:r>
            <w:r w:rsidR="00372FAA" w:rsidRPr="009A759F">
              <w:t>94</w:t>
            </w:r>
          </w:p>
        </w:tc>
      </w:tr>
      <w:tr w:rsidR="009A759F" w:rsidRPr="009A759F" w14:paraId="38AD5842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9122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B9C7E" w14:textId="79796D1B" w:rsidR="00FE5864" w:rsidRPr="009A759F" w:rsidRDefault="00FE5864" w:rsidP="00A65BFA">
            <w:r w:rsidRPr="009A759F">
              <w:t>10</w:t>
            </w:r>
            <w:r w:rsidR="00372FAA" w:rsidRPr="009A759F"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F7121" w14:textId="425B93ED" w:rsidR="00FE5864" w:rsidRPr="009A759F" w:rsidRDefault="00FE5864" w:rsidP="00A65BFA">
            <w:r w:rsidRPr="009A759F">
              <w:t>2</w:t>
            </w:r>
            <w:r w:rsidR="00372FAA" w:rsidRPr="009A759F">
              <w:t>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3D348" w14:textId="77777777" w:rsidR="00FE5864" w:rsidRPr="009A759F" w:rsidRDefault="00FE5864" w:rsidP="00A65BFA"/>
        </w:tc>
      </w:tr>
      <w:tr w:rsidR="009A759F" w:rsidRPr="009A759F" w14:paraId="3C739D2C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FB36A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2E8BC" w14:textId="77777777" w:rsidR="00FE5864" w:rsidRPr="009A759F" w:rsidRDefault="00FE5864" w:rsidP="00A65BFA">
            <w:r w:rsidRPr="009A759F"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5E9E" w14:textId="77777777" w:rsidR="00FE5864" w:rsidRPr="009A759F" w:rsidRDefault="00FE5864" w:rsidP="00A65BFA">
            <w:r w:rsidRPr="009A759F"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5CA02" w14:textId="77777777" w:rsidR="00FE5864" w:rsidRPr="009A759F" w:rsidRDefault="00FE5864" w:rsidP="00A65BFA"/>
        </w:tc>
      </w:tr>
      <w:tr w:rsidR="009A759F" w:rsidRPr="009A759F" w14:paraId="23456D41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170EF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COP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65365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A29FA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91EF6" w14:textId="4E46D353" w:rsidR="00FE5864" w:rsidRPr="009A759F" w:rsidRDefault="00FE5864" w:rsidP="00A65BFA">
            <w:r w:rsidRPr="009A759F">
              <w:t>0.</w:t>
            </w:r>
            <w:r w:rsidR="00372FAA" w:rsidRPr="009A759F">
              <w:t>86</w:t>
            </w:r>
          </w:p>
        </w:tc>
      </w:tr>
      <w:tr w:rsidR="009A759F" w:rsidRPr="009A759F" w14:paraId="73A026F2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D1EB2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F6277" w14:textId="0E25E408" w:rsidR="00FE5864" w:rsidRPr="009A759F" w:rsidRDefault="00FE5864" w:rsidP="00A65BFA">
            <w:r w:rsidRPr="009A759F">
              <w:t>10</w:t>
            </w:r>
            <w:r w:rsidR="00372FAA" w:rsidRPr="009A759F"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133DE" w14:textId="5EA9C851" w:rsidR="00FE5864" w:rsidRPr="009A759F" w:rsidRDefault="00FE5864" w:rsidP="00A65BFA">
            <w:r w:rsidRPr="009A759F">
              <w:t>2</w:t>
            </w:r>
            <w:r w:rsidR="00372FAA" w:rsidRPr="009A759F">
              <w:t>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8DD0" w14:textId="77777777" w:rsidR="00FE5864" w:rsidRPr="009A759F" w:rsidRDefault="00FE5864" w:rsidP="00A65BFA"/>
        </w:tc>
      </w:tr>
      <w:tr w:rsidR="009A759F" w:rsidRPr="009A759F" w14:paraId="25CFE0D9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30F91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91F0B" w14:textId="77777777" w:rsidR="00FE5864" w:rsidRPr="009A759F" w:rsidRDefault="00FE5864" w:rsidP="00A65BFA">
            <w:r w:rsidRPr="009A759F"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8BC05" w14:textId="77777777" w:rsidR="00FE5864" w:rsidRPr="009A759F" w:rsidRDefault="00FE5864" w:rsidP="00A65BFA">
            <w:r w:rsidRPr="009A759F"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1C92E" w14:textId="77777777" w:rsidR="00FE5864" w:rsidRPr="009A759F" w:rsidRDefault="00FE5864" w:rsidP="00A65BFA"/>
        </w:tc>
      </w:tr>
      <w:tr w:rsidR="009A759F" w:rsidRPr="009A759F" w14:paraId="4A9A4991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1B77B" w14:textId="77777777" w:rsidR="00FE5864" w:rsidRPr="009A759F" w:rsidRDefault="00FE5864" w:rsidP="00A65BFA">
            <w:pPr>
              <w:rPr>
                <w:b/>
                <w:bCs/>
              </w:rPr>
            </w:pPr>
            <w:proofErr w:type="spellStart"/>
            <w:r w:rsidRPr="009A759F">
              <w:rPr>
                <w:b/>
                <w:bCs/>
              </w:rPr>
              <w:t>Asthm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AA91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4886C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24192" w14:textId="3276BB38" w:rsidR="00FE5864" w:rsidRPr="009A759F" w:rsidRDefault="00FE5864" w:rsidP="00A65BFA">
            <w:r w:rsidRPr="009A759F">
              <w:t>0.</w:t>
            </w:r>
            <w:r w:rsidR="00372FAA" w:rsidRPr="009A759F">
              <w:t>75</w:t>
            </w:r>
          </w:p>
        </w:tc>
      </w:tr>
      <w:tr w:rsidR="009A759F" w:rsidRPr="009A759F" w14:paraId="1E6AA12D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51D1D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AA86C" w14:textId="77777777" w:rsidR="00FE5864" w:rsidRPr="009A759F" w:rsidRDefault="00FE5864" w:rsidP="00A65BFA">
            <w:r w:rsidRPr="009A759F">
              <w:t>1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BE444" w14:textId="77777777" w:rsidR="00FE5864" w:rsidRPr="009A759F" w:rsidRDefault="00FE5864" w:rsidP="00A65BFA">
            <w:r w:rsidRPr="009A759F">
              <w:t>3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0E4E9" w14:textId="77777777" w:rsidR="00FE5864" w:rsidRPr="009A759F" w:rsidRDefault="00FE5864" w:rsidP="00A65BFA"/>
        </w:tc>
      </w:tr>
      <w:tr w:rsidR="009A759F" w:rsidRPr="009A759F" w14:paraId="2AEAEAD7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60FB7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5CD8E" w14:textId="0FF92D7C" w:rsidR="00FE5864" w:rsidRPr="009A759F" w:rsidRDefault="00FE5864" w:rsidP="00A65BFA">
            <w:r w:rsidRPr="009A759F">
              <w:t>1</w:t>
            </w:r>
            <w:r w:rsidR="00372FAA" w:rsidRPr="009A759F"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6D9E" w14:textId="6552B53A" w:rsidR="00FE5864" w:rsidRPr="009A759F" w:rsidRDefault="00372FAA" w:rsidP="00A65BFA">
            <w:r w:rsidRPr="009A759F"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9269B" w14:textId="77777777" w:rsidR="00FE5864" w:rsidRPr="009A759F" w:rsidRDefault="00FE5864" w:rsidP="00A65BFA"/>
        </w:tc>
      </w:tr>
      <w:tr w:rsidR="009A759F" w:rsidRPr="009A759F" w14:paraId="410D8B55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00E7A" w14:textId="77777777" w:rsidR="00FE5864" w:rsidRPr="009A759F" w:rsidRDefault="00FE5864" w:rsidP="00A65BFA">
            <w:pPr>
              <w:rPr>
                <w:b/>
                <w:bCs/>
              </w:rPr>
            </w:pPr>
            <w:proofErr w:type="spellStart"/>
            <w:r w:rsidRPr="009A759F">
              <w:rPr>
                <w:b/>
                <w:bCs/>
              </w:rPr>
              <w:t>Sleep</w:t>
            </w:r>
            <w:proofErr w:type="spellEnd"/>
            <w:r w:rsidRPr="009A759F">
              <w:rPr>
                <w:b/>
                <w:bCs/>
              </w:rPr>
              <w:t xml:space="preserve"> </w:t>
            </w:r>
            <w:proofErr w:type="spellStart"/>
            <w:r w:rsidRPr="009A759F">
              <w:rPr>
                <w:b/>
                <w:bCs/>
              </w:rPr>
              <w:t>apne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82606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7ADDD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D087" w14:textId="30FF6157" w:rsidR="00FE5864" w:rsidRPr="009A759F" w:rsidRDefault="00FE5864" w:rsidP="00A65BFA">
            <w:r w:rsidRPr="009A759F">
              <w:t>0.3</w:t>
            </w:r>
            <w:r w:rsidR="00372FAA" w:rsidRPr="009A759F">
              <w:t>5</w:t>
            </w:r>
          </w:p>
        </w:tc>
      </w:tr>
      <w:tr w:rsidR="009A759F" w:rsidRPr="009A759F" w14:paraId="1F787323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70FE0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8CF9B" w14:textId="50461654" w:rsidR="00FE5864" w:rsidRPr="009A759F" w:rsidRDefault="00372FAA" w:rsidP="00A65BFA">
            <w:r w:rsidRPr="009A759F">
              <w:t>1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12EDF" w14:textId="2BD3788C" w:rsidR="00FE5864" w:rsidRPr="009A759F" w:rsidRDefault="00FE5864" w:rsidP="00A65BFA">
            <w:r w:rsidRPr="009A759F">
              <w:t>2</w:t>
            </w:r>
            <w:r w:rsidR="00372FAA" w:rsidRPr="009A759F"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F861" w14:textId="77777777" w:rsidR="00FE5864" w:rsidRPr="009A759F" w:rsidRDefault="00FE5864" w:rsidP="00A65BFA"/>
        </w:tc>
      </w:tr>
      <w:tr w:rsidR="009A759F" w:rsidRPr="009A759F" w14:paraId="29CF4C54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5CDA5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F1B2C" w14:textId="77777777" w:rsidR="00FE5864" w:rsidRPr="009A759F" w:rsidRDefault="00FE5864" w:rsidP="00A65BFA">
            <w:r w:rsidRPr="009A759F"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20D93" w14:textId="77777777" w:rsidR="00FE5864" w:rsidRPr="009A759F" w:rsidRDefault="00FE5864" w:rsidP="00A65BFA">
            <w:r w:rsidRPr="009A759F"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88C8" w14:textId="77777777" w:rsidR="00FE5864" w:rsidRPr="009A759F" w:rsidRDefault="00FE5864" w:rsidP="00A65BFA"/>
        </w:tc>
      </w:tr>
      <w:tr w:rsidR="009A759F" w:rsidRPr="009A759F" w14:paraId="118E9451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00D08" w14:textId="7F60D339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lastRenderedPageBreak/>
              <w:t>Home non</w:t>
            </w:r>
            <w:r w:rsidR="007B6967" w:rsidRPr="009A759F">
              <w:rPr>
                <w:b/>
                <w:bCs/>
              </w:rPr>
              <w:t>-</w:t>
            </w:r>
            <w:r w:rsidRPr="009A759F">
              <w:rPr>
                <w:b/>
                <w:bCs/>
              </w:rPr>
              <w:t>invasive ventil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0AF91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2857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46334" w14:textId="6AC45924" w:rsidR="00FE5864" w:rsidRPr="009A759F" w:rsidRDefault="00372FAA" w:rsidP="00A65BFA">
            <w:r w:rsidRPr="009A759F">
              <w:t>0.95</w:t>
            </w:r>
          </w:p>
        </w:tc>
      </w:tr>
      <w:tr w:rsidR="009A759F" w:rsidRPr="009A759F" w14:paraId="2D4D9564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C9369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FEE86" w14:textId="099CA275" w:rsidR="00FE5864" w:rsidRPr="009A759F" w:rsidRDefault="00FE5864" w:rsidP="00A65BFA">
            <w:r w:rsidRPr="009A759F">
              <w:t>1</w:t>
            </w:r>
            <w:r w:rsidR="00372FAA" w:rsidRPr="009A759F"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E5A2D" w14:textId="59111707" w:rsidR="00FE5864" w:rsidRPr="009A759F" w:rsidRDefault="00FE5864" w:rsidP="00A65BFA">
            <w:r w:rsidRPr="009A759F">
              <w:t>3</w:t>
            </w:r>
            <w:r w:rsidR="00372FAA" w:rsidRPr="009A759F"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665D6" w14:textId="77777777" w:rsidR="00FE5864" w:rsidRPr="009A759F" w:rsidRDefault="00FE5864" w:rsidP="00A65BFA"/>
        </w:tc>
      </w:tr>
      <w:tr w:rsidR="009A759F" w:rsidRPr="009A759F" w14:paraId="69203FED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8DE38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1C95C" w14:textId="77777777" w:rsidR="00FE5864" w:rsidRPr="009A759F" w:rsidRDefault="00FE5864" w:rsidP="00A65BFA">
            <w:r w:rsidRPr="009A759F"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69F0C" w14:textId="77777777" w:rsidR="00FE5864" w:rsidRPr="009A759F" w:rsidRDefault="00FE5864" w:rsidP="00A65BFA">
            <w:r w:rsidRPr="009A759F"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053EC" w14:textId="77777777" w:rsidR="00FE5864" w:rsidRPr="009A759F" w:rsidRDefault="00FE5864" w:rsidP="00A65BFA"/>
        </w:tc>
      </w:tr>
      <w:tr w:rsidR="009A759F" w:rsidRPr="009A759F" w14:paraId="6550925C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153F9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 xml:space="preserve">Home </w:t>
            </w:r>
            <w:proofErr w:type="spellStart"/>
            <w:r w:rsidRPr="009A759F">
              <w:rPr>
                <w:b/>
                <w:bCs/>
              </w:rPr>
              <w:t>oxygen</w:t>
            </w:r>
            <w:proofErr w:type="spellEnd"/>
            <w:r w:rsidRPr="009A759F">
              <w:rPr>
                <w:b/>
                <w:bCs/>
              </w:rPr>
              <w:t xml:space="preserve"> </w:t>
            </w:r>
            <w:proofErr w:type="spellStart"/>
            <w:r w:rsidRPr="009A759F">
              <w:rPr>
                <w:b/>
                <w:bCs/>
              </w:rPr>
              <w:t>therapy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F2804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EC98A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693CA" w14:textId="7FAD4E0B" w:rsidR="00FE5864" w:rsidRPr="009A759F" w:rsidRDefault="00FE5864" w:rsidP="00A65BFA">
            <w:r w:rsidRPr="009A759F">
              <w:t>0.</w:t>
            </w:r>
            <w:r w:rsidR="00372FAA" w:rsidRPr="009A759F">
              <w:t>28</w:t>
            </w:r>
          </w:p>
        </w:tc>
      </w:tr>
      <w:tr w:rsidR="009A759F" w:rsidRPr="009A759F" w14:paraId="4FEE6A9E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BB56D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C06EA" w14:textId="3697E86B" w:rsidR="00FE5864" w:rsidRPr="009A759F" w:rsidRDefault="00FE5864" w:rsidP="00A65BFA">
            <w:r w:rsidRPr="009A759F">
              <w:t>12</w:t>
            </w:r>
            <w:r w:rsidR="00372FAA" w:rsidRPr="009A759F"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2390" w14:textId="7CBC246A" w:rsidR="00FE5864" w:rsidRPr="009A759F" w:rsidRDefault="00FE5864" w:rsidP="00A65BFA">
            <w:r w:rsidRPr="009A759F">
              <w:t>3</w:t>
            </w:r>
            <w:r w:rsidR="00372FAA" w:rsidRPr="009A759F"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1C03" w14:textId="77777777" w:rsidR="00FE5864" w:rsidRPr="009A759F" w:rsidRDefault="00FE5864" w:rsidP="00A65BFA"/>
        </w:tc>
      </w:tr>
      <w:tr w:rsidR="009A759F" w:rsidRPr="009A759F" w14:paraId="1968C637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D0CD6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234A0" w14:textId="77777777" w:rsidR="00FE5864" w:rsidRPr="009A759F" w:rsidRDefault="00FE5864" w:rsidP="00A65BFA">
            <w:r w:rsidRPr="009A759F"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9B186" w14:textId="77777777" w:rsidR="00FE5864" w:rsidRPr="009A759F" w:rsidRDefault="00FE5864" w:rsidP="00A65BFA">
            <w:r w:rsidRPr="009A759F"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C1B86" w14:textId="77777777" w:rsidR="00FE5864" w:rsidRPr="009A759F" w:rsidRDefault="00FE5864" w:rsidP="00A65BFA"/>
        </w:tc>
      </w:tr>
      <w:tr w:rsidR="009A759F" w:rsidRPr="009A759F" w14:paraId="323D6648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8D9FC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F869F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C2EB9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92215" w14:textId="58CDE4A7" w:rsidR="00FE5864" w:rsidRPr="009A759F" w:rsidRDefault="00FE5864" w:rsidP="00A65BFA">
            <w:r w:rsidRPr="009A759F">
              <w:t>0.</w:t>
            </w:r>
            <w:r w:rsidR="00372FAA" w:rsidRPr="009A759F">
              <w:t>63</w:t>
            </w:r>
          </w:p>
        </w:tc>
      </w:tr>
      <w:tr w:rsidR="009A759F" w:rsidRPr="009A759F" w14:paraId="7B891C9E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9AC4C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3DF23" w14:textId="6DC9B51B" w:rsidR="00FE5864" w:rsidRPr="009A759F" w:rsidRDefault="00FE5864" w:rsidP="00A65BFA">
            <w:r w:rsidRPr="009A759F">
              <w:t>6</w:t>
            </w:r>
            <w:r w:rsidR="00372FAA" w:rsidRPr="009A759F"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4218D" w14:textId="6E35AFDC" w:rsidR="00FE5864" w:rsidRPr="009A759F" w:rsidRDefault="00FE5864" w:rsidP="00A65BFA">
            <w:r w:rsidRPr="009A759F">
              <w:t>1</w:t>
            </w:r>
            <w:r w:rsidR="00372FAA" w:rsidRPr="009A759F"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7DDE9" w14:textId="77777777" w:rsidR="00FE5864" w:rsidRPr="009A759F" w:rsidRDefault="00FE5864" w:rsidP="00A65BFA"/>
        </w:tc>
      </w:tr>
      <w:tr w:rsidR="009A759F" w:rsidRPr="009A759F" w14:paraId="320A8A7A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BC5AB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B1D19" w14:textId="77777777" w:rsidR="00FE5864" w:rsidRPr="009A759F" w:rsidRDefault="00FE5864" w:rsidP="00A65BFA">
            <w:r w:rsidRPr="009A759F">
              <w:t>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7F1BE" w14:textId="77777777" w:rsidR="00FE5864" w:rsidRPr="009A759F" w:rsidRDefault="00FE5864" w:rsidP="00A65BFA">
            <w:r w:rsidRPr="009A759F">
              <w:t>1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DF90" w14:textId="77777777" w:rsidR="00FE5864" w:rsidRPr="009A759F" w:rsidRDefault="00FE5864" w:rsidP="00A65BFA"/>
        </w:tc>
      </w:tr>
      <w:tr w:rsidR="009A759F" w:rsidRPr="009A759F" w14:paraId="42A5B07D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F4B20" w14:textId="77777777" w:rsidR="00FE5864" w:rsidRPr="009A759F" w:rsidRDefault="00FE5864" w:rsidP="00A65BFA">
            <w:pPr>
              <w:rPr>
                <w:b/>
                <w:bCs/>
              </w:rPr>
            </w:pPr>
            <w:proofErr w:type="spellStart"/>
            <w:r w:rsidRPr="009A759F">
              <w:rPr>
                <w:b/>
                <w:bCs/>
              </w:rPr>
              <w:t>Ischemic</w:t>
            </w:r>
            <w:proofErr w:type="spellEnd"/>
            <w:r w:rsidRPr="009A759F">
              <w:rPr>
                <w:b/>
                <w:bCs/>
              </w:rPr>
              <w:t xml:space="preserve"> </w:t>
            </w:r>
            <w:proofErr w:type="spellStart"/>
            <w:r w:rsidRPr="009A759F">
              <w:rPr>
                <w:b/>
                <w:bCs/>
              </w:rPr>
              <w:t>cardiomyopathy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1FE8B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CDE5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DBB42" w14:textId="1CA89039" w:rsidR="00FE5864" w:rsidRPr="009A759F" w:rsidRDefault="00FE5864" w:rsidP="00A65BFA">
            <w:r w:rsidRPr="009A759F">
              <w:t>0.6</w:t>
            </w:r>
            <w:r w:rsidR="008C24A6" w:rsidRPr="009A759F">
              <w:t>2</w:t>
            </w:r>
          </w:p>
        </w:tc>
      </w:tr>
      <w:tr w:rsidR="009A759F" w:rsidRPr="009A759F" w14:paraId="1E473CE9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07942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8CE9E" w14:textId="09B19395" w:rsidR="00FE5864" w:rsidRPr="009A759F" w:rsidRDefault="00FE5864" w:rsidP="00A65BFA">
            <w:r w:rsidRPr="009A759F">
              <w:t>10</w:t>
            </w:r>
            <w:r w:rsidR="008C24A6" w:rsidRPr="009A759F"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B3D9D" w14:textId="7C77696E" w:rsidR="00FE5864" w:rsidRPr="009A759F" w:rsidRDefault="00FE5864" w:rsidP="00A65BFA">
            <w:r w:rsidRPr="009A759F">
              <w:t>2</w:t>
            </w:r>
            <w:r w:rsidR="008C24A6" w:rsidRPr="009A759F"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7B569" w14:textId="77777777" w:rsidR="00FE5864" w:rsidRPr="009A759F" w:rsidRDefault="00FE5864" w:rsidP="00A65BFA"/>
        </w:tc>
      </w:tr>
      <w:tr w:rsidR="009A759F" w:rsidRPr="009A759F" w14:paraId="798D98DB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8803A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BF2C9" w14:textId="77777777" w:rsidR="00FE5864" w:rsidRPr="009A759F" w:rsidRDefault="00FE5864" w:rsidP="00A65BFA">
            <w:r w:rsidRPr="009A759F"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DC7F6" w14:textId="77777777" w:rsidR="00FE5864" w:rsidRPr="009A759F" w:rsidRDefault="00FE5864" w:rsidP="00A65BFA">
            <w:r w:rsidRPr="009A759F"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CF207" w14:textId="77777777" w:rsidR="00FE5864" w:rsidRPr="009A759F" w:rsidRDefault="00FE5864" w:rsidP="00A65BFA"/>
        </w:tc>
      </w:tr>
      <w:tr w:rsidR="009A759F" w:rsidRPr="009A759F" w14:paraId="02967E44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E111B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Arial fibrill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302EA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9722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9E22C" w14:textId="0C14AAE8" w:rsidR="00FE5864" w:rsidRPr="009A759F" w:rsidRDefault="00FE5864" w:rsidP="00A65BFA">
            <w:r w:rsidRPr="009A759F">
              <w:t>0.</w:t>
            </w:r>
            <w:r w:rsidR="008C24A6" w:rsidRPr="009A759F">
              <w:t>18</w:t>
            </w:r>
          </w:p>
        </w:tc>
      </w:tr>
      <w:tr w:rsidR="009A759F" w:rsidRPr="009A759F" w14:paraId="7BFDC973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6A6BB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73E55" w14:textId="0FED4932" w:rsidR="00FE5864" w:rsidRPr="009A759F" w:rsidRDefault="00FE5864" w:rsidP="00A65BFA">
            <w:r w:rsidRPr="009A759F">
              <w:t>11</w:t>
            </w:r>
            <w:r w:rsidR="008C24A6" w:rsidRPr="009A759F"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F3106" w14:textId="1D1DBE82" w:rsidR="00FE5864" w:rsidRPr="009A759F" w:rsidRDefault="00FE5864" w:rsidP="00A65BFA">
            <w:r w:rsidRPr="009A759F">
              <w:t>3</w:t>
            </w:r>
            <w:r w:rsidR="008C24A6" w:rsidRPr="009A759F"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88D9E" w14:textId="77777777" w:rsidR="00FE5864" w:rsidRPr="009A759F" w:rsidRDefault="00FE5864" w:rsidP="00A65BFA"/>
        </w:tc>
      </w:tr>
      <w:tr w:rsidR="009A759F" w:rsidRPr="009A759F" w14:paraId="73582F2B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645ED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56666" w14:textId="77777777" w:rsidR="00FE5864" w:rsidRPr="009A759F" w:rsidRDefault="00FE5864" w:rsidP="00A65BFA">
            <w:r w:rsidRPr="009A759F"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60D9A" w14:textId="77777777" w:rsidR="00FE5864" w:rsidRPr="009A759F" w:rsidRDefault="00FE5864" w:rsidP="00A65BFA">
            <w:r w:rsidRPr="009A759F"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AFC6" w14:textId="77777777" w:rsidR="00FE5864" w:rsidRPr="009A759F" w:rsidRDefault="00FE5864" w:rsidP="00A65BFA"/>
        </w:tc>
      </w:tr>
      <w:tr w:rsidR="009A759F" w:rsidRPr="009A759F" w14:paraId="52FFB359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88B9" w14:textId="77777777" w:rsidR="00FE5864" w:rsidRPr="009A759F" w:rsidRDefault="00FE5864" w:rsidP="00A65BFA">
            <w:pPr>
              <w:rPr>
                <w:b/>
                <w:bCs/>
              </w:rPr>
            </w:pPr>
            <w:proofErr w:type="spellStart"/>
            <w:r w:rsidRPr="009A759F">
              <w:rPr>
                <w:b/>
                <w:bCs/>
              </w:rPr>
              <w:t>Chronic</w:t>
            </w:r>
            <w:proofErr w:type="spellEnd"/>
            <w:r w:rsidRPr="009A759F">
              <w:rPr>
                <w:b/>
                <w:bCs/>
              </w:rPr>
              <w:t xml:space="preserve"> </w:t>
            </w:r>
            <w:proofErr w:type="spellStart"/>
            <w:r w:rsidRPr="009A759F">
              <w:rPr>
                <w:b/>
                <w:bCs/>
              </w:rPr>
              <w:t>kidney</w:t>
            </w:r>
            <w:proofErr w:type="spellEnd"/>
            <w:r w:rsidRPr="009A759F">
              <w:rPr>
                <w:b/>
                <w:bCs/>
              </w:rPr>
              <w:t xml:space="preserve"> </w:t>
            </w:r>
            <w:proofErr w:type="spellStart"/>
            <w:r w:rsidRPr="009A759F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7DDAD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FFBA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26027" w14:textId="192255AC" w:rsidR="00FE5864" w:rsidRPr="009A759F" w:rsidRDefault="00FE5864" w:rsidP="00A65BFA">
            <w:r w:rsidRPr="009A759F">
              <w:t>0.</w:t>
            </w:r>
            <w:r w:rsidR="008C24A6" w:rsidRPr="009A759F">
              <w:t>61</w:t>
            </w:r>
          </w:p>
        </w:tc>
      </w:tr>
      <w:tr w:rsidR="009A759F" w:rsidRPr="009A759F" w14:paraId="7C4DE638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4ED9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DBBCA" w14:textId="553D7628" w:rsidR="00FE5864" w:rsidRPr="009A759F" w:rsidRDefault="00FE5864" w:rsidP="00A65BFA">
            <w:r w:rsidRPr="009A759F">
              <w:t>11</w:t>
            </w:r>
            <w:r w:rsidR="008C24A6" w:rsidRPr="009A759F"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A0FDF" w14:textId="31EAD218" w:rsidR="00FE5864" w:rsidRPr="009A759F" w:rsidRDefault="00FE5864" w:rsidP="00A65BFA">
            <w:r w:rsidRPr="009A759F">
              <w:t>2</w:t>
            </w:r>
            <w:r w:rsidR="008C24A6" w:rsidRPr="009A759F"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FAF89" w14:textId="77777777" w:rsidR="00FE5864" w:rsidRPr="009A759F" w:rsidRDefault="00FE5864" w:rsidP="00A65BFA"/>
        </w:tc>
      </w:tr>
      <w:tr w:rsidR="009A759F" w:rsidRPr="009A759F" w14:paraId="49186BCC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EF2C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55C80" w14:textId="77777777" w:rsidR="00FE5864" w:rsidRPr="009A759F" w:rsidRDefault="00FE5864" w:rsidP="00A65BFA">
            <w:r w:rsidRPr="009A759F"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A7B76" w14:textId="77777777" w:rsidR="00FE5864" w:rsidRPr="009A759F" w:rsidRDefault="00FE5864" w:rsidP="00A65BFA">
            <w:r w:rsidRPr="009A759F"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12FD" w14:textId="77777777" w:rsidR="00FE5864" w:rsidRPr="009A759F" w:rsidRDefault="00FE5864" w:rsidP="00A65BFA"/>
        </w:tc>
      </w:tr>
      <w:tr w:rsidR="009A759F" w:rsidRPr="009A759F" w14:paraId="62A3BD3D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C3C90" w14:textId="77777777" w:rsidR="00FE5864" w:rsidRPr="009A759F" w:rsidRDefault="00FE5864" w:rsidP="00A65BFA">
            <w:pPr>
              <w:rPr>
                <w:b/>
                <w:bCs/>
              </w:rPr>
            </w:pPr>
            <w:proofErr w:type="spellStart"/>
            <w:r w:rsidRPr="009A759F">
              <w:rPr>
                <w:b/>
                <w:bCs/>
              </w:rPr>
              <w:t>Cirrhosi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C36C8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E61AA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5636B" w14:textId="188ABC56" w:rsidR="00FE5864" w:rsidRPr="009A759F" w:rsidRDefault="00FE5864" w:rsidP="00A65BFA">
            <w:r w:rsidRPr="009A759F">
              <w:t>0.4</w:t>
            </w:r>
            <w:r w:rsidR="008C24A6" w:rsidRPr="009A759F">
              <w:t>4</w:t>
            </w:r>
          </w:p>
        </w:tc>
      </w:tr>
      <w:tr w:rsidR="009A759F" w:rsidRPr="009A759F" w14:paraId="12A33F1C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FAC4D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1DB8B" w14:textId="1D67EC03" w:rsidR="00FE5864" w:rsidRPr="009A759F" w:rsidRDefault="00FE5864" w:rsidP="00A65BFA">
            <w:r w:rsidRPr="009A759F">
              <w:t>12</w:t>
            </w:r>
            <w:r w:rsidR="008C24A6" w:rsidRPr="009A759F"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0279A" w14:textId="36D5EE7B" w:rsidR="00FE5864" w:rsidRPr="009A759F" w:rsidRDefault="00FE5864" w:rsidP="00A65BFA">
            <w:r w:rsidRPr="009A759F">
              <w:t>3</w:t>
            </w:r>
            <w:r w:rsidR="008C24A6" w:rsidRPr="009A759F"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C436B" w14:textId="77777777" w:rsidR="00FE5864" w:rsidRPr="009A759F" w:rsidRDefault="00FE5864" w:rsidP="00A65BFA"/>
        </w:tc>
      </w:tr>
      <w:tr w:rsidR="009A759F" w:rsidRPr="009A759F" w14:paraId="4950DBC3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8C37B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002E7" w14:textId="77777777" w:rsidR="00FE5864" w:rsidRPr="009A759F" w:rsidRDefault="00FE5864" w:rsidP="00A65BFA">
            <w:r w:rsidRPr="009A759F"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C1AC1" w14:textId="77777777" w:rsidR="00FE5864" w:rsidRPr="009A759F" w:rsidRDefault="00FE5864" w:rsidP="00A65BFA">
            <w:r w:rsidRPr="009A759F"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B38DB" w14:textId="77777777" w:rsidR="00FE5864" w:rsidRPr="009A759F" w:rsidRDefault="00FE5864" w:rsidP="00A65BFA"/>
        </w:tc>
      </w:tr>
      <w:tr w:rsidR="009A759F" w:rsidRPr="009A759F" w14:paraId="4A62EF2D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B9625" w14:textId="77777777" w:rsidR="00FE5864" w:rsidRPr="009A759F" w:rsidRDefault="00FE5864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Immunosuppres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CCCD" w14:textId="77777777" w:rsidR="00FE5864" w:rsidRPr="009A759F" w:rsidRDefault="00FE5864" w:rsidP="00A65BFA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B9A0" w14:textId="77777777" w:rsidR="00FE5864" w:rsidRPr="009A759F" w:rsidRDefault="00FE5864" w:rsidP="00A65BFA"/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A1135" w14:textId="482AB1C9" w:rsidR="00FE5864" w:rsidRPr="009A759F" w:rsidRDefault="00FE5864" w:rsidP="00A65BFA">
            <w:r w:rsidRPr="009A759F">
              <w:t>0.</w:t>
            </w:r>
            <w:r w:rsidR="008C24A6" w:rsidRPr="009A759F">
              <w:t>11</w:t>
            </w:r>
          </w:p>
        </w:tc>
      </w:tr>
      <w:tr w:rsidR="009A759F" w:rsidRPr="009A759F" w14:paraId="79F4295B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E71C8" w14:textId="77777777" w:rsidR="00FE5864" w:rsidRPr="009A759F" w:rsidRDefault="00FE5864" w:rsidP="00A65BFA">
            <w:r w:rsidRPr="009A759F">
              <w:t>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FD6BB" w14:textId="28F34257" w:rsidR="00FE5864" w:rsidRPr="009A759F" w:rsidRDefault="008C24A6" w:rsidP="00A65BFA">
            <w:r w:rsidRPr="009A759F">
              <w:t>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D8BF1" w14:textId="1744C0AD" w:rsidR="00FE5864" w:rsidRPr="009A759F" w:rsidRDefault="008C24A6" w:rsidP="00A65BFA">
            <w:r w:rsidRPr="009A759F">
              <w:t>3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6561" w14:textId="77777777" w:rsidR="00FE5864" w:rsidRPr="009A759F" w:rsidRDefault="00FE5864" w:rsidP="00A65BFA"/>
        </w:tc>
      </w:tr>
      <w:tr w:rsidR="009A759F" w:rsidRPr="009A759F" w14:paraId="14B9D519" w14:textId="77777777" w:rsidTr="00FE5864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7036" w14:textId="77777777" w:rsidR="00FE5864" w:rsidRPr="009A759F" w:rsidRDefault="00FE5864" w:rsidP="00A65BFA">
            <w:r w:rsidRPr="009A759F">
              <w:t xml:space="preserve">Ye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48DAC" w14:textId="43A061BF" w:rsidR="00FE5864" w:rsidRPr="009A759F" w:rsidRDefault="00FE5864" w:rsidP="00A65BFA">
            <w:r w:rsidRPr="009A759F">
              <w:t>3</w:t>
            </w:r>
            <w:r w:rsidR="008C24A6" w:rsidRPr="009A759F"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BF952" w14:textId="7AD2BF5D" w:rsidR="00FE5864" w:rsidRPr="009A759F" w:rsidRDefault="008C24A6" w:rsidP="00A65BFA">
            <w:r w:rsidRPr="009A759F">
              <w:t>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7FC1" w14:textId="77777777" w:rsidR="00FE5864" w:rsidRPr="009A759F" w:rsidRDefault="00FE5864" w:rsidP="00A65BFA"/>
        </w:tc>
      </w:tr>
    </w:tbl>
    <w:p w14:paraId="3830EC96" w14:textId="6A696422" w:rsidR="00FE5864" w:rsidRPr="009A759F" w:rsidRDefault="00EC134D" w:rsidP="00FE5864">
      <w:pPr>
        <w:rPr>
          <w:sz w:val="20"/>
          <w:szCs w:val="20"/>
          <w:lang w:val="en-US"/>
        </w:rPr>
      </w:pPr>
      <w:proofErr w:type="gramStart"/>
      <w:r w:rsidRPr="009A759F">
        <w:rPr>
          <w:sz w:val="20"/>
          <w:szCs w:val="20"/>
          <w:lang w:val="en-US"/>
        </w:rPr>
        <w:t>COPD :</w:t>
      </w:r>
      <w:proofErr w:type="gramEnd"/>
      <w:r w:rsidRPr="009A759F">
        <w:rPr>
          <w:sz w:val="20"/>
          <w:szCs w:val="20"/>
          <w:lang w:val="en-US"/>
        </w:rPr>
        <w:t xml:space="preserve"> chronic obstructive pulmonary </w:t>
      </w:r>
      <w:proofErr w:type="gramStart"/>
      <w:r w:rsidRPr="009A759F">
        <w:rPr>
          <w:sz w:val="20"/>
          <w:szCs w:val="20"/>
          <w:lang w:val="en-US"/>
        </w:rPr>
        <w:t>disease ;</w:t>
      </w:r>
      <w:proofErr w:type="gramEnd"/>
      <w:r w:rsidRPr="009A759F">
        <w:rPr>
          <w:sz w:val="20"/>
          <w:szCs w:val="20"/>
          <w:lang w:val="en-US"/>
        </w:rPr>
        <w:t xml:space="preserve"> </w:t>
      </w:r>
      <w:r w:rsidR="007B6967" w:rsidRPr="009A759F">
        <w:rPr>
          <w:sz w:val="20"/>
          <w:szCs w:val="20"/>
          <w:lang w:val="en-US"/>
        </w:rPr>
        <w:t xml:space="preserve">ED, emergency </w:t>
      </w:r>
      <w:proofErr w:type="gramStart"/>
      <w:r w:rsidR="007B6967" w:rsidRPr="009A759F">
        <w:rPr>
          <w:sz w:val="20"/>
          <w:szCs w:val="20"/>
          <w:lang w:val="en-US"/>
        </w:rPr>
        <w:t>department ;</w:t>
      </w:r>
      <w:proofErr w:type="gramEnd"/>
      <w:r w:rsidR="007B6967" w:rsidRPr="009A759F">
        <w:rPr>
          <w:sz w:val="20"/>
          <w:szCs w:val="20"/>
          <w:lang w:val="en-US"/>
        </w:rPr>
        <w:t xml:space="preserve"> </w:t>
      </w:r>
      <w:r w:rsidRPr="009A759F">
        <w:rPr>
          <w:sz w:val="20"/>
          <w:szCs w:val="20"/>
          <w:lang w:val="en-US"/>
        </w:rPr>
        <w:t>FiO</w:t>
      </w:r>
      <w:r w:rsidRPr="009A759F">
        <w:rPr>
          <w:sz w:val="20"/>
          <w:szCs w:val="20"/>
          <w:vertAlign w:val="subscript"/>
          <w:lang w:val="en-US"/>
        </w:rPr>
        <w:t>2</w:t>
      </w:r>
      <w:r w:rsidRPr="009A759F">
        <w:rPr>
          <w:sz w:val="20"/>
          <w:szCs w:val="20"/>
          <w:lang w:val="en-US"/>
        </w:rPr>
        <w:t xml:space="preserve">, inspired fraction of oxygen; </w:t>
      </w:r>
      <w:r w:rsidR="007B6967" w:rsidRPr="009A759F">
        <w:rPr>
          <w:sz w:val="20"/>
          <w:szCs w:val="20"/>
          <w:lang w:val="en-US"/>
        </w:rPr>
        <w:t xml:space="preserve">ICU, intensive care </w:t>
      </w:r>
      <w:proofErr w:type="gramStart"/>
      <w:r w:rsidR="007B6967" w:rsidRPr="009A759F">
        <w:rPr>
          <w:sz w:val="20"/>
          <w:szCs w:val="20"/>
          <w:lang w:val="en-US"/>
        </w:rPr>
        <w:t>unit </w:t>
      </w:r>
      <w:r w:rsidRPr="009A759F">
        <w:rPr>
          <w:sz w:val="20"/>
          <w:szCs w:val="20"/>
          <w:lang w:val="en-US"/>
        </w:rPr>
        <w:t>;</w:t>
      </w:r>
      <w:proofErr w:type="gramEnd"/>
      <w:r w:rsidRPr="009A759F">
        <w:rPr>
          <w:sz w:val="20"/>
          <w:szCs w:val="20"/>
          <w:lang w:val="en-US"/>
        </w:rPr>
        <w:t xml:space="preserve"> </w:t>
      </w:r>
      <w:r w:rsidR="005C5739" w:rsidRPr="009A759F">
        <w:rPr>
          <w:sz w:val="20"/>
          <w:szCs w:val="20"/>
          <w:lang w:val="en-US"/>
        </w:rPr>
        <w:t xml:space="preserve">SOFA, sequential organ failure assessment; SAPS II, simplified acute physiology score; </w:t>
      </w:r>
      <w:r w:rsidRPr="009A759F">
        <w:rPr>
          <w:sz w:val="20"/>
          <w:szCs w:val="20"/>
          <w:lang w:val="en-US"/>
        </w:rPr>
        <w:t>SpO</w:t>
      </w:r>
      <w:r w:rsidRPr="009A759F">
        <w:rPr>
          <w:sz w:val="20"/>
          <w:szCs w:val="20"/>
          <w:vertAlign w:val="subscript"/>
          <w:lang w:val="en-US"/>
        </w:rPr>
        <w:t>2</w:t>
      </w:r>
      <w:r w:rsidRPr="009A759F">
        <w:rPr>
          <w:sz w:val="20"/>
          <w:szCs w:val="20"/>
          <w:lang w:val="en-US"/>
        </w:rPr>
        <w:t>, pulse oxygen saturation of oxygen</w:t>
      </w:r>
    </w:p>
    <w:p w14:paraId="47F0FB6D" w14:textId="3EA6375C" w:rsidR="00FE5864" w:rsidRPr="009A759F" w:rsidRDefault="00FE5864" w:rsidP="00FE5864">
      <w:pPr>
        <w:rPr>
          <w:sz w:val="20"/>
          <w:szCs w:val="20"/>
          <w:lang w:val="en-US"/>
        </w:rPr>
      </w:pPr>
      <w:proofErr w:type="gramStart"/>
      <w:r w:rsidRPr="009A759F">
        <w:rPr>
          <w:sz w:val="20"/>
          <w:szCs w:val="20"/>
          <w:lang w:val="en-US"/>
        </w:rPr>
        <w:t>* :</w:t>
      </w:r>
      <w:proofErr w:type="gramEnd"/>
      <w:r w:rsidRPr="009A759F">
        <w:rPr>
          <w:sz w:val="20"/>
          <w:szCs w:val="20"/>
          <w:lang w:val="en-US"/>
        </w:rPr>
        <w:t xml:space="preserve"> The association between each patient’s characteristic and the occurrence of any adverse event (either serious or not) was searched by bivariate logistic regression analysis. Each characteristic </w:t>
      </w:r>
      <w:r w:rsidR="00B93C42" w:rsidRPr="009A759F">
        <w:rPr>
          <w:sz w:val="20"/>
          <w:szCs w:val="20"/>
          <w:lang w:val="en-US"/>
        </w:rPr>
        <w:t>presents</w:t>
      </w:r>
      <w:r w:rsidRPr="009A759F">
        <w:rPr>
          <w:sz w:val="20"/>
          <w:szCs w:val="20"/>
          <w:lang w:val="en-US"/>
        </w:rPr>
        <w:t xml:space="preserve"> more than 5% of the study population or accounting for more than 5% of all adverse </w:t>
      </w:r>
      <w:proofErr w:type="gramStart"/>
      <w:r w:rsidRPr="009A759F">
        <w:rPr>
          <w:sz w:val="20"/>
          <w:szCs w:val="20"/>
          <w:lang w:val="en-US"/>
        </w:rPr>
        <w:t>events, and</w:t>
      </w:r>
      <w:proofErr w:type="gramEnd"/>
      <w:r w:rsidRPr="009A759F">
        <w:rPr>
          <w:sz w:val="20"/>
          <w:szCs w:val="20"/>
          <w:lang w:val="en-US"/>
        </w:rPr>
        <w:t xml:space="preserve"> associated with the dependent variable at P &lt; 0.2 in were included in a multivariable logistic regression model in a single step (see the Multivariable analysis 1</w:t>
      </w:r>
      <w:r w:rsidR="00CF143D" w:rsidRPr="009A759F">
        <w:rPr>
          <w:sz w:val="20"/>
          <w:szCs w:val="20"/>
          <w:lang w:val="en-US"/>
        </w:rPr>
        <w:t xml:space="preserve"> </w:t>
      </w:r>
      <w:r w:rsidRPr="009A759F">
        <w:rPr>
          <w:sz w:val="20"/>
          <w:szCs w:val="20"/>
          <w:lang w:val="en-US"/>
        </w:rPr>
        <w:t>in the next table).</w:t>
      </w:r>
    </w:p>
    <w:p w14:paraId="2BD0EDB9" w14:textId="77777777" w:rsidR="00633EFE" w:rsidRPr="009A759F" w:rsidRDefault="00633EFE" w:rsidP="00FE5864">
      <w:pPr>
        <w:rPr>
          <w:lang w:val="en-US"/>
        </w:rPr>
      </w:pPr>
    </w:p>
    <w:p w14:paraId="18150879" w14:textId="1E1D77D8" w:rsidR="003F3853" w:rsidRPr="009A759F" w:rsidRDefault="00EC12EF" w:rsidP="003F3853">
      <w:pPr>
        <w:rPr>
          <w:b/>
          <w:bCs/>
          <w:lang w:val="en-US"/>
        </w:rPr>
      </w:pPr>
      <w:r w:rsidRPr="009A759F">
        <w:rPr>
          <w:b/>
          <w:bCs/>
          <w:lang w:val="en-US"/>
        </w:rPr>
        <w:t>e</w:t>
      </w:r>
      <w:r w:rsidR="003F3853" w:rsidRPr="009A759F">
        <w:rPr>
          <w:b/>
          <w:bCs/>
          <w:lang w:val="en-US"/>
        </w:rPr>
        <w:t>Table</w:t>
      </w:r>
      <w:proofErr w:type="gramStart"/>
      <w:r w:rsidR="00194548" w:rsidRPr="009A759F">
        <w:rPr>
          <w:b/>
          <w:bCs/>
          <w:lang w:val="en-US"/>
        </w:rPr>
        <w:t>7</w:t>
      </w:r>
      <w:r w:rsidR="003F3853" w:rsidRPr="009A759F">
        <w:rPr>
          <w:lang w:val="en-US"/>
        </w:rPr>
        <w:t> :</w:t>
      </w:r>
      <w:proofErr w:type="gramEnd"/>
      <w:r w:rsidR="003F3853" w:rsidRPr="009A759F">
        <w:rPr>
          <w:lang w:val="en-US"/>
        </w:rPr>
        <w:t xml:space="preserve"> </w:t>
      </w:r>
      <w:r w:rsidR="003F3853" w:rsidRPr="009A759F">
        <w:rPr>
          <w:b/>
          <w:bCs/>
          <w:lang w:val="en-US"/>
        </w:rPr>
        <w:t>Factors associated with the occurrence of any adverse event during first transport — Multivariable analysis 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37"/>
        <w:gridCol w:w="2823"/>
        <w:gridCol w:w="1302"/>
      </w:tblGrid>
      <w:tr w:rsidR="009A759F" w:rsidRPr="009A759F" w14:paraId="610AE8CC" w14:textId="77777777" w:rsidTr="00F35BF2"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2CFF0" w14:textId="77777777" w:rsidR="003F3853" w:rsidRPr="009A759F" w:rsidRDefault="003F3853" w:rsidP="00A65BFA">
            <w:pPr>
              <w:rPr>
                <w:b/>
                <w:bCs/>
                <w:lang w:val="en-US"/>
              </w:rPr>
            </w:pP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01D0D" w14:textId="77777777" w:rsidR="003F3853" w:rsidRPr="009A759F" w:rsidRDefault="003F3853" w:rsidP="00A65BFA">
            <w:pPr>
              <w:rPr>
                <w:b/>
                <w:bCs/>
              </w:rPr>
            </w:pPr>
            <w:proofErr w:type="spellStart"/>
            <w:r w:rsidRPr="009A759F">
              <w:rPr>
                <w:b/>
                <w:bCs/>
              </w:rPr>
              <w:t>Odds</w:t>
            </w:r>
            <w:proofErr w:type="spellEnd"/>
            <w:r w:rsidRPr="009A759F">
              <w:rPr>
                <w:b/>
                <w:bCs/>
              </w:rPr>
              <w:t>-ratio (95%CI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76719" w14:textId="77777777" w:rsidR="003F3853" w:rsidRPr="009A759F" w:rsidRDefault="003F3853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P-value</w:t>
            </w:r>
          </w:p>
        </w:tc>
      </w:tr>
      <w:tr w:rsidR="009A759F" w:rsidRPr="009A759F" w14:paraId="7CF8CAA9" w14:textId="77777777" w:rsidTr="00F35BF2"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B538" w14:textId="615DCA5E" w:rsidR="00F35BF2" w:rsidRPr="009A759F" w:rsidRDefault="00F35BF2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PaCO</w:t>
            </w:r>
            <w:r w:rsidRPr="009A759F">
              <w:rPr>
                <w:vertAlign w:val="subscript"/>
                <w:lang w:val="en-US"/>
              </w:rPr>
              <w:t>2</w:t>
            </w:r>
            <w:r w:rsidRPr="009A759F">
              <w:rPr>
                <w:lang w:val="en-US"/>
              </w:rPr>
              <w:t xml:space="preserve"> before transport (for 1-mmHg increase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220C0" w14:textId="11F585F5" w:rsidR="00F35BF2" w:rsidRPr="009A759F" w:rsidRDefault="00F35BF2" w:rsidP="00A65BFA">
            <w:r w:rsidRPr="009A759F">
              <w:rPr>
                <w:rFonts w:ascii="Aptos Narrow" w:hAnsi="Aptos Narrow"/>
              </w:rPr>
              <w:t>1.01 (0.98 to 1.05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F45E1" w14:textId="1320CEE4" w:rsidR="00F35BF2" w:rsidRPr="009A759F" w:rsidRDefault="00F35BF2" w:rsidP="00A65BFA">
            <w:r w:rsidRPr="009A759F">
              <w:rPr>
                <w:rFonts w:ascii="Aptos Narrow" w:eastAsia="Times New Roman" w:hAnsi="Aptos Narrow" w:cs="Times New Roman"/>
                <w:kern w:val="0"/>
                <w:sz w:val="24"/>
                <w:szCs w:val="24"/>
                <w:lang w:eastAsia="fr-FR"/>
                <w14:ligatures w14:val="none"/>
              </w:rPr>
              <w:t>0.46</w:t>
            </w:r>
          </w:p>
        </w:tc>
      </w:tr>
      <w:tr w:rsidR="009A759F" w:rsidRPr="009A759F" w14:paraId="5C30A20A" w14:textId="77777777" w:rsidTr="00F35BF2"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659CF" w14:textId="77777777" w:rsidR="00F35BF2" w:rsidRPr="009A759F" w:rsidRDefault="00F35BF2" w:rsidP="00A65BFA">
            <w:r w:rsidRPr="009A759F">
              <w:t xml:space="preserve">Acute </w:t>
            </w:r>
            <w:proofErr w:type="spellStart"/>
            <w:r w:rsidRPr="009A759F">
              <w:t>renal</w:t>
            </w:r>
            <w:proofErr w:type="spellEnd"/>
            <w:r w:rsidRPr="009A759F">
              <w:t xml:space="preserve"> </w:t>
            </w:r>
            <w:proofErr w:type="spellStart"/>
            <w:r w:rsidRPr="009A759F">
              <w:t>failure</w:t>
            </w:r>
            <w:proofErr w:type="spellEnd"/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03E27" w14:textId="615C7E07" w:rsidR="00F35BF2" w:rsidRPr="009A759F" w:rsidRDefault="00F35BF2" w:rsidP="00A65BFA">
            <w:r w:rsidRPr="009A759F">
              <w:rPr>
                <w:rFonts w:ascii="Aptos Narrow" w:hAnsi="Aptos Narrow"/>
              </w:rPr>
              <w:t>3.3 (0.83 to 13.05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D43D9" w14:textId="348E4D28" w:rsidR="00F35BF2" w:rsidRPr="009A759F" w:rsidRDefault="00F35BF2" w:rsidP="00A65BFA">
            <w:r w:rsidRPr="009A759F">
              <w:rPr>
                <w:rFonts w:ascii="Aptos Narrow" w:eastAsia="Times New Roman" w:hAnsi="Aptos Narrow" w:cs="Times New Roman"/>
                <w:kern w:val="0"/>
                <w:sz w:val="24"/>
                <w:szCs w:val="24"/>
                <w:lang w:eastAsia="fr-FR"/>
                <w14:ligatures w14:val="none"/>
              </w:rPr>
              <w:t>0.09</w:t>
            </w:r>
          </w:p>
        </w:tc>
      </w:tr>
      <w:tr w:rsidR="009A759F" w:rsidRPr="009A759F" w14:paraId="60146971" w14:textId="77777777" w:rsidTr="00F35BF2"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53B0A" w14:textId="348247F0" w:rsidR="00F35BF2" w:rsidRPr="009A759F" w:rsidRDefault="00F35BF2" w:rsidP="00A65BFA">
            <w:r w:rsidRPr="009A759F">
              <w:t>Immunosuppression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6CD91" w14:textId="40DEE480" w:rsidR="00F35BF2" w:rsidRPr="009A759F" w:rsidRDefault="00F35BF2" w:rsidP="00A65BFA">
            <w:r w:rsidRPr="009A759F">
              <w:rPr>
                <w:rFonts w:ascii="Aptos Narrow" w:hAnsi="Aptos Narrow"/>
              </w:rPr>
              <w:t>0.37 (0.11 to 1.24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912D6" w14:textId="2CA7600D" w:rsidR="00F35BF2" w:rsidRPr="009A759F" w:rsidRDefault="00F35BF2" w:rsidP="00A65BFA">
            <w:r w:rsidRPr="009A759F">
              <w:rPr>
                <w:rFonts w:ascii="Aptos Narrow" w:eastAsia="Times New Roman" w:hAnsi="Aptos Narrow" w:cs="Times New Roman"/>
                <w:kern w:val="0"/>
                <w:sz w:val="24"/>
                <w:szCs w:val="24"/>
                <w:lang w:eastAsia="fr-FR"/>
                <w14:ligatures w14:val="none"/>
              </w:rPr>
              <w:t>0.108</w:t>
            </w:r>
          </w:p>
        </w:tc>
      </w:tr>
      <w:tr w:rsidR="009A759F" w:rsidRPr="009A759F" w14:paraId="7C3E961A" w14:textId="77777777" w:rsidTr="00F35BF2"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3B465" w14:textId="6CADADDC" w:rsidR="00F35BF2" w:rsidRPr="009A759F" w:rsidRDefault="00F35BF2" w:rsidP="00A65BFA">
            <w:r w:rsidRPr="009A759F">
              <w:t>Atrial fibrillation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AC8266" w14:textId="5DF3B121" w:rsidR="00F35BF2" w:rsidRPr="009A759F" w:rsidRDefault="00F35BF2" w:rsidP="00A65BFA">
            <w:r w:rsidRPr="009A759F">
              <w:rPr>
                <w:rFonts w:ascii="Aptos Narrow" w:hAnsi="Aptos Narrow"/>
              </w:rPr>
              <w:t>0.3 (0.06 to 1.44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358B3" w14:textId="68DF2184" w:rsidR="00F35BF2" w:rsidRPr="009A759F" w:rsidRDefault="00F35BF2" w:rsidP="00A65BFA">
            <w:r w:rsidRPr="009A759F">
              <w:rPr>
                <w:rFonts w:ascii="Aptos Narrow" w:eastAsia="Times New Roman" w:hAnsi="Aptos Narrow" w:cs="Times New Roman"/>
                <w:kern w:val="0"/>
                <w:sz w:val="24"/>
                <w:szCs w:val="24"/>
                <w:lang w:eastAsia="fr-FR"/>
                <w14:ligatures w14:val="none"/>
              </w:rPr>
              <w:t>0.13</w:t>
            </w:r>
          </w:p>
        </w:tc>
      </w:tr>
      <w:tr w:rsidR="009A759F" w:rsidRPr="009A759F" w14:paraId="730EE823" w14:textId="77777777" w:rsidTr="00F35BF2"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163CD" w14:textId="77777777" w:rsidR="00F35BF2" w:rsidRPr="009A759F" w:rsidRDefault="00F35BF2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Surgery within 24 hours after ICU admission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E68CC" w14:textId="5315BFAF" w:rsidR="00F35BF2" w:rsidRPr="009A759F" w:rsidRDefault="00F35BF2" w:rsidP="00A65BFA">
            <w:r w:rsidRPr="009A759F">
              <w:rPr>
                <w:rFonts w:ascii="Aptos Narrow" w:hAnsi="Aptos Narrow"/>
              </w:rPr>
              <w:t>5.98 (0.53 to 67.97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70BDC" w14:textId="04678AA6" w:rsidR="00F35BF2" w:rsidRPr="009A759F" w:rsidRDefault="00F35BF2" w:rsidP="00A65BFA">
            <w:r w:rsidRPr="009A759F">
              <w:rPr>
                <w:rFonts w:ascii="Aptos Narrow" w:eastAsia="Times New Roman" w:hAnsi="Aptos Narrow" w:cs="Times New Roman"/>
                <w:kern w:val="0"/>
                <w:sz w:val="24"/>
                <w:szCs w:val="24"/>
                <w:lang w:eastAsia="fr-FR"/>
                <w14:ligatures w14:val="none"/>
              </w:rPr>
              <w:t>0.15</w:t>
            </w:r>
          </w:p>
        </w:tc>
      </w:tr>
      <w:tr w:rsidR="009A759F" w:rsidRPr="009A759F" w14:paraId="4CE4681E" w14:textId="77777777" w:rsidTr="00F35BF2"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C723D" w14:textId="1A242DAB" w:rsidR="00F35BF2" w:rsidRPr="009A759F" w:rsidRDefault="00F35BF2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Transport for imaging (vs transport from the ED or the ward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75AD1" w14:textId="133EAF44" w:rsidR="00F35BF2" w:rsidRPr="009A759F" w:rsidRDefault="00F35BF2" w:rsidP="00A65BFA">
            <w:r w:rsidRPr="009A759F">
              <w:rPr>
                <w:rFonts w:ascii="Aptos Narrow" w:hAnsi="Aptos Narrow"/>
              </w:rPr>
              <w:t>5.66 (1.79 to 17.88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3B06F" w14:textId="66D67694" w:rsidR="00F35BF2" w:rsidRPr="009A759F" w:rsidRDefault="00F35BF2" w:rsidP="00A65BFA">
            <w:pPr>
              <w:rPr>
                <w:b/>
                <w:bCs/>
              </w:rPr>
            </w:pPr>
            <w:r w:rsidRPr="009A759F">
              <w:rPr>
                <w:rFonts w:ascii="Aptos Narrow" w:eastAsia="Times New Roman" w:hAnsi="Aptos Narrow" w:cs="Times New Roman"/>
                <w:b/>
                <w:bCs/>
                <w:kern w:val="0"/>
                <w:sz w:val="24"/>
                <w:szCs w:val="24"/>
                <w:lang w:eastAsia="fr-FR"/>
                <w14:ligatures w14:val="none"/>
              </w:rPr>
              <w:t>0.003</w:t>
            </w:r>
          </w:p>
        </w:tc>
      </w:tr>
      <w:tr w:rsidR="009A759F" w:rsidRPr="009A759F" w14:paraId="72AAF4EE" w14:textId="77777777" w:rsidTr="00F35BF2"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1FE9" w14:textId="67A296D1" w:rsidR="00F35BF2" w:rsidRPr="009A759F" w:rsidRDefault="00F35BF2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 xml:space="preserve">Other </w:t>
            </w:r>
            <w:proofErr w:type="gramStart"/>
            <w:r w:rsidRPr="009A759F">
              <w:rPr>
                <w:lang w:val="en-US"/>
              </w:rPr>
              <w:t>transports</w:t>
            </w:r>
            <w:proofErr w:type="gramEnd"/>
            <w:r w:rsidRPr="009A759F">
              <w:rPr>
                <w:lang w:val="en-US"/>
              </w:rPr>
              <w:t xml:space="preserve"> (vs transport from the ED or the ward)</w:t>
            </w:r>
          </w:p>
        </w:tc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425C2" w14:textId="4C8FF26B" w:rsidR="00F35BF2" w:rsidRPr="009A759F" w:rsidRDefault="00F35BF2" w:rsidP="00A65BFA">
            <w:r w:rsidRPr="009A759F">
              <w:rPr>
                <w:rFonts w:ascii="Aptos Narrow" w:hAnsi="Aptos Narrow"/>
              </w:rPr>
              <w:t>1.13 (0.19 to 6.81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93D8C" w14:textId="4953C6DE" w:rsidR="00F35BF2" w:rsidRPr="009A759F" w:rsidRDefault="00F35BF2" w:rsidP="00A65BFA">
            <w:r w:rsidRPr="009A759F">
              <w:rPr>
                <w:rFonts w:ascii="Aptos Narrow" w:eastAsia="Times New Roman" w:hAnsi="Aptos Narrow" w:cs="Times New Roman"/>
                <w:kern w:val="0"/>
                <w:sz w:val="24"/>
                <w:szCs w:val="24"/>
                <w:lang w:eastAsia="fr-FR"/>
                <w14:ligatures w14:val="none"/>
              </w:rPr>
              <w:t>0.89</w:t>
            </w:r>
          </w:p>
        </w:tc>
      </w:tr>
    </w:tbl>
    <w:p w14:paraId="2663403F" w14:textId="77777777" w:rsidR="003F3853" w:rsidRPr="009A759F" w:rsidRDefault="003F3853" w:rsidP="003F3853"/>
    <w:p w14:paraId="48A46E8D" w14:textId="49C26510" w:rsidR="003F3853" w:rsidRPr="009A759F" w:rsidRDefault="00EC12EF" w:rsidP="003F3853">
      <w:pPr>
        <w:rPr>
          <w:b/>
          <w:bCs/>
          <w:lang w:val="en-US"/>
        </w:rPr>
      </w:pPr>
      <w:r w:rsidRPr="009A759F">
        <w:rPr>
          <w:b/>
          <w:bCs/>
          <w:lang w:val="en-US"/>
        </w:rPr>
        <w:lastRenderedPageBreak/>
        <w:t>eTable</w:t>
      </w:r>
      <w:proofErr w:type="gramStart"/>
      <w:r w:rsidR="00194548" w:rsidRPr="009A759F">
        <w:rPr>
          <w:b/>
          <w:bCs/>
          <w:lang w:val="en-US"/>
        </w:rPr>
        <w:t>8</w:t>
      </w:r>
      <w:r w:rsidR="003F3853" w:rsidRPr="009A759F">
        <w:rPr>
          <w:lang w:val="en-US"/>
        </w:rPr>
        <w:t> :</w:t>
      </w:r>
      <w:proofErr w:type="gramEnd"/>
      <w:r w:rsidR="003F3853" w:rsidRPr="009A759F">
        <w:rPr>
          <w:lang w:val="en-US"/>
        </w:rPr>
        <w:t xml:space="preserve"> </w:t>
      </w:r>
      <w:r w:rsidR="003F3853" w:rsidRPr="009A759F">
        <w:rPr>
          <w:b/>
          <w:bCs/>
          <w:lang w:val="en-US"/>
        </w:rPr>
        <w:t>Factors associated with the occurrence of any adverse event during first transport — Multivariable analysis 2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57"/>
        <w:gridCol w:w="2835"/>
        <w:gridCol w:w="1256"/>
      </w:tblGrid>
      <w:tr w:rsidR="009A759F" w:rsidRPr="009A759F" w14:paraId="0A7E13D0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203DE" w14:textId="77777777" w:rsidR="003F3853" w:rsidRPr="009A759F" w:rsidRDefault="003F3853" w:rsidP="00A65BFA">
            <w:pPr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4407" w14:textId="77777777" w:rsidR="003F3853" w:rsidRPr="009A759F" w:rsidRDefault="003F3853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OR (95%CI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D74FF" w14:textId="77777777" w:rsidR="003F3853" w:rsidRPr="009A759F" w:rsidRDefault="003F3853" w:rsidP="00A65BFA">
            <w:pPr>
              <w:rPr>
                <w:b/>
                <w:bCs/>
              </w:rPr>
            </w:pPr>
            <w:r w:rsidRPr="009A759F">
              <w:rPr>
                <w:b/>
                <w:bCs/>
              </w:rPr>
              <w:t>P-value</w:t>
            </w:r>
          </w:p>
        </w:tc>
      </w:tr>
      <w:tr w:rsidR="009A759F" w:rsidRPr="009A759F" w14:paraId="6ACB6F6A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AB661" w14:textId="77777777" w:rsidR="00F35BF2" w:rsidRPr="009A759F" w:rsidRDefault="00F35BF2" w:rsidP="00A65BFA">
            <w:r w:rsidRPr="009A759F">
              <w:t xml:space="preserve">Age (for 1-yr </w:t>
            </w:r>
            <w:proofErr w:type="spellStart"/>
            <w:r w:rsidRPr="009A759F">
              <w:t>increase</w:t>
            </w:r>
            <w:proofErr w:type="spellEnd"/>
            <w:r w:rsidRPr="009A759F"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37A55" w14:textId="05B01E45" w:rsidR="00F35BF2" w:rsidRPr="009A759F" w:rsidRDefault="00F35BF2" w:rsidP="00A65BFA">
            <w:r w:rsidRPr="009A759F">
              <w:rPr>
                <w:rFonts w:ascii="Aptos Narrow" w:hAnsi="Aptos Narrow"/>
              </w:rPr>
              <w:t>1 (0.97 to 1.04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8F993" w14:textId="00218852" w:rsidR="00F35BF2" w:rsidRPr="009A759F" w:rsidRDefault="00F35BF2" w:rsidP="00A65BFA">
            <w:r w:rsidRPr="009A759F">
              <w:rPr>
                <w:rFonts w:ascii="Aptos Narrow" w:hAnsi="Aptos Narrow"/>
              </w:rPr>
              <w:t>0.83</w:t>
            </w:r>
          </w:p>
        </w:tc>
      </w:tr>
      <w:tr w:rsidR="009A759F" w:rsidRPr="009A759F" w14:paraId="7B760F63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E2ED2" w14:textId="77777777" w:rsidR="00F35BF2" w:rsidRPr="009A759F" w:rsidRDefault="00F35BF2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SAPS II (for 1-point increas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6E4C4" w14:textId="3FA5DC6F" w:rsidR="00F35BF2" w:rsidRPr="009A759F" w:rsidRDefault="00F35BF2" w:rsidP="00A65BFA">
            <w:r w:rsidRPr="009A759F">
              <w:rPr>
                <w:rFonts w:ascii="Aptos Narrow" w:hAnsi="Aptos Narrow"/>
              </w:rPr>
              <w:t>1.02 (0.99 to 1.06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2E8B5" w14:textId="7BC55B43" w:rsidR="00F35BF2" w:rsidRPr="009A759F" w:rsidRDefault="00F35BF2" w:rsidP="00A65BFA">
            <w:r w:rsidRPr="009A759F">
              <w:rPr>
                <w:rFonts w:ascii="Aptos Narrow" w:hAnsi="Aptos Narrow"/>
              </w:rPr>
              <w:t>0.23</w:t>
            </w:r>
          </w:p>
        </w:tc>
      </w:tr>
      <w:tr w:rsidR="009A759F" w:rsidRPr="009A759F" w14:paraId="66533A6F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94C89" w14:textId="0B4A3928" w:rsidR="00F35BF2" w:rsidRPr="009A759F" w:rsidRDefault="00F35BF2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PaCO</w:t>
            </w:r>
            <w:r w:rsidRPr="009A759F">
              <w:rPr>
                <w:vertAlign w:val="subscript"/>
                <w:lang w:val="en-US"/>
              </w:rPr>
              <w:t>2</w:t>
            </w:r>
            <w:r w:rsidRPr="009A759F">
              <w:rPr>
                <w:lang w:val="en-US"/>
              </w:rPr>
              <w:t xml:space="preserve"> before transport (for 1-mmHg increas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A2279" w14:textId="475D079C" w:rsidR="00F35BF2" w:rsidRPr="009A759F" w:rsidRDefault="00F35BF2" w:rsidP="00A65BFA">
            <w:r w:rsidRPr="009A759F">
              <w:rPr>
                <w:rFonts w:ascii="Aptos Narrow" w:hAnsi="Aptos Narrow"/>
              </w:rPr>
              <w:t>1.03 (0.99 to 1.07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95BCB" w14:textId="24A420BB" w:rsidR="00F35BF2" w:rsidRPr="009A759F" w:rsidRDefault="00F35BF2" w:rsidP="00A65BFA">
            <w:pPr>
              <w:rPr>
                <w:b/>
                <w:bCs/>
              </w:rPr>
            </w:pPr>
            <w:r w:rsidRPr="009A759F">
              <w:rPr>
                <w:rFonts w:ascii="Aptos Narrow" w:hAnsi="Aptos Narrow"/>
              </w:rPr>
              <w:t>0.17</w:t>
            </w:r>
          </w:p>
        </w:tc>
      </w:tr>
      <w:tr w:rsidR="009A759F" w:rsidRPr="009A759F" w14:paraId="15DF1B62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59D4D" w14:textId="77777777" w:rsidR="00F35BF2" w:rsidRPr="009A759F" w:rsidRDefault="00F35BF2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Initial SpO</w:t>
            </w:r>
            <w:r w:rsidRPr="009A759F">
              <w:rPr>
                <w:vertAlign w:val="subscript"/>
                <w:lang w:val="en-US"/>
              </w:rPr>
              <w:t>2</w:t>
            </w:r>
            <w:r w:rsidRPr="009A759F">
              <w:rPr>
                <w:lang w:val="en-US"/>
              </w:rPr>
              <w:t>/FiO</w:t>
            </w:r>
            <w:r w:rsidRPr="009A759F">
              <w:rPr>
                <w:vertAlign w:val="subscript"/>
                <w:lang w:val="en-US"/>
              </w:rPr>
              <w:t>2</w:t>
            </w:r>
            <w:r w:rsidRPr="009A759F">
              <w:rPr>
                <w:lang w:val="en-US"/>
              </w:rPr>
              <w:t xml:space="preserve"> ratio (for 1-point increas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A058CE" w14:textId="45B0D48F" w:rsidR="00F35BF2" w:rsidRPr="009A759F" w:rsidRDefault="00F35BF2" w:rsidP="00A65BFA">
            <w:r w:rsidRPr="009A759F">
              <w:rPr>
                <w:rFonts w:ascii="Aptos Narrow" w:hAnsi="Aptos Narrow"/>
              </w:rPr>
              <w:t>1 (0.99 to 1.01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BBBC4" w14:textId="478870B6" w:rsidR="00F35BF2" w:rsidRPr="009A759F" w:rsidRDefault="00F35BF2" w:rsidP="00A65BFA">
            <w:r w:rsidRPr="009A759F">
              <w:rPr>
                <w:rFonts w:ascii="Aptos Narrow" w:hAnsi="Aptos Narrow"/>
              </w:rPr>
              <w:t>0.64</w:t>
            </w:r>
          </w:p>
        </w:tc>
      </w:tr>
      <w:tr w:rsidR="009A759F" w:rsidRPr="009A759F" w14:paraId="73523F51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3587" w14:textId="52CA7033" w:rsidR="00F35BF2" w:rsidRPr="009A759F" w:rsidRDefault="00F35BF2" w:rsidP="00A65BFA">
            <w:r w:rsidRPr="009A759F">
              <w:t>ROX</w:t>
            </w:r>
            <w:r w:rsidR="00205FD2" w:rsidRPr="009A759F">
              <w:t xml:space="preserve"> </w:t>
            </w:r>
            <w:r w:rsidRPr="009A759F">
              <w:t>index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434FE" w14:textId="7AC5F59B" w:rsidR="00F35BF2" w:rsidRPr="009A759F" w:rsidRDefault="00F35BF2" w:rsidP="00A65BFA">
            <w:r w:rsidRPr="009A759F">
              <w:rPr>
                <w:rFonts w:ascii="Aptos Narrow" w:hAnsi="Aptos Narrow"/>
              </w:rPr>
              <w:t>0.99 (0.81 to 1.21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81A98B" w14:textId="63C6E94F" w:rsidR="00F35BF2" w:rsidRPr="009A759F" w:rsidRDefault="00F35BF2" w:rsidP="00A65BFA">
            <w:r w:rsidRPr="009A759F">
              <w:rPr>
                <w:rFonts w:ascii="Aptos Narrow" w:hAnsi="Aptos Narrow"/>
              </w:rPr>
              <w:t>0.93</w:t>
            </w:r>
          </w:p>
        </w:tc>
      </w:tr>
      <w:tr w:rsidR="009A759F" w:rsidRPr="009A759F" w14:paraId="198A91F5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3F027" w14:textId="77777777" w:rsidR="00F35BF2" w:rsidRPr="009A759F" w:rsidRDefault="00F35BF2" w:rsidP="00A65BFA">
            <w:r w:rsidRPr="009A759F">
              <w:t xml:space="preserve">Acute </w:t>
            </w:r>
            <w:proofErr w:type="spellStart"/>
            <w:r w:rsidRPr="009A759F">
              <w:t>renal</w:t>
            </w:r>
            <w:proofErr w:type="spellEnd"/>
            <w:r w:rsidRPr="009A759F">
              <w:t xml:space="preserve"> </w:t>
            </w:r>
            <w:proofErr w:type="spellStart"/>
            <w:r w:rsidRPr="009A759F">
              <w:t>failur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30C708" w14:textId="2F591526" w:rsidR="00F35BF2" w:rsidRPr="009A759F" w:rsidRDefault="00F35BF2" w:rsidP="00A65BFA">
            <w:r w:rsidRPr="009A759F">
              <w:rPr>
                <w:rFonts w:ascii="Aptos Narrow" w:hAnsi="Aptos Narrow"/>
              </w:rPr>
              <w:t>3.23 (0.77 to 13.56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5066F5" w14:textId="29A4302E" w:rsidR="00F35BF2" w:rsidRPr="009A759F" w:rsidRDefault="00F35BF2" w:rsidP="00A65BFA">
            <w:r w:rsidRPr="009A759F">
              <w:rPr>
                <w:rFonts w:ascii="Aptos Narrow" w:hAnsi="Aptos Narrow"/>
              </w:rPr>
              <w:t>0.11</w:t>
            </w:r>
          </w:p>
        </w:tc>
      </w:tr>
      <w:tr w:rsidR="009A759F" w:rsidRPr="009A759F" w14:paraId="7BC49EB2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5FB16" w14:textId="0A07BA92" w:rsidR="00F35BF2" w:rsidRPr="009A759F" w:rsidRDefault="00F35BF2" w:rsidP="00A65BFA">
            <w:pPr>
              <w:rPr>
                <w:lang w:val="en-US"/>
              </w:rPr>
            </w:pPr>
            <w:r w:rsidRPr="009A759F">
              <w:t>Immunosuppress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E434D" w14:textId="1CD82B6B" w:rsidR="00F35BF2" w:rsidRPr="009A759F" w:rsidRDefault="00F35BF2" w:rsidP="00A65BFA">
            <w:r w:rsidRPr="009A759F">
              <w:rPr>
                <w:rFonts w:ascii="Aptos Narrow" w:hAnsi="Aptos Narrow"/>
              </w:rPr>
              <w:t>0.34 (0.09 to 1.21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89F50" w14:textId="168B838A" w:rsidR="00F35BF2" w:rsidRPr="009A759F" w:rsidRDefault="00F35BF2" w:rsidP="00A65BFA">
            <w:r w:rsidRPr="009A759F">
              <w:rPr>
                <w:rFonts w:ascii="Aptos Narrow" w:hAnsi="Aptos Narrow"/>
              </w:rPr>
              <w:t>0.10</w:t>
            </w:r>
          </w:p>
        </w:tc>
      </w:tr>
      <w:tr w:rsidR="009A759F" w:rsidRPr="009A759F" w14:paraId="73C6D73E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90B0" w14:textId="658D1F52" w:rsidR="00F35BF2" w:rsidRPr="009A759F" w:rsidRDefault="00F35BF2" w:rsidP="00A65BFA">
            <w:pPr>
              <w:rPr>
                <w:lang w:val="en-US"/>
              </w:rPr>
            </w:pPr>
            <w:r w:rsidRPr="009A759F">
              <w:t>Atrial fibrill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F6E47" w14:textId="0F240661" w:rsidR="00F35BF2" w:rsidRPr="009A759F" w:rsidRDefault="00F35BF2" w:rsidP="00A65BFA">
            <w:r w:rsidRPr="009A759F">
              <w:rPr>
                <w:rFonts w:ascii="Aptos Narrow" w:hAnsi="Aptos Narrow"/>
              </w:rPr>
              <w:t>0.41 (0.08 to 2.07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6786D" w14:textId="5B97C295" w:rsidR="00F35BF2" w:rsidRPr="009A759F" w:rsidRDefault="00F35BF2" w:rsidP="00A65BFA">
            <w:r w:rsidRPr="009A759F">
              <w:rPr>
                <w:rFonts w:ascii="Aptos Narrow" w:hAnsi="Aptos Narrow"/>
              </w:rPr>
              <w:t>0.28</w:t>
            </w:r>
          </w:p>
        </w:tc>
      </w:tr>
      <w:tr w:rsidR="009A759F" w:rsidRPr="009A759F" w14:paraId="535B1172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E2C62" w14:textId="77777777" w:rsidR="00F35BF2" w:rsidRPr="009A759F" w:rsidRDefault="00F35BF2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Surgery within 24 hours after ICU admiss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99746" w14:textId="49701BBB" w:rsidR="00F35BF2" w:rsidRPr="009A759F" w:rsidRDefault="00F35BF2" w:rsidP="00A65BFA">
            <w:r w:rsidRPr="009A759F">
              <w:rPr>
                <w:rFonts w:ascii="Aptos Narrow" w:hAnsi="Aptos Narrow"/>
              </w:rPr>
              <w:t>5.93 (0.52 to 67.44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D3304" w14:textId="6527CE46" w:rsidR="00F35BF2" w:rsidRPr="009A759F" w:rsidRDefault="00F35BF2" w:rsidP="00A65BFA">
            <w:r w:rsidRPr="009A759F">
              <w:rPr>
                <w:rFonts w:ascii="Aptos Narrow" w:hAnsi="Aptos Narrow"/>
              </w:rPr>
              <w:t>0.15</w:t>
            </w:r>
          </w:p>
        </w:tc>
      </w:tr>
      <w:tr w:rsidR="009A759F" w:rsidRPr="009A759F" w14:paraId="3F52C7F3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918F4" w14:textId="77777777" w:rsidR="00F35BF2" w:rsidRPr="009A759F" w:rsidRDefault="00F35BF2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Transport for imaging (vs transport from the ED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F40FA" w14:textId="1DACC11C" w:rsidR="00F35BF2" w:rsidRPr="009A759F" w:rsidRDefault="00F35BF2" w:rsidP="00A65BFA">
            <w:r w:rsidRPr="009A759F">
              <w:rPr>
                <w:rFonts w:ascii="Aptos Narrow" w:hAnsi="Aptos Narrow"/>
              </w:rPr>
              <w:t>5.91 (1.76 to 19.89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6C85B8" w14:textId="43215069" w:rsidR="00F35BF2" w:rsidRPr="009A759F" w:rsidRDefault="00F35BF2" w:rsidP="00A65BFA">
            <w:pPr>
              <w:rPr>
                <w:b/>
                <w:bCs/>
              </w:rPr>
            </w:pPr>
            <w:r w:rsidRPr="009A759F">
              <w:rPr>
                <w:rFonts w:ascii="Aptos Narrow" w:hAnsi="Aptos Narrow"/>
                <w:b/>
                <w:bCs/>
              </w:rPr>
              <w:t>0.004</w:t>
            </w:r>
          </w:p>
        </w:tc>
      </w:tr>
      <w:tr w:rsidR="009A759F" w:rsidRPr="009A759F" w14:paraId="1EA5D520" w14:textId="77777777" w:rsidTr="00F35BF2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D8287" w14:textId="77777777" w:rsidR="00F35BF2" w:rsidRPr="009A759F" w:rsidRDefault="00F35BF2" w:rsidP="00A65BFA">
            <w:pPr>
              <w:rPr>
                <w:lang w:val="en-US"/>
              </w:rPr>
            </w:pPr>
            <w:r w:rsidRPr="009A759F">
              <w:rPr>
                <w:lang w:val="en-US"/>
              </w:rPr>
              <w:t>Other transports (vs transport from the ED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5594D" w14:textId="4C050255" w:rsidR="00F35BF2" w:rsidRPr="009A759F" w:rsidRDefault="00F35BF2" w:rsidP="00A65BFA">
            <w:r w:rsidRPr="009A759F">
              <w:rPr>
                <w:rFonts w:ascii="Aptos Narrow" w:hAnsi="Aptos Narrow"/>
              </w:rPr>
              <w:t>1.19 (0.17 to 8.45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0F93CD" w14:textId="7016A515" w:rsidR="00F35BF2" w:rsidRPr="009A759F" w:rsidRDefault="00F35BF2" w:rsidP="00A65BFA">
            <w:r w:rsidRPr="009A759F">
              <w:rPr>
                <w:rFonts w:ascii="Aptos Narrow" w:hAnsi="Aptos Narrow"/>
              </w:rPr>
              <w:t>0.864</w:t>
            </w:r>
          </w:p>
        </w:tc>
      </w:tr>
    </w:tbl>
    <w:p w14:paraId="5AEDE233" w14:textId="2AB31DE3" w:rsidR="003F3853" w:rsidRPr="009A759F" w:rsidRDefault="003F3853" w:rsidP="003F3853">
      <w:pPr>
        <w:rPr>
          <w:lang w:val="en-US"/>
        </w:rPr>
      </w:pPr>
      <w:r w:rsidRPr="009A759F">
        <w:rPr>
          <w:lang w:val="en-US"/>
        </w:rPr>
        <w:t xml:space="preserve">This multivariable analysis used the same independent variables </w:t>
      </w:r>
      <w:proofErr w:type="gramStart"/>
      <w:r w:rsidRPr="009A759F">
        <w:rPr>
          <w:lang w:val="en-US"/>
        </w:rPr>
        <w:t>than</w:t>
      </w:r>
      <w:proofErr w:type="gramEnd"/>
      <w:r w:rsidRPr="009A759F">
        <w:rPr>
          <w:lang w:val="en-US"/>
        </w:rPr>
        <w:t xml:space="preserve"> the first multivariable analysis and in addition was adjusted for variables supposed to reflect the patient’s severity of disease </w:t>
      </w:r>
      <w:r w:rsidR="00F35BF2" w:rsidRPr="009A759F">
        <w:rPr>
          <w:lang w:val="en-US"/>
        </w:rPr>
        <w:t xml:space="preserve">and </w:t>
      </w:r>
      <w:r w:rsidRPr="009A759F">
        <w:rPr>
          <w:lang w:val="en-US"/>
        </w:rPr>
        <w:t xml:space="preserve">the </w:t>
      </w:r>
      <w:r w:rsidR="00EF3350" w:rsidRPr="009A759F">
        <w:rPr>
          <w:lang w:val="en-US"/>
        </w:rPr>
        <w:t>severity</w:t>
      </w:r>
      <w:r w:rsidRPr="009A759F">
        <w:rPr>
          <w:lang w:val="en-US"/>
        </w:rPr>
        <w:t xml:space="preserve"> of respiratory impairment (Age, SAPS II, SpO</w:t>
      </w:r>
      <w:r w:rsidRPr="009A759F">
        <w:rPr>
          <w:vertAlign w:val="subscript"/>
          <w:lang w:val="en-US"/>
        </w:rPr>
        <w:t>2</w:t>
      </w:r>
      <w:r w:rsidRPr="009A759F">
        <w:rPr>
          <w:lang w:val="en-US"/>
        </w:rPr>
        <w:t>/FiO</w:t>
      </w:r>
      <w:r w:rsidRPr="009A759F">
        <w:rPr>
          <w:vertAlign w:val="subscript"/>
          <w:lang w:val="en-US"/>
        </w:rPr>
        <w:t xml:space="preserve">2 </w:t>
      </w:r>
      <w:r w:rsidRPr="009A759F">
        <w:rPr>
          <w:lang w:val="en-US"/>
        </w:rPr>
        <w:t xml:space="preserve">ratio, and ROX index). </w:t>
      </w:r>
    </w:p>
    <w:p w14:paraId="306C7BD7" w14:textId="77777777" w:rsidR="00975E5F" w:rsidRPr="009A759F" w:rsidRDefault="00975E5F" w:rsidP="0067152C">
      <w:pPr>
        <w:rPr>
          <w:lang w:val="en-US"/>
        </w:rPr>
      </w:pPr>
    </w:p>
    <w:p w14:paraId="66A3364A" w14:textId="02A80CF9" w:rsidR="00BB4C15" w:rsidRPr="00BB4C15" w:rsidRDefault="00BB4C15" w:rsidP="009A759F">
      <w:pPr>
        <w:rPr>
          <w:lang w:val="en-US"/>
        </w:rPr>
      </w:pPr>
    </w:p>
    <w:sectPr w:rsidR="00BB4C15" w:rsidRPr="00BB4C15" w:rsidSect="00413401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F0407" w14:textId="77777777" w:rsidR="00801B3F" w:rsidRDefault="00801B3F" w:rsidP="00F35BF2">
      <w:pPr>
        <w:spacing w:after="0" w:line="240" w:lineRule="auto"/>
      </w:pPr>
      <w:r>
        <w:separator/>
      </w:r>
    </w:p>
  </w:endnote>
  <w:endnote w:type="continuationSeparator" w:id="0">
    <w:p w14:paraId="54483B9B" w14:textId="77777777" w:rsidR="00801B3F" w:rsidRDefault="00801B3F" w:rsidP="00F35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8BA7F" w14:textId="77777777" w:rsidR="00801B3F" w:rsidRDefault="00801B3F" w:rsidP="00F35BF2">
      <w:pPr>
        <w:spacing w:after="0" w:line="240" w:lineRule="auto"/>
      </w:pPr>
      <w:r>
        <w:separator/>
      </w:r>
    </w:p>
  </w:footnote>
  <w:footnote w:type="continuationSeparator" w:id="0">
    <w:p w14:paraId="58110B8A" w14:textId="77777777" w:rsidR="00801B3F" w:rsidRDefault="00801B3F" w:rsidP="00F35B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640895"/>
    <w:multiLevelType w:val="hybridMultilevel"/>
    <w:tmpl w:val="039E47F4"/>
    <w:lvl w:ilvl="0" w:tplc="7318CB84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F93452"/>
    <w:multiLevelType w:val="hybridMultilevel"/>
    <w:tmpl w:val="CDD4DB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CD5798"/>
    <w:multiLevelType w:val="hybridMultilevel"/>
    <w:tmpl w:val="CD721F5C"/>
    <w:lvl w:ilvl="0" w:tplc="08A86436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35797">
    <w:abstractNumId w:val="1"/>
  </w:num>
  <w:num w:numId="2" w16cid:durableId="1683047219">
    <w:abstractNumId w:val="0"/>
  </w:num>
  <w:num w:numId="3" w16cid:durableId="17813659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1F"/>
    <w:rsid w:val="000035CB"/>
    <w:rsid w:val="0001552C"/>
    <w:rsid w:val="000277B6"/>
    <w:rsid w:val="0004054D"/>
    <w:rsid w:val="000463EC"/>
    <w:rsid w:val="00051628"/>
    <w:rsid w:val="0005205D"/>
    <w:rsid w:val="0005247A"/>
    <w:rsid w:val="00060BA7"/>
    <w:rsid w:val="00087EA4"/>
    <w:rsid w:val="00091992"/>
    <w:rsid w:val="000B2882"/>
    <w:rsid w:val="000D1BE9"/>
    <w:rsid w:val="000E0540"/>
    <w:rsid w:val="000F05CB"/>
    <w:rsid w:val="000F2780"/>
    <w:rsid w:val="000F62FF"/>
    <w:rsid w:val="00102511"/>
    <w:rsid w:val="0013784B"/>
    <w:rsid w:val="00150C93"/>
    <w:rsid w:val="001575FE"/>
    <w:rsid w:val="00160EC3"/>
    <w:rsid w:val="0016223E"/>
    <w:rsid w:val="0016570D"/>
    <w:rsid w:val="00173B6B"/>
    <w:rsid w:val="00175852"/>
    <w:rsid w:val="00175F20"/>
    <w:rsid w:val="00192902"/>
    <w:rsid w:val="00194548"/>
    <w:rsid w:val="001A180E"/>
    <w:rsid w:val="001A1E9A"/>
    <w:rsid w:val="001D590E"/>
    <w:rsid w:val="001E002F"/>
    <w:rsid w:val="001E29E7"/>
    <w:rsid w:val="00205FD2"/>
    <w:rsid w:val="00234915"/>
    <w:rsid w:val="002472A3"/>
    <w:rsid w:val="00252903"/>
    <w:rsid w:val="0025599B"/>
    <w:rsid w:val="00263F4F"/>
    <w:rsid w:val="00274862"/>
    <w:rsid w:val="002A69CD"/>
    <w:rsid w:val="002B2862"/>
    <w:rsid w:val="002D46AC"/>
    <w:rsid w:val="002E5CBA"/>
    <w:rsid w:val="0031067F"/>
    <w:rsid w:val="003142AC"/>
    <w:rsid w:val="00314559"/>
    <w:rsid w:val="0032093C"/>
    <w:rsid w:val="00321A48"/>
    <w:rsid w:val="00347657"/>
    <w:rsid w:val="00363E11"/>
    <w:rsid w:val="00372FAA"/>
    <w:rsid w:val="00381112"/>
    <w:rsid w:val="003811CE"/>
    <w:rsid w:val="00382588"/>
    <w:rsid w:val="003A005F"/>
    <w:rsid w:val="003A11D5"/>
    <w:rsid w:val="003E2DC1"/>
    <w:rsid w:val="003E77C7"/>
    <w:rsid w:val="003F3853"/>
    <w:rsid w:val="003F6BA6"/>
    <w:rsid w:val="003F7ECC"/>
    <w:rsid w:val="00404497"/>
    <w:rsid w:val="00412F6E"/>
    <w:rsid w:val="00413401"/>
    <w:rsid w:val="00433A5C"/>
    <w:rsid w:val="00435260"/>
    <w:rsid w:val="004354C1"/>
    <w:rsid w:val="004421C4"/>
    <w:rsid w:val="00447971"/>
    <w:rsid w:val="00475DCE"/>
    <w:rsid w:val="00484016"/>
    <w:rsid w:val="004A4789"/>
    <w:rsid w:val="004A4A3D"/>
    <w:rsid w:val="004C6224"/>
    <w:rsid w:val="004E335B"/>
    <w:rsid w:val="004E3FF0"/>
    <w:rsid w:val="00514BD7"/>
    <w:rsid w:val="00531DC2"/>
    <w:rsid w:val="00536267"/>
    <w:rsid w:val="0054670D"/>
    <w:rsid w:val="00554A8C"/>
    <w:rsid w:val="00567260"/>
    <w:rsid w:val="00575D26"/>
    <w:rsid w:val="005874E9"/>
    <w:rsid w:val="005A17F2"/>
    <w:rsid w:val="005C0056"/>
    <w:rsid w:val="005C0E17"/>
    <w:rsid w:val="005C1006"/>
    <w:rsid w:val="005C4A30"/>
    <w:rsid w:val="005C5739"/>
    <w:rsid w:val="005D492E"/>
    <w:rsid w:val="005D524A"/>
    <w:rsid w:val="005E15FA"/>
    <w:rsid w:val="005E2076"/>
    <w:rsid w:val="005F4620"/>
    <w:rsid w:val="005F479A"/>
    <w:rsid w:val="005F798C"/>
    <w:rsid w:val="00613A1E"/>
    <w:rsid w:val="00633EFE"/>
    <w:rsid w:val="0064426D"/>
    <w:rsid w:val="00645BBF"/>
    <w:rsid w:val="00645C63"/>
    <w:rsid w:val="00651B79"/>
    <w:rsid w:val="00656E1C"/>
    <w:rsid w:val="0067152C"/>
    <w:rsid w:val="006816C1"/>
    <w:rsid w:val="00695DFD"/>
    <w:rsid w:val="006E3115"/>
    <w:rsid w:val="00707A7E"/>
    <w:rsid w:val="0071734A"/>
    <w:rsid w:val="00722A50"/>
    <w:rsid w:val="007302FA"/>
    <w:rsid w:val="007436BF"/>
    <w:rsid w:val="00746E2F"/>
    <w:rsid w:val="00761FD3"/>
    <w:rsid w:val="0077227F"/>
    <w:rsid w:val="00783558"/>
    <w:rsid w:val="00791763"/>
    <w:rsid w:val="00794B83"/>
    <w:rsid w:val="00797038"/>
    <w:rsid w:val="007A0EF0"/>
    <w:rsid w:val="007A2A02"/>
    <w:rsid w:val="007B6967"/>
    <w:rsid w:val="007D0286"/>
    <w:rsid w:val="007D1190"/>
    <w:rsid w:val="00801B3F"/>
    <w:rsid w:val="00816E4E"/>
    <w:rsid w:val="00826E66"/>
    <w:rsid w:val="00827DE3"/>
    <w:rsid w:val="00857AA7"/>
    <w:rsid w:val="00863352"/>
    <w:rsid w:val="00870A9E"/>
    <w:rsid w:val="008727CD"/>
    <w:rsid w:val="008751C7"/>
    <w:rsid w:val="00885FE5"/>
    <w:rsid w:val="00891C05"/>
    <w:rsid w:val="008B55C7"/>
    <w:rsid w:val="008B568A"/>
    <w:rsid w:val="008C24A6"/>
    <w:rsid w:val="008D5E95"/>
    <w:rsid w:val="008D6C76"/>
    <w:rsid w:val="008E3A2A"/>
    <w:rsid w:val="008E69E0"/>
    <w:rsid w:val="008F7562"/>
    <w:rsid w:val="009039DA"/>
    <w:rsid w:val="00904678"/>
    <w:rsid w:val="00945C95"/>
    <w:rsid w:val="0095167B"/>
    <w:rsid w:val="00955567"/>
    <w:rsid w:val="00975B28"/>
    <w:rsid w:val="00975E5F"/>
    <w:rsid w:val="00980645"/>
    <w:rsid w:val="00997E00"/>
    <w:rsid w:val="009A0524"/>
    <w:rsid w:val="009A0539"/>
    <w:rsid w:val="009A759F"/>
    <w:rsid w:val="009B681F"/>
    <w:rsid w:val="009B70C6"/>
    <w:rsid w:val="009B7A82"/>
    <w:rsid w:val="009E2C23"/>
    <w:rsid w:val="009F0B43"/>
    <w:rsid w:val="009F44A4"/>
    <w:rsid w:val="009F628E"/>
    <w:rsid w:val="00A1698C"/>
    <w:rsid w:val="00A21FEC"/>
    <w:rsid w:val="00A33366"/>
    <w:rsid w:val="00A45466"/>
    <w:rsid w:val="00A625A9"/>
    <w:rsid w:val="00A65BFA"/>
    <w:rsid w:val="00A77EDF"/>
    <w:rsid w:val="00AB05A0"/>
    <w:rsid w:val="00AB3C7E"/>
    <w:rsid w:val="00AB4D85"/>
    <w:rsid w:val="00AC43F8"/>
    <w:rsid w:val="00AC498D"/>
    <w:rsid w:val="00AE4FF7"/>
    <w:rsid w:val="00AF2F24"/>
    <w:rsid w:val="00B15E35"/>
    <w:rsid w:val="00B227B2"/>
    <w:rsid w:val="00B40472"/>
    <w:rsid w:val="00B41540"/>
    <w:rsid w:val="00B56385"/>
    <w:rsid w:val="00B614B4"/>
    <w:rsid w:val="00B63174"/>
    <w:rsid w:val="00B8308E"/>
    <w:rsid w:val="00B93C42"/>
    <w:rsid w:val="00B94573"/>
    <w:rsid w:val="00B96912"/>
    <w:rsid w:val="00BA2E74"/>
    <w:rsid w:val="00BA4CD1"/>
    <w:rsid w:val="00BB4C15"/>
    <w:rsid w:val="00BE0BAF"/>
    <w:rsid w:val="00BF58A4"/>
    <w:rsid w:val="00C4074D"/>
    <w:rsid w:val="00C43E80"/>
    <w:rsid w:val="00C46C91"/>
    <w:rsid w:val="00C53FFC"/>
    <w:rsid w:val="00C60E3E"/>
    <w:rsid w:val="00C74C2D"/>
    <w:rsid w:val="00CA3833"/>
    <w:rsid w:val="00CA56F7"/>
    <w:rsid w:val="00CA583E"/>
    <w:rsid w:val="00CD2560"/>
    <w:rsid w:val="00CD3885"/>
    <w:rsid w:val="00CD6DB1"/>
    <w:rsid w:val="00CF143D"/>
    <w:rsid w:val="00D07D95"/>
    <w:rsid w:val="00D31B99"/>
    <w:rsid w:val="00D35AD8"/>
    <w:rsid w:val="00D37325"/>
    <w:rsid w:val="00D40B39"/>
    <w:rsid w:val="00D63E55"/>
    <w:rsid w:val="00D72205"/>
    <w:rsid w:val="00D741D8"/>
    <w:rsid w:val="00D745F0"/>
    <w:rsid w:val="00D93BB4"/>
    <w:rsid w:val="00DA1E55"/>
    <w:rsid w:val="00DA2F44"/>
    <w:rsid w:val="00DA49AA"/>
    <w:rsid w:val="00DB636B"/>
    <w:rsid w:val="00DC713B"/>
    <w:rsid w:val="00DC7AB0"/>
    <w:rsid w:val="00DD00D3"/>
    <w:rsid w:val="00DD0218"/>
    <w:rsid w:val="00DD1821"/>
    <w:rsid w:val="00DD565D"/>
    <w:rsid w:val="00DE387A"/>
    <w:rsid w:val="00DF30C6"/>
    <w:rsid w:val="00E36C92"/>
    <w:rsid w:val="00E43CAD"/>
    <w:rsid w:val="00E4614C"/>
    <w:rsid w:val="00E509FE"/>
    <w:rsid w:val="00E54A7C"/>
    <w:rsid w:val="00E62389"/>
    <w:rsid w:val="00E806DF"/>
    <w:rsid w:val="00E90F9E"/>
    <w:rsid w:val="00E93D57"/>
    <w:rsid w:val="00E94724"/>
    <w:rsid w:val="00EB2BDE"/>
    <w:rsid w:val="00EC12EF"/>
    <w:rsid w:val="00EC134D"/>
    <w:rsid w:val="00EC1A2D"/>
    <w:rsid w:val="00EC737E"/>
    <w:rsid w:val="00ED54B7"/>
    <w:rsid w:val="00EE5BB3"/>
    <w:rsid w:val="00EF3350"/>
    <w:rsid w:val="00F01E5C"/>
    <w:rsid w:val="00F0534B"/>
    <w:rsid w:val="00F13088"/>
    <w:rsid w:val="00F14014"/>
    <w:rsid w:val="00F17586"/>
    <w:rsid w:val="00F2006B"/>
    <w:rsid w:val="00F35BF2"/>
    <w:rsid w:val="00F42E7A"/>
    <w:rsid w:val="00F443E0"/>
    <w:rsid w:val="00F81A05"/>
    <w:rsid w:val="00FA3E03"/>
    <w:rsid w:val="00FB0A0A"/>
    <w:rsid w:val="00FC40EA"/>
    <w:rsid w:val="00FE5864"/>
    <w:rsid w:val="00FE6DF7"/>
    <w:rsid w:val="00FF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04EDD"/>
  <w15:chartTrackingRefBased/>
  <w15:docId w15:val="{659D67C7-93FB-4FE7-8845-06303CEF6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81F"/>
  </w:style>
  <w:style w:type="paragraph" w:styleId="Titre1">
    <w:name w:val="heading 1"/>
    <w:basedOn w:val="Normal"/>
    <w:next w:val="Normal"/>
    <w:link w:val="Titre1Car"/>
    <w:uiPriority w:val="9"/>
    <w:qFormat/>
    <w:rsid w:val="009B68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B6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B68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B68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B68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B68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B68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B68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B68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B6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B6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B6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B681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B681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B681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B681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B681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B681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B68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B6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B68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B6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B68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B681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B681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B681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B6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B681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B681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94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A2A02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0E05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E05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E05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7E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7E00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F35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35BF2"/>
  </w:style>
  <w:style w:type="paragraph" w:styleId="Pieddepage">
    <w:name w:val="footer"/>
    <w:basedOn w:val="Normal"/>
    <w:link w:val="PieddepageCar"/>
    <w:uiPriority w:val="99"/>
    <w:unhideWhenUsed/>
    <w:rsid w:val="00F35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35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8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88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-Anh NAY</dc:creator>
  <cp:keywords/>
  <dc:description/>
  <cp:lastModifiedBy>Mai-Anh NAY</cp:lastModifiedBy>
  <cp:revision>4</cp:revision>
  <dcterms:created xsi:type="dcterms:W3CDTF">2025-05-10T14:28:00Z</dcterms:created>
  <dcterms:modified xsi:type="dcterms:W3CDTF">2025-05-10T14:31:00Z</dcterms:modified>
</cp:coreProperties>
</file>